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3E819" w14:textId="6122D243" w:rsidR="00EA30CA" w:rsidRPr="001549D3" w:rsidRDefault="00EA30CA" w:rsidP="00EA30CA">
      <w:pPr>
        <w:pStyle w:val="SupplementaryMaterial"/>
        <w:rPr>
          <w:b w:val="0"/>
        </w:rPr>
      </w:pPr>
      <w:r w:rsidRPr="001549D3">
        <w:t>Supplementary Material</w:t>
      </w:r>
    </w:p>
    <w:p w14:paraId="329BC127" w14:textId="2A36A4AB" w:rsidR="00EA30CA" w:rsidRPr="001549D3" w:rsidRDefault="00EA30CA" w:rsidP="00EA30CA">
      <w:pPr>
        <w:pStyle w:val="Title"/>
      </w:pPr>
      <w:r w:rsidRPr="00EA30CA">
        <w:t>Sex differences in the risk factors of disability among community-dwelling older adults with hypertension: Longitudinal results from the Health, Aging, and Retirement in Thailand study (HART)</w:t>
      </w:r>
    </w:p>
    <w:p w14:paraId="1C4DC63E" w14:textId="650D806F" w:rsidR="00EA30CA" w:rsidRPr="00994A3D" w:rsidRDefault="00EA30CA" w:rsidP="00EA30CA">
      <w:pPr>
        <w:pStyle w:val="AuthorList"/>
      </w:pPr>
      <w:r w:rsidRPr="00EA30CA">
        <w:t xml:space="preserve">Utoomporn </w:t>
      </w:r>
      <w:r>
        <w:t>Wongsin and Tuo-Yu Chen, PhD.</w:t>
      </w:r>
      <w:r w:rsidRPr="00EA30CA">
        <w:t>*</w:t>
      </w:r>
    </w:p>
    <w:p w14:paraId="51BC3A8D" w14:textId="2E365CCB" w:rsidR="00EA30CA" w:rsidRDefault="00EA30CA" w:rsidP="00EA30CA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 Correspondence</w:t>
      </w:r>
      <w:r w:rsidRPr="007B212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7B212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uo-Yu Chen: e</w:t>
      </w:r>
      <w:r w:rsidRPr="007B21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il: </w:t>
      </w:r>
      <w:r w:rsidRPr="007B2122">
        <w:rPr>
          <w:rFonts w:ascii="Times New Roman" w:hAnsi="Times New Roman" w:cs="Times New Roman"/>
          <w:sz w:val="24"/>
          <w:szCs w:val="24"/>
        </w:rPr>
        <w:t xml:space="preserve">otfish@gmail.com </w:t>
      </w:r>
    </w:p>
    <w:p w14:paraId="528CB855" w14:textId="192C516D" w:rsidR="00C53839" w:rsidRPr="00795685" w:rsidRDefault="00C53839" w:rsidP="00D15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68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41F05" w:rsidRPr="00795685">
        <w:rPr>
          <w:rFonts w:ascii="Times New Roman" w:hAnsi="Times New Roman" w:cs="Times New Roman"/>
          <w:sz w:val="24"/>
          <w:szCs w:val="24"/>
        </w:rPr>
        <w:t>tables</w:t>
      </w:r>
    </w:p>
    <w:p w14:paraId="30B54F9E" w14:textId="5D65436A" w:rsidR="00B12F38" w:rsidRPr="00795685" w:rsidRDefault="00B12F38" w:rsidP="00B12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685">
        <w:rPr>
          <w:rFonts w:ascii="Times New Roman" w:hAnsi="Times New Roman" w:cs="Times New Roman"/>
          <w:sz w:val="24"/>
          <w:szCs w:val="24"/>
        </w:rPr>
        <w:t>Table 1. An interaction term between each risk factor and sex</w:t>
      </w:r>
    </w:p>
    <w:p w14:paraId="69CBD91A" w14:textId="77777777" w:rsidR="00B12F38" w:rsidRPr="00795685" w:rsidRDefault="00B12F38" w:rsidP="00B12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685">
        <w:rPr>
          <w:rFonts w:ascii="Times New Roman" w:hAnsi="Times New Roman" w:cs="Times New Roman"/>
          <w:sz w:val="24"/>
          <w:szCs w:val="24"/>
        </w:rPr>
        <w:t>Table 2. Sex-stratified univariate logistic regression</w:t>
      </w:r>
    </w:p>
    <w:p w14:paraId="543C8489" w14:textId="77777777" w:rsidR="00B12F38" w:rsidRPr="0069709A" w:rsidRDefault="00B12F38" w:rsidP="00D1566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4D1ECCB" w14:textId="64355547" w:rsidR="00CF79C3" w:rsidRDefault="00CF79C3" w:rsidP="00CF79C3">
      <w:pPr>
        <w:spacing w:line="360" w:lineRule="auto"/>
        <w:rPr>
          <w:szCs w:val="24"/>
        </w:rPr>
      </w:pPr>
    </w:p>
    <w:p w14:paraId="1E2D1852" w14:textId="430ABF01" w:rsidR="001C5A07" w:rsidRDefault="001C5A07" w:rsidP="00CF79C3">
      <w:pPr>
        <w:spacing w:line="360" w:lineRule="auto"/>
        <w:rPr>
          <w:szCs w:val="24"/>
        </w:rPr>
      </w:pPr>
    </w:p>
    <w:p w14:paraId="0E4E7291" w14:textId="728DD90C" w:rsidR="001C5A07" w:rsidRDefault="001C5A07" w:rsidP="00CF79C3">
      <w:pPr>
        <w:spacing w:line="360" w:lineRule="auto"/>
        <w:rPr>
          <w:szCs w:val="24"/>
        </w:rPr>
      </w:pPr>
    </w:p>
    <w:p w14:paraId="46CCA04A" w14:textId="332E0555" w:rsidR="001C5A07" w:rsidRDefault="001C5A07" w:rsidP="00CF79C3">
      <w:pPr>
        <w:spacing w:line="360" w:lineRule="auto"/>
        <w:rPr>
          <w:szCs w:val="24"/>
        </w:rPr>
      </w:pPr>
    </w:p>
    <w:p w14:paraId="078F6E8A" w14:textId="249063C0" w:rsidR="001C5A07" w:rsidRDefault="001C5A07" w:rsidP="00CF79C3">
      <w:pPr>
        <w:spacing w:line="360" w:lineRule="auto"/>
        <w:rPr>
          <w:szCs w:val="24"/>
        </w:rPr>
      </w:pPr>
    </w:p>
    <w:p w14:paraId="524F7864" w14:textId="4DCA84A5" w:rsidR="001C5A07" w:rsidRDefault="001C5A07" w:rsidP="00CF79C3">
      <w:pPr>
        <w:spacing w:line="360" w:lineRule="auto"/>
        <w:rPr>
          <w:szCs w:val="24"/>
        </w:rPr>
      </w:pPr>
    </w:p>
    <w:p w14:paraId="6D4F927E" w14:textId="77777777" w:rsidR="001C5A07" w:rsidRPr="00CF79C3" w:rsidRDefault="001C5A07" w:rsidP="00CF79C3">
      <w:pPr>
        <w:spacing w:line="360" w:lineRule="auto"/>
        <w:rPr>
          <w:szCs w:val="24"/>
        </w:rPr>
      </w:pPr>
    </w:p>
    <w:p w14:paraId="3B47B021" w14:textId="77777777" w:rsidR="001C5A07" w:rsidRDefault="001C5A07" w:rsidP="00C53839">
      <w:pPr>
        <w:spacing w:line="360" w:lineRule="auto"/>
        <w:rPr>
          <w:szCs w:val="24"/>
          <w:cs/>
        </w:rPr>
        <w:sectPr w:rsidR="001C5A07" w:rsidSect="00873DC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E5A574" w14:textId="4D0852A7" w:rsidR="005E4700" w:rsidRPr="005E4700" w:rsidRDefault="00B707DA" w:rsidP="005E4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07DA">
        <w:rPr>
          <w:rFonts w:ascii="Times New Roman" w:hAnsi="Times New Roman" w:cs="Times New Roman"/>
          <w:color w:val="000000"/>
          <w:sz w:val="24"/>
          <w:szCs w:val="24"/>
          <w:lang w:eastAsia="zh-TW" w:bidi="ar-SA"/>
        </w:rPr>
        <w:lastRenderedPageBreak/>
        <w:t>Supplementary Table 1</w:t>
      </w:r>
      <w:r>
        <w:rPr>
          <w:rFonts w:ascii="Times New Roman" w:hAnsi="Times New Roman" w:cs="Times New Roman"/>
          <w:color w:val="000000"/>
          <w:sz w:val="20"/>
          <w:szCs w:val="20"/>
          <w:lang w:eastAsia="zh-TW" w:bidi="ar-SA"/>
        </w:rPr>
        <w:t>.</w:t>
      </w:r>
      <w:r w:rsidR="005E4700" w:rsidRPr="005E4700">
        <w:rPr>
          <w:rFonts w:ascii="Times New Roman" w:hAnsi="Times New Roman" w:cs="Times New Roman"/>
          <w:sz w:val="24"/>
          <w:szCs w:val="24"/>
        </w:rPr>
        <w:t xml:space="preserve"> An interaction term between each</w:t>
      </w:r>
      <w:r w:rsidR="001D0D0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5E4700" w:rsidRPr="005E4700">
        <w:rPr>
          <w:rFonts w:ascii="Times New Roman" w:hAnsi="Times New Roman" w:cs="Times New Roman"/>
          <w:sz w:val="24"/>
          <w:szCs w:val="24"/>
        </w:rPr>
        <w:t xml:space="preserve"> risk factor and sex</w:t>
      </w:r>
    </w:p>
    <w:tbl>
      <w:tblPr>
        <w:tblW w:w="2444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5"/>
        <w:gridCol w:w="1395"/>
        <w:gridCol w:w="315"/>
        <w:gridCol w:w="1530"/>
        <w:gridCol w:w="1530"/>
        <w:gridCol w:w="1530"/>
        <w:gridCol w:w="1530"/>
        <w:gridCol w:w="1530"/>
        <w:gridCol w:w="1530"/>
        <w:gridCol w:w="1530"/>
        <w:gridCol w:w="3195"/>
        <w:gridCol w:w="5890"/>
        <w:gridCol w:w="236"/>
      </w:tblGrid>
      <w:tr w:rsidR="00A07FBD" w:rsidRPr="00A07FBD" w14:paraId="31A9B647" w14:textId="7C5A6F7E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3D2E555D" w14:textId="77777777" w:rsidR="00A07FBD" w:rsidRPr="00A07FBD" w:rsidRDefault="00A07FBD" w:rsidP="002104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  <w:hideMark/>
          </w:tcPr>
          <w:p w14:paraId="7ABEEAF8" w14:textId="77777777" w:rsidR="00291B85" w:rsidRPr="00873DCD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</w:p>
          <w:p w14:paraId="358DAB39" w14:textId="40FC8F7B" w:rsidR="00A07FBD" w:rsidRPr="00873DCD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</w:t>
            </w:r>
            <w:r w:rsidR="009E1256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6EE8CC4" w14:textId="77777777" w:rsidR="00A07FBD" w:rsidRPr="00873DCD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shd w:val="clear" w:color="000000" w:fill="FFFFFF"/>
          </w:tcPr>
          <w:p w14:paraId="4134A24E" w14:textId="660E07ED" w:rsidR="00A07FBD" w:rsidRPr="00873DCD" w:rsidRDefault="00E95412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6158AB8D" w14:textId="1B436FD4" w:rsidR="00A07FBD" w:rsidRPr="00873DCD" w:rsidRDefault="00A07FBD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shd w:val="clear" w:color="000000" w:fill="FFFFFF"/>
          </w:tcPr>
          <w:p w14:paraId="0525DFF3" w14:textId="60517EC1" w:rsidR="00A07FBD" w:rsidRPr="00873DCD" w:rsidRDefault="00E95412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73C6D2BF" w14:textId="190D2F24" w:rsidR="00A07FBD" w:rsidRPr="00873DCD" w:rsidRDefault="00A07FBD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shd w:val="clear" w:color="000000" w:fill="FFFFFF"/>
          </w:tcPr>
          <w:p w14:paraId="29D644F5" w14:textId="785324AC" w:rsidR="00A07FBD" w:rsidRPr="00873DCD" w:rsidRDefault="00E95412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232F55C0" w14:textId="1C202C6B" w:rsidR="00A07FBD" w:rsidRPr="00873DCD" w:rsidRDefault="00A07FBD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shd w:val="clear" w:color="000000" w:fill="FFFFFF"/>
          </w:tcPr>
          <w:p w14:paraId="1954CE4E" w14:textId="6F3A722B" w:rsidR="00A07FBD" w:rsidRPr="00873DCD" w:rsidRDefault="00E95412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69F96816" w14:textId="657B3A1C" w:rsidR="00A07FBD" w:rsidRPr="00873DCD" w:rsidRDefault="00A07FBD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000000" w:fill="FFFFFF"/>
          </w:tcPr>
          <w:p w14:paraId="437131B8" w14:textId="5878545E" w:rsidR="00A07FBD" w:rsidRPr="00873DCD" w:rsidRDefault="00E95412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26CA1766" w14:textId="688D28BF" w:rsidR="00A07FBD" w:rsidRPr="00873DCD" w:rsidRDefault="00A07FBD" w:rsidP="00A07F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977EF6" w14:textId="6D9A0F92" w:rsidR="00E95412" w:rsidRPr="00873DCD" w:rsidRDefault="00E95412" w:rsidP="00E954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participants </w:t>
            </w:r>
            <w:r w:rsidR="002D6124"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(N=916)</w:t>
            </w:r>
          </w:p>
          <w:p w14:paraId="347425D7" w14:textId="4CEE6813" w:rsidR="00A07FBD" w:rsidRPr="00873DCD" w:rsidRDefault="00E95412" w:rsidP="00E954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CD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</w:tr>
      <w:tr w:rsidR="00A07FBD" w:rsidRPr="00A07FBD" w14:paraId="18A1416F" w14:textId="3528091F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56C28261" w14:textId="77777777" w:rsidR="00A07FBD" w:rsidRPr="00360AFF" w:rsidRDefault="00A07FBD" w:rsidP="002104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Yes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1A689D00" w14:textId="77777777" w:rsidR="00360AFF" w:rsidRPr="00360AFF" w:rsidRDefault="00A07FBD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  <w:p w14:paraId="7F10B31A" w14:textId="3A5BBD27" w:rsidR="00A07FBD" w:rsidRPr="00360AFF" w:rsidRDefault="00A07FBD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-1.87)</w:t>
            </w:r>
          </w:p>
        </w:tc>
        <w:tc>
          <w:tcPr>
            <w:tcW w:w="1530" w:type="dxa"/>
          </w:tcPr>
          <w:p w14:paraId="0040D30B" w14:textId="77777777" w:rsidR="00A07FBD" w:rsidRPr="00360AFF" w:rsidRDefault="00A07FBD" w:rsidP="00A07F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9C509F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61BC2F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E7D443F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7A4125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F2B56A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7FBD" w:rsidRPr="00A07FBD" w14:paraId="794E2C7A" w14:textId="25B4A4B8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7D58089A" w14:textId="77777777" w:rsidR="00A07FBD" w:rsidRPr="00360AFF" w:rsidRDefault="00A07FBD" w:rsidP="002104B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  <w:hideMark/>
          </w:tcPr>
          <w:p w14:paraId="354EEE83" w14:textId="77777777" w:rsidR="00A07FBD" w:rsidRPr="00360AFF" w:rsidRDefault="00A07FBD" w:rsidP="00A07F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0ADC2348" w14:textId="77777777" w:rsidR="00A07FBD" w:rsidRPr="00360AFF" w:rsidRDefault="00A07FBD" w:rsidP="00A07F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44F1863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76C96E63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289CD47C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328859B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E1FF85E" w14:textId="77777777" w:rsidR="00A07FBD" w:rsidRPr="00360AFF" w:rsidRDefault="00A07FBD" w:rsidP="002104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7E9E" w:rsidRPr="00A07FBD" w14:paraId="0B1298A5" w14:textId="3A7F5F6A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470D3D54" w14:textId="77777777" w:rsidR="00197E9E" w:rsidRPr="00360AFF" w:rsidRDefault="00197E9E" w:rsidP="00197E9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60-69 years old  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  <w:hideMark/>
          </w:tcPr>
          <w:p w14:paraId="61F6A6D7" w14:textId="77777777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1AFDC49A" w14:textId="3A849576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22F70E1E" w14:textId="3FF33E2B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774F433D" w14:textId="71A4D787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36D36ABB" w14:textId="5BED4310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55CD6A72" w14:textId="3832A1BE" w:rsidR="00197E9E" w:rsidRPr="00360AFF" w:rsidRDefault="00197E9E" w:rsidP="001363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437C3083" w14:textId="0973C334" w:rsidR="00197E9E" w:rsidRPr="00360AFF" w:rsidRDefault="00197E9E" w:rsidP="00197E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F5FFD" w:rsidRPr="00A07FBD" w14:paraId="54600DEF" w14:textId="43181867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6376B6E0" w14:textId="77777777" w:rsidR="004F5FFD" w:rsidRPr="00360AFF" w:rsidRDefault="004F5FFD" w:rsidP="004F5F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70 -79 years old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061969AA" w14:textId="6C7444D3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5C528D69" w14:textId="7B47A1DC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92-2.37)</w:t>
            </w:r>
          </w:p>
        </w:tc>
        <w:tc>
          <w:tcPr>
            <w:tcW w:w="1530" w:type="dxa"/>
            <w:shd w:val="clear" w:color="000000" w:fill="FFFFFF"/>
          </w:tcPr>
          <w:p w14:paraId="4C491BF9" w14:textId="438153AE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0E42C848" w14:textId="08D41C2A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57-2.69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6CDCACB" w14:textId="53740BF5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4AB729CB" w14:textId="552E9317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-2.37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7AC8503" w14:textId="77777777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3E4A1E0A" w14:textId="25FB965D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-2.38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0D13742" w14:textId="3FC437E4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3C6F294B" w14:textId="6A6F0C75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-2.37)</w:t>
            </w:r>
          </w:p>
        </w:tc>
        <w:tc>
          <w:tcPr>
            <w:tcW w:w="1530" w:type="dxa"/>
            <w:shd w:val="clear" w:color="000000" w:fill="FFFFFF"/>
          </w:tcPr>
          <w:p w14:paraId="70C45BFD" w14:textId="77777777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026AB73F" w14:textId="413DD725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93-2.40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FF772AE" w14:textId="77777777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0E6CF832" w14:textId="7C737CD5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-2.40)</w:t>
            </w:r>
          </w:p>
        </w:tc>
      </w:tr>
      <w:tr w:rsidR="004F5FFD" w:rsidRPr="00A07FBD" w14:paraId="497C2744" w14:textId="3E4E36ED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04036D09" w14:textId="77777777" w:rsidR="004F5FFD" w:rsidRPr="00360AFF" w:rsidRDefault="004F5FFD" w:rsidP="004F5F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80 years old or above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061A9979" w14:textId="77777777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127A9244" w14:textId="7588E1C6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07-2.97)*</w:t>
            </w:r>
          </w:p>
        </w:tc>
        <w:tc>
          <w:tcPr>
            <w:tcW w:w="1530" w:type="dxa"/>
            <w:shd w:val="clear" w:color="000000" w:fill="FFFFFF"/>
          </w:tcPr>
          <w:p w14:paraId="71E86A05" w14:textId="1F4A6670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255000AD" w14:textId="2BC2F973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40-2.24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579474C4" w14:textId="044893C2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  <w:p w14:paraId="628EF2BF" w14:textId="4FE9CE19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-2.99)*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E604C6B" w14:textId="6F592E60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  <w:p w14:paraId="21E6483E" w14:textId="2DBB1D50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-3.00)*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877F9E7" w14:textId="4B54FBDB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  <w:p w14:paraId="1A6E44F2" w14:textId="74F5101C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-2.97)*</w:t>
            </w:r>
          </w:p>
        </w:tc>
        <w:tc>
          <w:tcPr>
            <w:tcW w:w="1530" w:type="dxa"/>
            <w:shd w:val="clear" w:color="000000" w:fill="FFFFFF"/>
          </w:tcPr>
          <w:p w14:paraId="5AF49B42" w14:textId="164ED874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  <w:p w14:paraId="723A71C7" w14:textId="6EE1793A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08-3.03)*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7742CA4" w14:textId="77777777" w:rsidR="00360AFF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  <w:p w14:paraId="599DE95A" w14:textId="69D29016" w:rsidR="004F5FFD" w:rsidRPr="00360AFF" w:rsidRDefault="004F5FFD" w:rsidP="00360A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-2.98)*</w:t>
            </w:r>
          </w:p>
        </w:tc>
      </w:tr>
      <w:tr w:rsidR="00ED5FA3" w:rsidRPr="00A07FBD" w14:paraId="2E113C2D" w14:textId="29B8F76E" w:rsidTr="001363D5">
        <w:trPr>
          <w:gridAfter w:val="4"/>
          <w:wAfter w:w="10851" w:type="dxa"/>
          <w:trHeight w:val="476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3AFB3B9D" w14:textId="60E3FD77" w:rsidR="00ED5FA3" w:rsidRPr="00360AFF" w:rsidRDefault="00BE015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conditions</w:t>
            </w:r>
            <w:r w:rsidR="00ED5FA3"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33F02">
              <w:rPr>
                <w:rFonts w:ascii="Times New Roman" w:eastAsia="Times New Roman" w:hAnsi="Times New Roman" w:cs="Times New Roman"/>
                <w:sz w:val="24"/>
                <w:szCs w:val="24"/>
              </w:rPr>
              <w:t>(0-8)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431862D0" w14:textId="3789B10D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532AD3B2" w14:textId="740D739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0-1.73)**</w:t>
            </w:r>
          </w:p>
        </w:tc>
        <w:tc>
          <w:tcPr>
            <w:tcW w:w="1530" w:type="dxa"/>
            <w:shd w:val="clear" w:color="000000" w:fill="FFFFFF"/>
          </w:tcPr>
          <w:p w14:paraId="4FC43F2D" w14:textId="7777777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  <w:p w14:paraId="10F07379" w14:textId="385A13DE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1-1.76)**</w:t>
            </w:r>
          </w:p>
        </w:tc>
        <w:tc>
          <w:tcPr>
            <w:tcW w:w="1530" w:type="dxa"/>
            <w:shd w:val="clear" w:color="000000" w:fill="FFFFFF"/>
          </w:tcPr>
          <w:p w14:paraId="26CC23A5" w14:textId="72B904CF" w:rsidR="00360AFF" w:rsidRPr="00360AFF" w:rsidRDefault="005D3A48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  <w:p w14:paraId="789255DB" w14:textId="75505B51" w:rsidR="005D3A48" w:rsidRPr="00360AFF" w:rsidRDefault="005D3A48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-1.70)</w:t>
            </w:r>
          </w:p>
          <w:p w14:paraId="1B446B43" w14:textId="7777777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1A85005" w14:textId="3EFA7F3F" w:rsidR="00360AFF" w:rsidRPr="00360AFF" w:rsidRDefault="0053146E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7A453118" w14:textId="0080361B" w:rsidR="0053146E" w:rsidRPr="00360AFF" w:rsidRDefault="0053146E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-1.73)**</w:t>
            </w:r>
          </w:p>
          <w:p w14:paraId="29F737B8" w14:textId="7777777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0851BEB" w14:textId="77777777" w:rsidR="00360AFF" w:rsidRPr="00360AFF" w:rsidRDefault="00431A93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  <w:p w14:paraId="235DA065" w14:textId="2AF06C14" w:rsidR="00431A93" w:rsidRPr="00360AFF" w:rsidRDefault="00431A93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-1.73)*</w:t>
            </w:r>
          </w:p>
          <w:p w14:paraId="0C215D59" w14:textId="7777777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489BCC6F" w14:textId="77777777" w:rsidR="00360AFF" w:rsidRPr="00360AFF" w:rsidRDefault="00ED5FA3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3E6B3FC9" w14:textId="646F0D16" w:rsidR="00ED5FA3" w:rsidRPr="00360AFF" w:rsidRDefault="00ED5FA3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1-1.74)**</w:t>
            </w:r>
          </w:p>
          <w:p w14:paraId="772A33E7" w14:textId="77777777" w:rsidR="00ED5FA3" w:rsidRPr="00360AFF" w:rsidRDefault="00ED5FA3" w:rsidP="00360A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2B91AE3D" w14:textId="1355EC52" w:rsidR="00360AFF" w:rsidRPr="00360AFF" w:rsidRDefault="004F5FFD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37F8F501" w14:textId="74924C9A" w:rsidR="00ED5FA3" w:rsidRPr="00360AFF" w:rsidRDefault="004F5FFD" w:rsidP="00360A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1-1.73)**</w:t>
            </w:r>
          </w:p>
        </w:tc>
      </w:tr>
      <w:tr w:rsidR="00ED5FA3" w:rsidRPr="00A07FBD" w14:paraId="18699D13" w14:textId="63B1A165" w:rsidTr="001363D5">
        <w:trPr>
          <w:gridAfter w:val="4"/>
          <w:wAfter w:w="10851" w:type="dxa"/>
          <w:trHeight w:val="746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663E4550" w14:textId="124705FD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physical health</w:t>
            </w:r>
            <w:r w:rsidR="00D33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-100)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1DB4B6C6" w14:textId="47A031F3" w:rsidR="00360AFF" w:rsidRPr="00CE32D6" w:rsidRDefault="00D8195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7DF60C63" w14:textId="2AC87EF0" w:rsidR="00ED5FA3" w:rsidRPr="00CE32D6" w:rsidRDefault="00D8195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t>(0.98-1.34</w:t>
            </w:r>
            <w:r w:rsidR="00ED5FA3" w:rsidRPr="00CE3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000000" w:fill="FFFFFF"/>
          </w:tcPr>
          <w:p w14:paraId="13FC1A91" w14:textId="49974852" w:rsidR="00360AFF" w:rsidRPr="00CE32D6" w:rsidRDefault="008D2EDC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7FEFBBB" w14:textId="28699C11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t>(0.98-1.00)</w:t>
            </w:r>
          </w:p>
        </w:tc>
        <w:tc>
          <w:tcPr>
            <w:tcW w:w="1530" w:type="dxa"/>
            <w:shd w:val="clear" w:color="000000" w:fill="FFFFFF"/>
          </w:tcPr>
          <w:p w14:paraId="5D31376E" w14:textId="7694F158" w:rsidR="00360AFF" w:rsidRPr="00CE32D6" w:rsidRDefault="005D3A48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B1BFF21" w14:textId="6257CBC5" w:rsidR="005D3A48" w:rsidRPr="00CE32D6" w:rsidRDefault="005D3A48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8-1.00)</w:t>
            </w:r>
          </w:p>
          <w:p w14:paraId="12F49272" w14:textId="77777777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C4E5C03" w14:textId="4AFBAD83" w:rsidR="00360AFF" w:rsidRPr="00CE32D6" w:rsidRDefault="0053146E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</w:t>
            </w:r>
          </w:p>
          <w:p w14:paraId="6DCB96E8" w14:textId="44286242" w:rsidR="0053146E" w:rsidRPr="00CE32D6" w:rsidRDefault="0053146E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7-1.00)</w:t>
            </w:r>
          </w:p>
          <w:p w14:paraId="5A37135D" w14:textId="77777777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F82F6D9" w14:textId="343C4DD6" w:rsidR="00360AFF" w:rsidRPr="00CE32D6" w:rsidRDefault="00431A93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</w:t>
            </w:r>
          </w:p>
          <w:p w14:paraId="195C9000" w14:textId="452CB75B" w:rsidR="00431A93" w:rsidRPr="00CE32D6" w:rsidRDefault="00431A93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8-1.00)</w:t>
            </w:r>
          </w:p>
          <w:p w14:paraId="0DEEBE1D" w14:textId="77777777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F6E33FD" w14:textId="0882DD04" w:rsidR="00360AFF" w:rsidRPr="00CE32D6" w:rsidRDefault="00ED5FA3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</w:t>
            </w:r>
          </w:p>
          <w:p w14:paraId="337ACA54" w14:textId="3E44C60A" w:rsidR="00ED5FA3" w:rsidRPr="00CE32D6" w:rsidRDefault="00ED5FA3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8-1.00)</w:t>
            </w:r>
          </w:p>
          <w:p w14:paraId="4D8776E1" w14:textId="77777777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EF27474" w14:textId="1F65A6DD" w:rsidR="00360AFF" w:rsidRPr="00CE32D6" w:rsidRDefault="004F5FFD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</w:t>
            </w:r>
          </w:p>
          <w:p w14:paraId="339F3F65" w14:textId="71CD6040" w:rsidR="004F5FFD" w:rsidRPr="00CE32D6" w:rsidRDefault="004F5FFD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2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8-1.00)</w:t>
            </w:r>
          </w:p>
          <w:p w14:paraId="30897C61" w14:textId="77777777" w:rsidR="00ED5FA3" w:rsidRPr="00CE32D6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7F5FC064" w14:textId="236A1881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26BBADBB" w14:textId="796E4034" w:rsidR="00ED5FA3" w:rsidRPr="00360AFF" w:rsidRDefault="00FE000E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rinking</w:t>
            </w:r>
            <w:r w:rsidR="00D33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s)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4E7F268D" w14:textId="5FE15ED4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0904B1E2" w14:textId="38D495AF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25-1.08)</w:t>
            </w:r>
          </w:p>
        </w:tc>
        <w:tc>
          <w:tcPr>
            <w:tcW w:w="1530" w:type="dxa"/>
            <w:shd w:val="clear" w:color="000000" w:fill="FFFFFF"/>
          </w:tcPr>
          <w:p w14:paraId="4CAE5FF0" w14:textId="63FFC527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726F3854" w14:textId="4993F86E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24-1.04)</w:t>
            </w:r>
          </w:p>
        </w:tc>
        <w:tc>
          <w:tcPr>
            <w:tcW w:w="1530" w:type="dxa"/>
            <w:shd w:val="clear" w:color="000000" w:fill="FFFFFF"/>
          </w:tcPr>
          <w:p w14:paraId="5B3901D3" w14:textId="663B56B6" w:rsidR="00360AFF" w:rsidRPr="00360AFF" w:rsidRDefault="005D3A4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14:paraId="6ABC0F4D" w14:textId="0552F977" w:rsidR="005D3A48" w:rsidRPr="00360AFF" w:rsidRDefault="005D3A4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-1.03)</w:t>
            </w:r>
          </w:p>
          <w:p w14:paraId="4286AF39" w14:textId="17EADA8E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0D0E20FA" w14:textId="77777777" w:rsidR="00360AFF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  <w:p w14:paraId="0EEF553B" w14:textId="0D7A7364" w:rsidR="000914E8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-1.13)</w:t>
            </w:r>
          </w:p>
          <w:p w14:paraId="6F85CED1" w14:textId="77777777" w:rsidR="00ED5FA3" w:rsidRPr="00360AFF" w:rsidRDefault="00ED5FA3" w:rsidP="00291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7D9D87C2" w14:textId="2DA96CB1" w:rsidR="00360AFF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  <w:p w14:paraId="30EF7799" w14:textId="7213D349" w:rsidR="00431A93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4-1.54)</w:t>
            </w:r>
          </w:p>
          <w:p w14:paraId="7B5C1338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F0AE73B" w14:textId="77777777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  <w:cs/>
              </w:rPr>
              <w:t>0.53</w:t>
            </w:r>
          </w:p>
          <w:p w14:paraId="4FF3739A" w14:textId="57BB7FF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  <w:cs/>
              </w:rPr>
              <w:t>(0.26-1.11)</w:t>
            </w:r>
          </w:p>
        </w:tc>
        <w:tc>
          <w:tcPr>
            <w:tcW w:w="1530" w:type="dxa"/>
            <w:shd w:val="clear" w:color="000000" w:fill="FFFFFF"/>
          </w:tcPr>
          <w:p w14:paraId="32B4746F" w14:textId="4F291360" w:rsidR="00360AFF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  <w:p w14:paraId="0FA06D7E" w14:textId="4055B2AD" w:rsidR="004F5FFD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-1.08)</w:t>
            </w:r>
          </w:p>
          <w:p w14:paraId="383AC2F6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6ED2E55E" w14:textId="237F465C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1764B4D1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  <w:hideMark/>
          </w:tcPr>
          <w:p w14:paraId="0D796C67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7A82FBB2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8B1DE8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21B2045E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455E438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B3037A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4BAEC65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FA3" w:rsidRPr="00A07FBD" w14:paraId="3413097C" w14:textId="491D0F46" w:rsidTr="001363D5">
        <w:trPr>
          <w:gridAfter w:val="4"/>
          <w:wAfter w:w="10851" w:type="dxa"/>
          <w:trHeight w:val="33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2BB64AB9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lt;18.5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hideMark/>
          </w:tcPr>
          <w:p w14:paraId="5D9A7054" w14:textId="77777777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0B5D738D" w14:textId="68332FD8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83-2.68)</w:t>
            </w:r>
          </w:p>
        </w:tc>
        <w:tc>
          <w:tcPr>
            <w:tcW w:w="1530" w:type="dxa"/>
            <w:shd w:val="clear" w:color="000000" w:fill="FFFFFF"/>
          </w:tcPr>
          <w:p w14:paraId="0DE99610" w14:textId="77777777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035FDB55" w14:textId="58A35B12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85-2.75)</w:t>
            </w:r>
          </w:p>
        </w:tc>
        <w:tc>
          <w:tcPr>
            <w:tcW w:w="1530" w:type="dxa"/>
            <w:shd w:val="clear" w:color="000000" w:fill="FFFFFF"/>
          </w:tcPr>
          <w:p w14:paraId="69C3A598" w14:textId="77777777" w:rsidR="00360AFF" w:rsidRPr="00360AFF" w:rsidRDefault="005D3A4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2B3C74D9" w14:textId="0EBF6396" w:rsidR="005D3A48" w:rsidRPr="00360AFF" w:rsidRDefault="005D3A4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-2.66)</w:t>
            </w:r>
          </w:p>
          <w:p w14:paraId="18D7AD3F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8652ED5" w14:textId="77777777" w:rsidR="00360AFF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  <w:p w14:paraId="026CBCDE" w14:textId="5F5C3D78" w:rsidR="00ED5FA3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-2.67)</w:t>
            </w:r>
          </w:p>
        </w:tc>
        <w:tc>
          <w:tcPr>
            <w:tcW w:w="1530" w:type="dxa"/>
            <w:shd w:val="clear" w:color="000000" w:fill="FFFFFF"/>
          </w:tcPr>
          <w:p w14:paraId="107E9129" w14:textId="77777777" w:rsidR="00360AFF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  <w:p w14:paraId="4F5EA956" w14:textId="70AF0579" w:rsidR="000914E8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4-2.68)</w:t>
            </w:r>
          </w:p>
          <w:p w14:paraId="20962FBF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4FEF0501" w14:textId="77777777" w:rsidR="00360AFF" w:rsidRPr="00360AFF" w:rsidRDefault="00ED5FA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  <w:p w14:paraId="7E63CE31" w14:textId="0571EDD8" w:rsidR="00ED5FA3" w:rsidRPr="00360AFF" w:rsidRDefault="00ED5FA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-4.49)</w:t>
            </w:r>
          </w:p>
          <w:p w14:paraId="257B96DD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023F555" w14:textId="7EBE26BF" w:rsidR="00360AFF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  <w:p w14:paraId="16BFAC80" w14:textId="1F9FCA63" w:rsidR="004F5FFD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-2.68)</w:t>
            </w:r>
          </w:p>
          <w:p w14:paraId="7ADFC638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78AA3353" w14:textId="077FF7F5" w:rsidTr="001363D5">
        <w:trPr>
          <w:gridAfter w:val="4"/>
          <w:wAfter w:w="10851" w:type="dxa"/>
          <w:trHeight w:val="33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595FA0C7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etween 18.50 and 24.9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</w:tcPr>
          <w:p w14:paraId="44A7DE1D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1D85A8D5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712D874" w14:textId="4CC0DA5B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A656C45" w14:textId="0A07BD7B" w:rsidR="00ED5FA3" w:rsidRPr="00360AFF" w:rsidRDefault="005D3A48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660D3933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52B3EBE" w14:textId="245856A9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712D160" w14:textId="44C5A3F6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1E2EC3D" w14:textId="1092751E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000000" w:fill="FFFFFF"/>
          </w:tcPr>
          <w:p w14:paraId="210C3BCE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582C13" w14:textId="68690C5D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F5FFD" w:rsidRPr="00A07FBD" w14:paraId="30C276BB" w14:textId="1FAF2FD4" w:rsidTr="001363D5">
        <w:trPr>
          <w:gridAfter w:val="4"/>
          <w:wAfter w:w="10851" w:type="dxa"/>
          <w:trHeight w:val="33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347FF901" w14:textId="77777777" w:rsidR="004F5FFD" w:rsidRPr="00360AFF" w:rsidRDefault="004F5FFD" w:rsidP="004F5F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verweight between 25.0 and 29.9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710" w:type="dxa"/>
            <w:gridSpan w:val="2"/>
            <w:shd w:val="clear" w:color="000000" w:fill="FFFFFF"/>
            <w:noWrap/>
          </w:tcPr>
          <w:p w14:paraId="01786F2B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2C806CF6" w14:textId="6AF8DD1A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67-1.68)</w:t>
            </w:r>
          </w:p>
        </w:tc>
        <w:tc>
          <w:tcPr>
            <w:tcW w:w="1530" w:type="dxa"/>
            <w:shd w:val="clear" w:color="000000" w:fill="FFFFFF"/>
          </w:tcPr>
          <w:p w14:paraId="64EC0DF3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0C680D15" w14:textId="32363716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68-1.71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9DD19DD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7F2E7393" w14:textId="68471060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-1.66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21258AB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581D9E53" w14:textId="094C1C4E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-1.67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D1CCE9B" w14:textId="47E67F41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  <w:p w14:paraId="034FCBB8" w14:textId="14E054AB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-1.68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73D9E80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  <w:p w14:paraId="2D7E7FAA" w14:textId="70ACACD0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0-2.51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3EA48578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1ECAA0EC" w14:textId="2B6E9D5A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-1.68)</w:t>
            </w:r>
          </w:p>
        </w:tc>
      </w:tr>
      <w:tr w:rsidR="004F5FFD" w:rsidRPr="00A07FBD" w14:paraId="54B22955" w14:textId="47846588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2F51AF50" w14:textId="77777777" w:rsidR="004F5FFD" w:rsidRPr="00360AFF" w:rsidRDefault="004F5FFD" w:rsidP="004F5F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e &gt;30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2AF109A9" w14:textId="4D974DDA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6BBF5F8F" w14:textId="044D7794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11-3.69)*</w:t>
            </w:r>
          </w:p>
        </w:tc>
        <w:tc>
          <w:tcPr>
            <w:tcW w:w="1530" w:type="dxa"/>
          </w:tcPr>
          <w:p w14:paraId="4353771D" w14:textId="77777777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  <w:p w14:paraId="0B84F0CC" w14:textId="4D54A53A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16-3.93)*</w:t>
            </w:r>
          </w:p>
        </w:tc>
        <w:tc>
          <w:tcPr>
            <w:tcW w:w="1530" w:type="dxa"/>
            <w:vAlign w:val="bottom"/>
          </w:tcPr>
          <w:p w14:paraId="20E1AEA1" w14:textId="40927AF6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  <w:p w14:paraId="1CD3E73B" w14:textId="327A8233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-3.68)*</w:t>
            </w:r>
          </w:p>
        </w:tc>
        <w:tc>
          <w:tcPr>
            <w:tcW w:w="1530" w:type="dxa"/>
            <w:vAlign w:val="bottom"/>
          </w:tcPr>
          <w:p w14:paraId="32452B0B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  <w:p w14:paraId="6A9B4CD9" w14:textId="4E84163E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9-3.65)*</w:t>
            </w:r>
          </w:p>
        </w:tc>
        <w:tc>
          <w:tcPr>
            <w:tcW w:w="1530" w:type="dxa"/>
            <w:vAlign w:val="bottom"/>
          </w:tcPr>
          <w:p w14:paraId="311E5E99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  <w:p w14:paraId="62E01D96" w14:textId="3C56316C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-3.69)*</w:t>
            </w:r>
          </w:p>
        </w:tc>
        <w:tc>
          <w:tcPr>
            <w:tcW w:w="1530" w:type="dxa"/>
            <w:vAlign w:val="bottom"/>
          </w:tcPr>
          <w:p w14:paraId="6147F37C" w14:textId="77777777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  <w:p w14:paraId="037F93E4" w14:textId="51B2E176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-5.17)</w:t>
            </w:r>
          </w:p>
        </w:tc>
        <w:tc>
          <w:tcPr>
            <w:tcW w:w="1530" w:type="dxa"/>
            <w:vAlign w:val="bottom"/>
          </w:tcPr>
          <w:p w14:paraId="6CFAD553" w14:textId="568054EA" w:rsidR="00360AFF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  <w:p w14:paraId="3D37FF0E" w14:textId="2054B6F0" w:rsidR="004F5FFD" w:rsidRPr="00360AFF" w:rsidRDefault="004F5FFD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1-3.69)*</w:t>
            </w:r>
          </w:p>
        </w:tc>
      </w:tr>
      <w:tr w:rsidR="00431A93" w:rsidRPr="00A07FBD" w14:paraId="77637A7C" w14:textId="4D325FE5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51E88921" w14:textId="5A7D387D" w:rsidR="00431A93" w:rsidRPr="00360AFF" w:rsidRDefault="00287047" w:rsidP="00431A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</w:t>
            </w:r>
            <w:r w:rsidR="00291B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baseline </w:t>
            </w:r>
            <w:r w:rsidR="00D33F02">
              <w:rPr>
                <w:rFonts w:ascii="Times New Roman" w:eastAsia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04C1F8D1" w14:textId="1446882D" w:rsidR="00360AFF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  <w:p w14:paraId="60E19C5D" w14:textId="7C0C73C3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09-5.37)*</w:t>
            </w:r>
          </w:p>
        </w:tc>
        <w:tc>
          <w:tcPr>
            <w:tcW w:w="1530" w:type="dxa"/>
          </w:tcPr>
          <w:p w14:paraId="5DD0B851" w14:textId="7DBBC17E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25119F88" w14:textId="36B8779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1.04-5.16)*</w:t>
            </w:r>
          </w:p>
        </w:tc>
        <w:tc>
          <w:tcPr>
            <w:tcW w:w="1530" w:type="dxa"/>
          </w:tcPr>
          <w:p w14:paraId="68D6674C" w14:textId="70E2E0CA" w:rsidR="00360AFF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  <w:p w14:paraId="4BC992BD" w14:textId="48A1235C" w:rsidR="00431A93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-5.31)*</w:t>
            </w:r>
          </w:p>
          <w:p w14:paraId="14193E69" w14:textId="7777777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9DDB75" w14:textId="77777777" w:rsidR="00360AFF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  <w:p w14:paraId="7C8CF75B" w14:textId="4AD6994C" w:rsidR="000914E8" w:rsidRPr="00360AFF" w:rsidRDefault="000914E8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-5.32)*</w:t>
            </w:r>
          </w:p>
          <w:p w14:paraId="72421AF8" w14:textId="7777777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D7569B" w14:textId="25C3D273" w:rsidR="00360AFF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  <w:p w14:paraId="37751ED8" w14:textId="1FF8DA31" w:rsidR="00431A93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9-5.37)*</w:t>
            </w:r>
          </w:p>
          <w:p w14:paraId="6D117F72" w14:textId="7777777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BB1FD1" w14:textId="77777777" w:rsidR="00360AFF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  <w:p w14:paraId="1121AADB" w14:textId="646D5773" w:rsidR="00431A93" w:rsidRPr="00360AFF" w:rsidRDefault="00431A93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6-5.25)*</w:t>
            </w:r>
          </w:p>
          <w:p w14:paraId="0A8B411C" w14:textId="7777777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B4C873" w14:textId="77777777" w:rsidR="00360AFF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  <w:p w14:paraId="5881A51E" w14:textId="51C0B02B" w:rsidR="004F5FFD" w:rsidRPr="00360AFF" w:rsidRDefault="004F5FFD" w:rsidP="00291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-11.03)</w:t>
            </w:r>
          </w:p>
          <w:p w14:paraId="2095B3BA" w14:textId="77777777" w:rsidR="00431A93" w:rsidRPr="00360AFF" w:rsidRDefault="00431A9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7CB2D883" w14:textId="29B588D9" w:rsidTr="001363D5">
        <w:trPr>
          <w:gridAfter w:val="4"/>
          <w:wAfter w:w="10851" w:type="dxa"/>
          <w:trHeight w:val="719"/>
        </w:trPr>
        <w:tc>
          <w:tcPr>
            <w:tcW w:w="2705" w:type="dxa"/>
            <w:shd w:val="clear" w:color="000000" w:fill="FFFFFF"/>
            <w:noWrap/>
            <w:vAlign w:val="bottom"/>
          </w:tcPr>
          <w:p w14:paraId="3E5EEEF8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tion terms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5B0266C0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1EC83ABD" w14:textId="77777777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5B59719C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39E0E075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030FBEAD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05DC6007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530" w:type="dxa"/>
          </w:tcPr>
          <w:p w14:paraId="344FB12B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</w:tr>
      <w:tr w:rsidR="00ED5FA3" w:rsidRPr="00A07FBD" w14:paraId="4A90D8EA" w14:textId="4387CF4D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7429215B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*60-69 years old  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68F1A55B" w14:textId="75F8073C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3383F2" w14:textId="26FAE9C6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57BBDC28" w14:textId="6DD6BD92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38-1.69)</w:t>
            </w:r>
          </w:p>
        </w:tc>
        <w:tc>
          <w:tcPr>
            <w:tcW w:w="1530" w:type="dxa"/>
          </w:tcPr>
          <w:p w14:paraId="6C88B059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DCD753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3D8462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45FE969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C2892EA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5E5A6C32" w14:textId="47ED03DF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31DE6C97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emale*70-79 years old  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3CF89FB1" w14:textId="473A7F55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85FE9C" w14:textId="77777777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765F48A1" w14:textId="02E71318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53-2.00)</w:t>
            </w:r>
          </w:p>
        </w:tc>
        <w:tc>
          <w:tcPr>
            <w:tcW w:w="1530" w:type="dxa"/>
          </w:tcPr>
          <w:p w14:paraId="4CE13124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5F6E3C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14BD74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FC2E0F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BA631E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5D251035" w14:textId="4A4ABC6F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4DF5AED4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Female*80 years old or above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6540CDBC" w14:textId="2A33C782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528244" w14:textId="75D4421A" w:rsidR="00360AFF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14:paraId="7B5E5FD7" w14:textId="378577D2" w:rsidR="00ED5FA3" w:rsidRPr="00360AFF" w:rsidRDefault="00ED5FA3" w:rsidP="00291B8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99-4.41)</w:t>
            </w:r>
          </w:p>
        </w:tc>
        <w:tc>
          <w:tcPr>
            <w:tcW w:w="1530" w:type="dxa"/>
          </w:tcPr>
          <w:p w14:paraId="53432511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2F0078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031EBFD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6BBC24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2BBA87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67A14F56" w14:textId="3E426FC0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  <w:hideMark/>
          </w:tcPr>
          <w:p w14:paraId="71EBB89D" w14:textId="2BFF5072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Female*</w:t>
            </w:r>
            <w:r w:rsidR="00BE0153">
              <w:rPr>
                <w:rFonts w:ascii="Times New Roman" w:eastAsia="Times New Roman" w:hAnsi="Times New Roman" w:cs="Times New Roman"/>
                <w:sz w:val="24"/>
                <w:szCs w:val="24"/>
              </w:rPr>
              <w:t>Chronic conditions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  <w:hideMark/>
          </w:tcPr>
          <w:p w14:paraId="7B165D70" w14:textId="735AEBC1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A623F6A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4993BEA3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  <w:p w14:paraId="48CF23B9" w14:textId="765C2F69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4-1.77)</w:t>
            </w:r>
          </w:p>
        </w:tc>
        <w:tc>
          <w:tcPr>
            <w:tcW w:w="1530" w:type="dxa"/>
            <w:shd w:val="clear" w:color="000000" w:fill="FFFFFF"/>
          </w:tcPr>
          <w:p w14:paraId="6923951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51C6BCE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2A7D2506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15C5EF85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FA3" w:rsidRPr="00A07FBD" w14:paraId="3A29FBC6" w14:textId="5ABB8AEA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326D84B0" w14:textId="5A6E0E56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*Self-rated physical health 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</w:tcPr>
          <w:p w14:paraId="2E8823BD" w14:textId="4F8B5E45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72CF336C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3578E49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  <w:vAlign w:val="bottom"/>
          </w:tcPr>
          <w:p w14:paraId="1C07D123" w14:textId="77777777" w:rsidR="00360AFF" w:rsidRPr="00FE69A3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9A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54EABB9B" w14:textId="440557D8" w:rsidR="00ED5FA3" w:rsidRPr="00FE69A3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9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00-1.01)</w:t>
            </w:r>
          </w:p>
        </w:tc>
        <w:tc>
          <w:tcPr>
            <w:tcW w:w="1530" w:type="dxa"/>
            <w:shd w:val="clear" w:color="000000" w:fill="FFFFFF"/>
          </w:tcPr>
          <w:p w14:paraId="4C2BFEA7" w14:textId="77777777" w:rsidR="00ED5FA3" w:rsidRPr="00FE69A3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4D1C1F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7CD183C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FA3" w:rsidRPr="00A07FBD" w14:paraId="4BDA7BDA" w14:textId="0505B7A3" w:rsidTr="001363D5">
        <w:trPr>
          <w:gridAfter w:val="4"/>
          <w:wAfter w:w="10851" w:type="dxa"/>
          <w:trHeight w:val="290"/>
        </w:trPr>
        <w:tc>
          <w:tcPr>
            <w:tcW w:w="2705" w:type="dxa"/>
            <w:shd w:val="clear" w:color="000000" w:fill="FFFFFF"/>
            <w:noWrap/>
            <w:vAlign w:val="bottom"/>
          </w:tcPr>
          <w:p w14:paraId="77AC9D50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Female*Alcohol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</w:tcPr>
          <w:p w14:paraId="341C03B8" w14:textId="67251826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74DC6EDC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372078D2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618F4245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53F1CA12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14:paraId="4FEE2F2D" w14:textId="72EEF31E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-9.63)</w:t>
            </w:r>
          </w:p>
        </w:tc>
        <w:tc>
          <w:tcPr>
            <w:tcW w:w="1530" w:type="dxa"/>
            <w:shd w:val="clear" w:color="000000" w:fill="FFFFFF"/>
          </w:tcPr>
          <w:p w14:paraId="6C96A339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000000" w:fill="FFFFFF"/>
          </w:tcPr>
          <w:p w14:paraId="4762A2A9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FA3" w:rsidRPr="00A07FBD" w14:paraId="689FA28A" w14:textId="5CD5EFAD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7CE3DED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Female*Body Mass Index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E2A7DDE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F21E4AE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86ABA47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064718C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708F2DD6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34FFF429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1658B0E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5FA3" w:rsidRPr="00A07FBD" w14:paraId="197E62FF" w14:textId="6E70622A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F2B75C1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lt;18.5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51513CFC" w14:textId="14072C61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17334924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6F72E7D4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15DC762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15B6E1D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61E4357E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621780E4" w14:textId="7DE1FE42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 xml:space="preserve"> (0.69-2.2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6872DAE5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0165619C" w14:textId="6FBA41AD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0A89366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etween 18.50 and 24.9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7E2B83D2" w14:textId="723E2F1F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2CEC710F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4A8D91C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2DC3D107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4C36BE1A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0EFDD63A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5613AB48" w14:textId="0AE50502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 xml:space="preserve"> (0.33-2.6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7768E18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14DFD69E" w14:textId="0962C00D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95E5485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verweight between 25.0 and 29.9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22DD4AA9" w14:textId="56A2A6B4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4FA3EA57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308CF20D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70F065DE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180F301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74CAE960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14:paraId="247AA482" w14:textId="3B1020E6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51-2.6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2C6E6AB2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1DCB8324" w14:textId="5184435B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9328A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e &gt;30 kg/m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F54D71A" w14:textId="38E23DB4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F1BDC05" w14:textId="77777777" w:rsidR="00ED5FA3" w:rsidRPr="00360AFF" w:rsidRDefault="00ED5FA3" w:rsidP="00ED5FA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38B9D7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CCAF10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64DB0A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5063F3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  <w:p w14:paraId="4CB9EF22" w14:textId="2767EF34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AFF">
              <w:rPr>
                <w:rFonts w:ascii="Times New Roman" w:hAnsi="Times New Roman" w:cs="Times New Roman"/>
                <w:sz w:val="24"/>
                <w:szCs w:val="24"/>
              </w:rPr>
              <w:t>(0.50-8.1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18DEC3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FA3" w:rsidRPr="00A07FBD" w14:paraId="5CECC78D" w14:textId="743FB49A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2AEE2" w14:textId="6106190C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>Female*</w:t>
            </w:r>
            <w:r w:rsidR="00287047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</w:t>
            </w:r>
            <w:r w:rsidRPr="00360A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BCD6D" w14:textId="2897FF15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FDC2FA" w14:textId="77777777" w:rsidR="00ED5FA3" w:rsidRPr="00360AFF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065A25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EA90E6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C5A750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114DAB" w14:textId="77777777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14F6A91" w14:textId="77777777" w:rsidR="00360AFF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  <w:p w14:paraId="4B007C7E" w14:textId="7C1734BE" w:rsidR="00ED5FA3" w:rsidRPr="00360AFF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(0.22-6.08)</w:t>
            </w:r>
          </w:p>
        </w:tc>
      </w:tr>
      <w:tr w:rsidR="00ED5FA3" w:rsidRPr="00A07FBD" w14:paraId="52B9A720" w14:textId="7037CE3C" w:rsidTr="001363D5">
        <w:trPr>
          <w:gridAfter w:val="4"/>
          <w:wAfter w:w="10851" w:type="dxa"/>
          <w:trHeight w:val="290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4850" w14:textId="77777777" w:rsidR="00ED5FA3" w:rsidRPr="0069709A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Note.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E19B" w14:textId="77777777" w:rsidR="00ED5FA3" w:rsidRPr="00A07FBD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334A206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30A8D22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3D838A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CEC0A97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69861A1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7EFD9FF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A3" w:rsidRPr="00A07FBD" w14:paraId="141E702C" w14:textId="77777777" w:rsidTr="001363D5">
        <w:trPr>
          <w:trHeight w:val="290"/>
        </w:trPr>
        <w:tc>
          <w:tcPr>
            <w:tcW w:w="4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92B1" w14:textId="1403D103" w:rsidR="00ED5FA3" w:rsidRPr="0069709A" w:rsidRDefault="00ED5FA3" w:rsidP="00360A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significant value of p&lt;0.05 (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5170CE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26F38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D311D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22274F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075F1B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BD9B7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FC006B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66B1" w14:textId="62A9F7FF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197EB3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A3" w:rsidRPr="00A07FBD" w14:paraId="0AB055CA" w14:textId="77777777" w:rsidTr="001363D5">
        <w:trPr>
          <w:trHeight w:val="290"/>
        </w:trPr>
        <w:tc>
          <w:tcPr>
            <w:tcW w:w="4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EAB9" w14:textId="77777777" w:rsidR="00ED5FA3" w:rsidRPr="0069709A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significant value of p&lt;0.01 (**)</w:t>
            </w:r>
          </w:p>
          <w:p w14:paraId="2445BF1E" w14:textId="07F3426C" w:rsidR="00ED5FA3" w:rsidRPr="0069709A" w:rsidRDefault="00ED5FA3" w:rsidP="00ED5F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6E0F7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68FCA5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A66F9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D348C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038AF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610B82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35B69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A2B7" w14:textId="34A8F8E4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BFE86" w14:textId="77777777" w:rsidR="00ED5FA3" w:rsidRPr="00A07FBD" w:rsidRDefault="00ED5FA3" w:rsidP="00ED5FA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A3" w:rsidRPr="00A07FBD" w14:paraId="5B5181A0" w14:textId="73B5D3BF" w:rsidTr="001363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6126" w:type="dxa"/>
          <w:trHeight w:val="64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7EAA5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C200E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9F78C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92E04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F618DF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5A481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24DBCF" w14:textId="77777777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70B06" w14:textId="02D6952E" w:rsidR="00ED5FA3" w:rsidRPr="00A07FBD" w:rsidRDefault="00ED5FA3" w:rsidP="00ED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2D0FB6E" w14:textId="1B98B086" w:rsidR="00C53839" w:rsidRDefault="00C53839" w:rsidP="00C53839">
      <w:pPr>
        <w:spacing w:line="360" w:lineRule="auto"/>
        <w:rPr>
          <w:szCs w:val="24"/>
        </w:rPr>
      </w:pPr>
    </w:p>
    <w:p w14:paraId="4BB8CA96" w14:textId="0B40C864" w:rsidR="00A24A92" w:rsidRDefault="00A24A92" w:rsidP="00C53839">
      <w:pPr>
        <w:spacing w:line="360" w:lineRule="auto"/>
        <w:rPr>
          <w:szCs w:val="24"/>
        </w:rPr>
      </w:pPr>
    </w:p>
    <w:p w14:paraId="4F546D62" w14:textId="74F52642" w:rsidR="00A24A92" w:rsidRDefault="00A24A92" w:rsidP="00C53839">
      <w:pPr>
        <w:spacing w:line="360" w:lineRule="auto"/>
        <w:rPr>
          <w:szCs w:val="24"/>
        </w:rPr>
      </w:pPr>
    </w:p>
    <w:p w14:paraId="7BC9B420" w14:textId="04101D19" w:rsidR="00A24A92" w:rsidRDefault="00A24A92" w:rsidP="00C53839">
      <w:pPr>
        <w:spacing w:line="360" w:lineRule="auto"/>
        <w:rPr>
          <w:szCs w:val="24"/>
        </w:rPr>
      </w:pPr>
    </w:p>
    <w:p w14:paraId="79390A17" w14:textId="6FFBC0EF" w:rsidR="00A24A92" w:rsidRDefault="00A24A92" w:rsidP="00C53839">
      <w:pPr>
        <w:spacing w:line="360" w:lineRule="auto"/>
        <w:rPr>
          <w:szCs w:val="24"/>
        </w:rPr>
      </w:pPr>
    </w:p>
    <w:p w14:paraId="2825815F" w14:textId="41E0DD52" w:rsidR="00FB01BA" w:rsidRDefault="00FB01BA" w:rsidP="00C53839">
      <w:pPr>
        <w:spacing w:line="360" w:lineRule="auto"/>
        <w:rPr>
          <w:szCs w:val="24"/>
        </w:rPr>
      </w:pPr>
    </w:p>
    <w:p w14:paraId="6A977B63" w14:textId="506574AF" w:rsidR="00FB01BA" w:rsidRDefault="00FB01BA" w:rsidP="00C53839">
      <w:pPr>
        <w:spacing w:line="360" w:lineRule="auto"/>
        <w:rPr>
          <w:szCs w:val="24"/>
        </w:rPr>
      </w:pPr>
    </w:p>
    <w:p w14:paraId="5F3A30BE" w14:textId="566CDAB0" w:rsidR="00FB01BA" w:rsidRDefault="00FB01BA" w:rsidP="00C53839">
      <w:pPr>
        <w:spacing w:line="360" w:lineRule="auto"/>
        <w:rPr>
          <w:szCs w:val="24"/>
        </w:rPr>
      </w:pPr>
    </w:p>
    <w:p w14:paraId="290E80D5" w14:textId="2C713EA0" w:rsidR="00FB01BA" w:rsidRDefault="00FB01BA" w:rsidP="00C53839">
      <w:pPr>
        <w:spacing w:line="360" w:lineRule="auto"/>
        <w:rPr>
          <w:szCs w:val="24"/>
        </w:rPr>
      </w:pPr>
    </w:p>
    <w:p w14:paraId="0F7C5266" w14:textId="2F71D777" w:rsidR="00FB01BA" w:rsidRDefault="00FB01BA" w:rsidP="00C53839">
      <w:pPr>
        <w:spacing w:line="360" w:lineRule="auto"/>
        <w:rPr>
          <w:szCs w:val="24"/>
        </w:rPr>
      </w:pPr>
    </w:p>
    <w:p w14:paraId="3D63C3DA" w14:textId="375D50F2" w:rsidR="00FB01BA" w:rsidRDefault="00FB01BA" w:rsidP="00C53839">
      <w:pPr>
        <w:spacing w:line="360" w:lineRule="auto"/>
        <w:rPr>
          <w:szCs w:val="24"/>
        </w:rPr>
      </w:pPr>
    </w:p>
    <w:p w14:paraId="11F72A16" w14:textId="77777777" w:rsidR="00FB01BA" w:rsidRPr="00C53839" w:rsidRDefault="00FB01BA" w:rsidP="00C53839">
      <w:pPr>
        <w:spacing w:line="360" w:lineRule="auto"/>
        <w:rPr>
          <w:szCs w:val="24"/>
        </w:rPr>
      </w:pPr>
    </w:p>
    <w:p w14:paraId="2D01106B" w14:textId="77777777" w:rsidR="00C1187B" w:rsidRDefault="00C1187B" w:rsidP="00B6748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1187B" w:rsidSect="008E59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AC945F" w14:textId="08CE5B36" w:rsidR="00CF79C3" w:rsidRPr="007F169A" w:rsidRDefault="00E16829" w:rsidP="00B67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B67483" w:rsidRPr="007F169A">
        <w:rPr>
          <w:rFonts w:ascii="Times New Roman" w:hAnsi="Times New Roman" w:cs="Times New Roman"/>
          <w:sz w:val="24"/>
          <w:szCs w:val="24"/>
        </w:rPr>
        <w:t xml:space="preserve">Table 2. </w:t>
      </w:r>
      <w:r w:rsidR="00A24A92" w:rsidRPr="007F169A">
        <w:rPr>
          <w:rFonts w:ascii="Times New Roman" w:hAnsi="Times New Roman" w:cs="Times New Roman"/>
          <w:sz w:val="24"/>
          <w:szCs w:val="24"/>
        </w:rPr>
        <w:t>Sex-stratified univariate logistic regression</w:t>
      </w:r>
    </w:p>
    <w:tbl>
      <w:tblPr>
        <w:tblW w:w="9365" w:type="dxa"/>
        <w:tblInd w:w="-5" w:type="dxa"/>
        <w:tblLook w:val="04A0" w:firstRow="1" w:lastRow="0" w:firstColumn="1" w:lastColumn="0" w:noHBand="0" w:noVBand="1"/>
      </w:tblPr>
      <w:tblGrid>
        <w:gridCol w:w="2705"/>
        <w:gridCol w:w="1450"/>
        <w:gridCol w:w="260"/>
        <w:gridCol w:w="2515"/>
        <w:gridCol w:w="2435"/>
      </w:tblGrid>
      <w:tr w:rsidR="00B67483" w:rsidRPr="00000191" w14:paraId="7AE7C5B5" w14:textId="77777777" w:rsidTr="00582FB0">
        <w:trPr>
          <w:trHeight w:val="320"/>
        </w:trPr>
        <w:tc>
          <w:tcPr>
            <w:tcW w:w="41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3E23" w14:textId="77777777" w:rsidR="00B67483" w:rsidRPr="00000191" w:rsidRDefault="00B67483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DD741" w14:textId="588343D8" w:rsidR="00B67483" w:rsidRPr="00000191" w:rsidRDefault="00B67483" w:rsidP="00B67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participants </w:t>
            </w:r>
            <w:r w:rsidR="000C5AC6">
              <w:rPr>
                <w:rFonts w:ascii="Times New Roman" w:eastAsia="Times New Roman" w:hAnsi="Times New Roman" w:cs="Times New Roman"/>
                <w:sz w:val="24"/>
                <w:szCs w:val="24"/>
              </w:rPr>
              <w:t>(N=916</w:t>
            </w:r>
            <w:r w:rsidR="009E1256" w:rsidRPr="00C723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7483" w:rsidRPr="00000191" w14:paraId="2E884B21" w14:textId="77777777" w:rsidTr="00582FB0">
        <w:trPr>
          <w:trHeight w:val="448"/>
        </w:trPr>
        <w:tc>
          <w:tcPr>
            <w:tcW w:w="415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9C94" w14:textId="64571B04" w:rsidR="00B67483" w:rsidRPr="00000191" w:rsidRDefault="00B67483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00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5210" w:type="dxa"/>
            <w:gridSpan w:val="3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4E4D320" w14:textId="77777777" w:rsidR="00B67483" w:rsidRPr="00000191" w:rsidRDefault="00B67483" w:rsidP="00A24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95% Confidence Interval)</w:t>
            </w:r>
          </w:p>
          <w:p w14:paraId="1559BBDA" w14:textId="3CFDEFC9" w:rsidR="00B67483" w:rsidRPr="00000191" w:rsidRDefault="00B67483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4A92" w:rsidRPr="00000191" w14:paraId="3EE4188C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837FD3" w14:textId="77777777" w:rsidR="00A24A92" w:rsidRPr="00000191" w:rsidRDefault="00A24A92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CB90B3" w14:textId="515DBFD7" w:rsidR="000C5AC6" w:rsidRPr="006540D7" w:rsidRDefault="006540D7" w:rsidP="006540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hint="cs"/>
                <w:b/>
                <w:bCs/>
                <w:color w:val="000000"/>
                <w:sz w:val="24"/>
                <w:szCs w:val="24"/>
                <w:cs/>
              </w:rPr>
              <w:t xml:space="preserve">         </w:t>
            </w:r>
            <w:r w:rsidR="00A24A92" w:rsidRPr="00000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7B1511" w14:textId="4BEA3B92" w:rsidR="000C5AC6" w:rsidRPr="006540D7" w:rsidRDefault="006540D7" w:rsidP="006540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hint="cs"/>
                <w:b/>
                <w:bCs/>
                <w:color w:val="000000"/>
                <w:sz w:val="24"/>
                <w:szCs w:val="24"/>
                <w:cs/>
              </w:rPr>
              <w:t xml:space="preserve">       </w:t>
            </w:r>
            <w:r w:rsidR="00A24A92" w:rsidRPr="00000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</w:t>
            </w:r>
          </w:p>
        </w:tc>
      </w:tr>
      <w:tr w:rsidR="00A24A92" w:rsidRPr="00000191" w14:paraId="08D58150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97DD" w14:textId="77777777" w:rsidR="00A24A92" w:rsidRPr="00000191" w:rsidRDefault="00A24A92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groups 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CD6E" w14:textId="77777777" w:rsidR="00A24A92" w:rsidRPr="00000191" w:rsidRDefault="00A24A92" w:rsidP="00A24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CE20" w14:textId="77777777" w:rsidR="00A24A92" w:rsidRPr="00000191" w:rsidRDefault="00A24A92" w:rsidP="00A24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21143" w:rsidRPr="00000191" w14:paraId="12ACB1B6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8BD2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0-69 years old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9BC7" w14:textId="77777777" w:rsidR="00821143" w:rsidRPr="006540D7" w:rsidRDefault="00821143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30CBF" w14:textId="402C2186" w:rsidR="00821143" w:rsidRPr="00BD46EF" w:rsidRDefault="00821143" w:rsidP="00821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46EF" w:rsidRPr="00000191" w14:paraId="57A9F425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610C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0-79 years old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9B93E" w14:textId="4B4769BE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43 (0.67-3.05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35A0" w14:textId="4DB41C32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74 (0.99-3.04)*</w:t>
            </w:r>
          </w:p>
        </w:tc>
      </w:tr>
      <w:tr w:rsidR="00BD46EF" w:rsidRPr="00000191" w14:paraId="0BCE51BC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120C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80 years old or above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931B3" w14:textId="48D309D9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30 (0.57-3.00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639D" w14:textId="5665E2B9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2.86 (1.62-5.03)**</w:t>
            </w:r>
          </w:p>
        </w:tc>
      </w:tr>
      <w:tr w:rsidR="00BD46EF" w:rsidRPr="00000191" w14:paraId="15A03051" w14:textId="77777777" w:rsidTr="007A3B74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48A8" w14:textId="1902E996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4A00B8" w14:textId="53561AE3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0A425A" w14:textId="331F503E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A5D" w:rsidRPr="00000191" w14:paraId="78316EE8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F5380" w14:textId="5FC76476" w:rsidR="00B54A5D" w:rsidRPr="00000191" w:rsidRDefault="00B54A5D" w:rsidP="00B54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</w:t>
            </w:r>
            <w:r w:rsidRPr="008B7D5F">
              <w:rPr>
                <w:rFonts w:ascii="Times New Roman" w:eastAsia="Times New Roman" w:hAnsi="Times New Roman" w:cs="Times New Roman"/>
                <w:sz w:val="24"/>
                <w:szCs w:val="24"/>
              </w:rPr>
              <w:t>rimary school or lower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23455E" w14:textId="14EB88E8" w:rsidR="00B54A5D" w:rsidRPr="006540D7" w:rsidRDefault="00DA44F7" w:rsidP="00B54A5D">
            <w:pPr>
              <w:spacing w:after="0" w:line="240" w:lineRule="auto"/>
              <w:ind w:right="9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290855" w14:textId="26E2B187" w:rsidR="00B54A5D" w:rsidRPr="00BD46EF" w:rsidRDefault="00DA44F7" w:rsidP="00DA44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A3B74" w:rsidRPr="00000191" w14:paraId="03211EF3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932C7" w14:textId="7F65F415" w:rsidR="007A3B74" w:rsidRPr="00000191" w:rsidRDefault="007A3B74" w:rsidP="007A3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D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Secondary  school or above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2DB709" w14:textId="5F03DEFC" w:rsidR="007A3B74" w:rsidRPr="006540D7" w:rsidRDefault="007A3B74" w:rsidP="007A3B74">
            <w:pPr>
              <w:spacing w:after="0" w:line="240" w:lineRule="auto"/>
              <w:ind w:right="9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87 (0.29-2.57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D3BDB2" w14:textId="328E60C2" w:rsidR="007A3B74" w:rsidRPr="00BD46EF" w:rsidRDefault="007A3B74" w:rsidP="007A3B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54 (0.12-2.36)</w:t>
            </w:r>
          </w:p>
        </w:tc>
      </w:tr>
      <w:tr w:rsidR="00BD46EF" w:rsidRPr="00000191" w14:paraId="54136CE0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610D" w14:textId="735220B6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  <w:r w:rsidR="00B27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1075" w14:textId="50967611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97 (0.48-1.94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61F16" w14:textId="4799B732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73 (0.45-1.17)</w:t>
            </w:r>
          </w:p>
        </w:tc>
      </w:tr>
      <w:tr w:rsidR="00BD46EF" w:rsidRPr="00000191" w14:paraId="76680584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BE12" w14:textId="0505D13F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ing hypertension medication</w:t>
            </w:r>
            <w:r w:rsidR="00B27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s)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C7335" w14:textId="1D43C80D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12 (0.38-3.32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C9AB6" w14:textId="3191F2F4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88 (0.45-1.72)</w:t>
            </w:r>
          </w:p>
        </w:tc>
      </w:tr>
      <w:tr w:rsidR="00BD46EF" w:rsidRPr="00000191" w14:paraId="0F58E378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8B26" w14:textId="1B6FC668" w:rsidR="00BD46EF" w:rsidRPr="00000191" w:rsidRDefault="00BE0153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conditions</w:t>
            </w:r>
            <w:r w:rsidR="00B27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-8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EDD63" w14:textId="5B3811B0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32 (0.92-1.90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FFBBB" w14:textId="085DE366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59 (1.21-2.09)**</w:t>
            </w:r>
          </w:p>
        </w:tc>
      </w:tr>
      <w:tr w:rsidR="00821143" w:rsidRPr="00000191" w14:paraId="5194C511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1E5A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in locations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3F89" w14:textId="77777777" w:rsidR="00821143" w:rsidRPr="006540D7" w:rsidRDefault="00821143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A2045" w14:textId="5548276F" w:rsidR="00821143" w:rsidRPr="00BD46EF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1143" w:rsidRPr="00000191" w14:paraId="549B47CD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A63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 pain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804F" w14:textId="77777777" w:rsidR="00821143" w:rsidRPr="006540D7" w:rsidRDefault="00821143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91018" w14:textId="29ED590F" w:rsidR="00821143" w:rsidRPr="00BD46EF" w:rsidRDefault="00821143" w:rsidP="00821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46EF" w:rsidRPr="00000191" w14:paraId="7C38126C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7091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ne location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567E" w14:textId="14B5BF50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48 (0.21-1.10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02E96" w14:textId="32FBA93F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23 (0.68-2.23)</w:t>
            </w:r>
          </w:p>
        </w:tc>
      </w:tr>
      <w:tr w:rsidR="00BD46EF" w:rsidRPr="00000191" w14:paraId="2BC4A0BA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296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ultiple pain locations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16F5" w14:textId="0D82573C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90 (0.43-1.87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E6CE6" w14:textId="2B806568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38 (0.78-2.47)</w:t>
            </w:r>
          </w:p>
        </w:tc>
      </w:tr>
      <w:tr w:rsidR="00BD46EF" w:rsidRPr="00000191" w14:paraId="7934BE8E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CC13" w14:textId="06BF220E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ressive symptoms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-30)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FB9D6" w14:textId="66B0A38B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05 (0.96-1.14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924C7" w14:textId="7A140847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04 (0.98-1.10)</w:t>
            </w:r>
          </w:p>
        </w:tc>
      </w:tr>
      <w:tr w:rsidR="00BD46EF" w:rsidRPr="007F169A" w14:paraId="760A7777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4CBC" w14:textId="4B4CFCDA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ated physical health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-100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FD1F0" w14:textId="1DDD32A6" w:rsidR="00BD46EF" w:rsidRPr="006540D7" w:rsidRDefault="00BD46EF" w:rsidP="00BD46EF">
            <w:pPr>
              <w:spacing w:after="0" w:line="240" w:lineRule="auto"/>
              <w:ind w:right="6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40 (1.13-1.73)**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5D7F4" w14:textId="0CE33253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12 (0.97-1.29)</w:t>
            </w:r>
          </w:p>
        </w:tc>
      </w:tr>
      <w:tr w:rsidR="00BD46EF" w:rsidRPr="00000191" w14:paraId="4648DD01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098B" w14:textId="38C19630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8CFF8" w14:textId="1A1F947F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29 (0.67-2.4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F38F5" w14:textId="55D37606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82 (0.10-6.90)</w:t>
            </w:r>
          </w:p>
        </w:tc>
      </w:tr>
      <w:tr w:rsidR="00BD46EF" w:rsidRPr="00000191" w14:paraId="0747429D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34C92" w14:textId="75AB8766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inking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D7BBE" w14:textId="6A3A5EAE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54 (0.25-1.16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107DC" w14:textId="04C34DB8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35 (0.04-2.66)</w:t>
            </w:r>
          </w:p>
        </w:tc>
      </w:tr>
      <w:tr w:rsidR="00BD46EF" w:rsidRPr="00000191" w14:paraId="0083E332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43A5" w14:textId="204A528E" w:rsidR="00BD46EF" w:rsidRPr="00FE000E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00E">
              <w:rPr>
                <w:rFonts w:ascii="Times New Roman" w:hAnsi="Times New Roman" w:cs="Times New Roman"/>
                <w:sz w:val="24"/>
                <w:szCs w:val="24"/>
              </w:rPr>
              <w:t>Exercise frequency</w:t>
            </w:r>
            <w:r w:rsidRPr="00FE0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6FD23" w14:textId="633E2D00" w:rsidR="00BD46EF" w:rsidRPr="006540D7" w:rsidRDefault="00BD46EF" w:rsidP="00BD46EF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96 (0.75-1.23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A0CA4" w14:textId="53ED1759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01 (0.87-1.19)</w:t>
            </w:r>
          </w:p>
        </w:tc>
      </w:tr>
      <w:tr w:rsidR="00821143" w:rsidRPr="00000191" w14:paraId="66AEFF33" w14:textId="77777777" w:rsidTr="00582FB0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B30E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FB47" w14:textId="77777777" w:rsidR="00821143" w:rsidRPr="006540D7" w:rsidRDefault="00821143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893E8" w14:textId="15100539" w:rsidR="00821143" w:rsidRPr="00BD46EF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1143" w:rsidRPr="00000191" w14:paraId="70047FDA" w14:textId="77777777" w:rsidTr="00582FB0">
        <w:trPr>
          <w:trHeight w:val="37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3226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18.5 kg/m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C7DB" w14:textId="4DC07B85" w:rsidR="00821143" w:rsidRPr="006540D7" w:rsidRDefault="006540D7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2.17 (0.89-5.29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8CD30" w14:textId="5BCFD103" w:rsidR="00821143" w:rsidRPr="00BD46EF" w:rsidRDefault="00BD46EF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50 (0.73-3.08)</w:t>
            </w:r>
          </w:p>
        </w:tc>
      </w:tr>
      <w:tr w:rsidR="00821143" w:rsidRPr="00000191" w14:paraId="20D484A8" w14:textId="77777777" w:rsidTr="00582FB0">
        <w:trPr>
          <w:trHeight w:val="37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D118" w14:textId="77777777" w:rsidR="00821143" w:rsidRPr="00000191" w:rsidRDefault="00821143" w:rsidP="00821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etween 18.50 and 24.9 kg/m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6C25" w14:textId="77777777" w:rsidR="00821143" w:rsidRPr="006540D7" w:rsidRDefault="00821143" w:rsidP="00821143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CACF9" w14:textId="57FFAA6E" w:rsidR="00821143" w:rsidRPr="00BD46EF" w:rsidRDefault="00821143" w:rsidP="00821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BD46EF" w:rsidRPr="00000191" w14:paraId="6C3EEA10" w14:textId="77777777" w:rsidTr="00446503">
        <w:trPr>
          <w:trHeight w:val="37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DD5A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verweight between 25.0 and 29.9 kg/m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581A3" w14:textId="1F8FC1A6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10 (0.50-2.43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B300A" w14:textId="3DF7F694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00 (0.58-1.72)</w:t>
            </w:r>
          </w:p>
        </w:tc>
      </w:tr>
      <w:tr w:rsidR="00BD46EF" w:rsidRPr="00000191" w14:paraId="3E73794B" w14:textId="77777777" w:rsidTr="00446503">
        <w:trPr>
          <w:trHeight w:val="37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6086" w14:textId="77777777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bese &gt;30 kg/m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1C022" w14:textId="737D6025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37 (0.38-5.0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4AED2" w14:textId="68F7025A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2.16 (1.13-4.17)*</w:t>
            </w:r>
          </w:p>
        </w:tc>
      </w:tr>
      <w:tr w:rsidR="00BD46EF" w:rsidRPr="00000191" w14:paraId="24A80573" w14:textId="77777777" w:rsidTr="00446503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0544" w14:textId="50765DB3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visual impairment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3E570" w14:textId="0DCED663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1.08 (0.40-2.9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5A42D" w14:textId="26D4A4E7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1.16 (0.56-2.41)</w:t>
            </w:r>
          </w:p>
        </w:tc>
      </w:tr>
      <w:tr w:rsidR="00BD46EF" w:rsidRPr="00000191" w14:paraId="3105BCB3" w14:textId="77777777" w:rsidTr="00446503">
        <w:trPr>
          <w:trHeight w:val="310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E1F9" w14:textId="67F5696D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hearing impairment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AEC17" w14:textId="3E7CBB5F" w:rsidR="00BD46EF" w:rsidRPr="006540D7" w:rsidRDefault="00BD46EF" w:rsidP="00BD46EF">
            <w:pPr>
              <w:spacing w:after="0" w:line="240" w:lineRule="auto"/>
              <w:ind w:right="9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D7">
              <w:rPr>
                <w:rFonts w:ascii="Times New Roman" w:hAnsi="Times New Roman" w:cs="Times New Roman"/>
                <w:sz w:val="24"/>
                <w:szCs w:val="24"/>
              </w:rPr>
              <w:t>0.43 (0.06-3.2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01800" w14:textId="57ABA1BE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0.99 (0.21-4.58)</w:t>
            </w:r>
          </w:p>
        </w:tc>
      </w:tr>
      <w:tr w:rsidR="00BD46EF" w:rsidRPr="00000191" w14:paraId="049B677F" w14:textId="77777777" w:rsidTr="00446503">
        <w:trPr>
          <w:trHeight w:val="320"/>
        </w:trPr>
        <w:tc>
          <w:tcPr>
            <w:tcW w:w="41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4ECE1" w14:textId="4CDA6CCA" w:rsidR="00BD46EF" w:rsidRPr="00000191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ility</w:t>
            </w:r>
            <w:r w:rsidRPr="0000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aseline </w:t>
            </w:r>
            <w:r w:rsidR="002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A04303" w14:textId="7736F24A" w:rsidR="00BD46EF" w:rsidRPr="002F28C4" w:rsidRDefault="00634B58" w:rsidP="00BD46EF">
            <w:pPr>
              <w:spacing w:after="0" w:line="240" w:lineRule="auto"/>
              <w:ind w:right="610"/>
              <w:rPr>
                <w:rFonts w:ascii="Times New Roman" w:eastAsia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 (0.95-16.36)</w:t>
            </w:r>
            <w:r w:rsidR="002F28C4">
              <w:rPr>
                <w:rFonts w:ascii="Times New Roman" w:hAnsi="Times New Roman" w:cs="Angsana New"/>
                <w:sz w:val="24"/>
                <w:szCs w:val="30"/>
              </w:rPr>
              <w:t>*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A37AAAC" w14:textId="45DE6440" w:rsidR="00BD46EF" w:rsidRPr="00BD46EF" w:rsidRDefault="00BD46EF" w:rsidP="00BD46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6EF">
              <w:rPr>
                <w:rFonts w:ascii="Times New Roman" w:hAnsi="Times New Roman" w:cs="Times New Roman"/>
                <w:sz w:val="24"/>
                <w:szCs w:val="24"/>
              </w:rPr>
              <w:t>3.68 (1.52-8.87)**</w:t>
            </w:r>
          </w:p>
        </w:tc>
      </w:tr>
      <w:tr w:rsidR="00E319F9" w:rsidRPr="0069709A" w14:paraId="21F4AD6E" w14:textId="77777777" w:rsidTr="00E319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6660" w:type="dxa"/>
          <w:trHeight w:val="290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BCE7" w14:textId="4B85124C" w:rsidR="006540D7" w:rsidRPr="006540D7" w:rsidRDefault="00E319F9" w:rsidP="00D85D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e.</w:t>
            </w:r>
          </w:p>
        </w:tc>
      </w:tr>
      <w:tr w:rsidR="00E319F9" w:rsidRPr="0069709A" w14:paraId="2D4F36C7" w14:textId="77777777" w:rsidTr="00E319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4950" w:type="dxa"/>
          <w:trHeight w:val="290"/>
        </w:trPr>
        <w:tc>
          <w:tcPr>
            <w:tcW w:w="4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21B0" w14:textId="77777777" w:rsidR="00E319F9" w:rsidRPr="0069709A" w:rsidRDefault="00E319F9" w:rsidP="00D85D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significant value of p&lt;0.05 (*)</w:t>
            </w:r>
          </w:p>
        </w:tc>
      </w:tr>
      <w:tr w:rsidR="00E319F9" w:rsidRPr="0069709A" w14:paraId="1589C57D" w14:textId="77777777" w:rsidTr="00E319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4950" w:type="dxa"/>
          <w:trHeight w:val="290"/>
        </w:trPr>
        <w:tc>
          <w:tcPr>
            <w:tcW w:w="4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41F7" w14:textId="77777777" w:rsidR="00E319F9" w:rsidRPr="0069709A" w:rsidRDefault="00E319F9" w:rsidP="00D85D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significant value of p&lt;0.01 (**)</w:t>
            </w:r>
          </w:p>
          <w:p w14:paraId="25F07A1F" w14:textId="77777777" w:rsidR="00E319F9" w:rsidRPr="0069709A" w:rsidRDefault="00E319F9" w:rsidP="00D85D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9709A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14:paraId="3DFDA425" w14:textId="58F321F1" w:rsidR="00C53839" w:rsidRDefault="00C53839" w:rsidP="00C1187B">
      <w:pPr>
        <w:spacing w:line="360" w:lineRule="auto"/>
        <w:rPr>
          <w:szCs w:val="24"/>
        </w:rPr>
      </w:pPr>
    </w:p>
    <w:sectPr w:rsidR="00C53839" w:rsidSect="008E595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94467" w16cex:dateUtc="2023-04-06T05:15:00Z"/>
  <w16cex:commentExtensible w16cex:durableId="27DE5554" w16cex:dateUtc="2023-04-10T01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F92D69" w16cid:durableId="27D94467"/>
  <w16cid:commentId w16cid:paraId="3D27AA9D" w16cid:durableId="27DE4E51"/>
  <w16cid:commentId w16cid:paraId="5813AF90" w16cid:durableId="27DE55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C8EE6" w14:textId="77777777" w:rsidR="007C2249" w:rsidRDefault="007C2249" w:rsidP="002804B5">
      <w:pPr>
        <w:spacing w:after="0" w:line="240" w:lineRule="auto"/>
      </w:pPr>
      <w:r>
        <w:separator/>
      </w:r>
    </w:p>
  </w:endnote>
  <w:endnote w:type="continuationSeparator" w:id="0">
    <w:p w14:paraId="32DBF748" w14:textId="77777777" w:rsidR="007C2249" w:rsidRDefault="007C2249" w:rsidP="00280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994ED" w14:textId="77777777" w:rsidR="007C2249" w:rsidRDefault="007C2249" w:rsidP="002804B5">
      <w:pPr>
        <w:spacing w:after="0" w:line="240" w:lineRule="auto"/>
      </w:pPr>
      <w:r>
        <w:separator/>
      </w:r>
    </w:p>
  </w:footnote>
  <w:footnote w:type="continuationSeparator" w:id="0">
    <w:p w14:paraId="307FB210" w14:textId="77777777" w:rsidR="007C2249" w:rsidRDefault="007C2249" w:rsidP="00280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03D82"/>
    <w:multiLevelType w:val="hybridMultilevel"/>
    <w:tmpl w:val="3B5CA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92B90"/>
    <w:multiLevelType w:val="hybridMultilevel"/>
    <w:tmpl w:val="5B367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E4C6E"/>
    <w:multiLevelType w:val="multilevel"/>
    <w:tmpl w:val="DE0CEE8E"/>
    <w:lvl w:ilvl="0">
      <w:start w:val="2"/>
      <w:numFmt w:val="decimal"/>
      <w:lvlText w:val="%1"/>
      <w:lvlJc w:val="left"/>
      <w:pPr>
        <w:ind w:left="375" w:hanging="375"/>
      </w:pPr>
      <w:rPr>
        <w:rFonts w:hAnsi="DFKai-SB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Ansi="DFKai-SB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DFKai-SB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Ansi="DFKai-SB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Ansi="DFKai-SB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DFKai-SB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Ansi="DFKai-SB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Ansi="DFKai-SB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Ansi="DFKai-SB" w:hint="default"/>
      </w:rPr>
    </w:lvl>
  </w:abstractNum>
  <w:abstractNum w:abstractNumId="3">
    <w:nsid w:val="2F452627"/>
    <w:multiLevelType w:val="multilevel"/>
    <w:tmpl w:val="04090025"/>
    <w:lvl w:ilvl="0">
      <w:start w:val="1"/>
      <w:numFmt w:val="taiwaneseCountingThousand"/>
      <w:pStyle w:val="Heading1"/>
      <w:suff w:val="nothing"/>
      <w:lvlText w:val="第%1章"/>
      <w:lvlJc w:val="left"/>
      <w:pPr>
        <w:tabs>
          <w:tab w:val="num" w:pos="4985"/>
        </w:tabs>
        <w:ind w:left="3970" w:hanging="425"/>
      </w:pPr>
    </w:lvl>
    <w:lvl w:ilvl="1">
      <w:start w:val="1"/>
      <w:numFmt w:val="taiwaneseCountingThousand"/>
      <w:pStyle w:val="Heading2"/>
      <w:suff w:val="nothing"/>
      <w:lvlText w:val="第%2節"/>
      <w:lvlJc w:val="left"/>
      <w:pPr>
        <w:tabs>
          <w:tab w:val="num" w:pos="4843"/>
        </w:tabs>
        <w:ind w:left="3970" w:hanging="567"/>
      </w:pPr>
    </w:lvl>
    <w:lvl w:ilvl="2">
      <w:start w:val="1"/>
      <w:numFmt w:val="taiwaneseCountingThousand"/>
      <w:pStyle w:val="Heading3"/>
      <w:suff w:val="nothing"/>
      <w:lvlText w:val="第%3項"/>
      <w:lvlJc w:val="left"/>
      <w:pPr>
        <w:tabs>
          <w:tab w:val="num" w:pos="2776"/>
        </w:tabs>
        <w:ind w:left="1903" w:hanging="567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2469"/>
        </w:tabs>
        <w:ind w:left="2469" w:hanging="708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3036"/>
        </w:tabs>
        <w:ind w:left="3036" w:hanging="85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3745"/>
        </w:tabs>
        <w:ind w:left="3745" w:hanging="1134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4312"/>
        </w:tabs>
        <w:ind w:left="4312" w:hanging="127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4879"/>
        </w:tabs>
        <w:ind w:left="4879" w:hanging="1418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5587"/>
        </w:tabs>
        <w:ind w:left="5587" w:hanging="1700"/>
      </w:pPr>
    </w:lvl>
  </w:abstractNum>
  <w:abstractNum w:abstractNumId="4">
    <w:nsid w:val="39040617"/>
    <w:multiLevelType w:val="hybridMultilevel"/>
    <w:tmpl w:val="BECE90A8"/>
    <w:lvl w:ilvl="0" w:tplc="1FE63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E7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386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5EB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404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528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E5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30B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03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4C746C4"/>
    <w:multiLevelType w:val="hybridMultilevel"/>
    <w:tmpl w:val="D93A3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F02FF8"/>
    <w:multiLevelType w:val="hybridMultilevel"/>
    <w:tmpl w:val="1CE25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61178C"/>
    <w:multiLevelType w:val="hybridMultilevel"/>
    <w:tmpl w:val="B1BAB1AE"/>
    <w:lvl w:ilvl="0" w:tplc="A4B8D7BA">
      <w:start w:val="1"/>
      <w:numFmt w:val="decimal"/>
      <w:lvlText w:val="%1)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8">
    <w:nsid w:val="534B26AB"/>
    <w:multiLevelType w:val="hybridMultilevel"/>
    <w:tmpl w:val="5958D96C"/>
    <w:lvl w:ilvl="0" w:tplc="56F43B04">
      <w:start w:val="1"/>
      <w:numFmt w:val="decimal"/>
      <w:lvlText w:val="%1."/>
      <w:lvlJc w:val="left"/>
      <w:pPr>
        <w:ind w:left="720" w:hanging="360"/>
      </w:pPr>
      <w:rPr>
        <w:rFonts w:cs="Cordia New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5D4A02"/>
    <w:multiLevelType w:val="hybridMultilevel"/>
    <w:tmpl w:val="218204B6"/>
    <w:lvl w:ilvl="0" w:tplc="88F6ECE8">
      <w:start w:val="130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546304"/>
    <w:multiLevelType w:val="hybridMultilevel"/>
    <w:tmpl w:val="9C2CE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036CA5"/>
    <w:multiLevelType w:val="hybridMultilevel"/>
    <w:tmpl w:val="77DEE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75DE2"/>
    <w:multiLevelType w:val="hybridMultilevel"/>
    <w:tmpl w:val="70A4B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43280"/>
    <w:multiLevelType w:val="multilevel"/>
    <w:tmpl w:val="26B8B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1"/>
  </w:num>
  <w:num w:numId="3">
    <w:abstractNumId w:val="3"/>
  </w:num>
  <w:num w:numId="4">
    <w:abstractNumId w:val="2"/>
  </w:num>
  <w:num w:numId="5">
    <w:abstractNumId w:val="4"/>
  </w:num>
  <w:num w:numId="6">
    <w:abstractNumId w:val="7"/>
  </w:num>
  <w:num w:numId="7">
    <w:abstractNumId w:val="6"/>
  </w:num>
  <w:num w:numId="8">
    <w:abstractNumId w:val="1"/>
  </w:num>
  <w:num w:numId="9">
    <w:abstractNumId w:val="5"/>
  </w:num>
  <w:num w:numId="10">
    <w:abstractNumId w:val="0"/>
  </w:num>
  <w:num w:numId="11">
    <w:abstractNumId w:val="12"/>
  </w:num>
  <w:num w:numId="12">
    <w:abstractNumId w:val="10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De2NDIyMLUwtjBS0lEKTi0uzszPAykwMqoFAARKt5otAAAA"/>
  </w:docVars>
  <w:rsids>
    <w:rsidRoot w:val="002804B5"/>
    <w:rsid w:val="00000191"/>
    <w:rsid w:val="000002C6"/>
    <w:rsid w:val="00001565"/>
    <w:rsid w:val="0000315E"/>
    <w:rsid w:val="00003D4C"/>
    <w:rsid w:val="00007E5D"/>
    <w:rsid w:val="00011272"/>
    <w:rsid w:val="00012E1D"/>
    <w:rsid w:val="00013DFB"/>
    <w:rsid w:val="0001409C"/>
    <w:rsid w:val="00014E93"/>
    <w:rsid w:val="00015263"/>
    <w:rsid w:val="000156DC"/>
    <w:rsid w:val="00015A89"/>
    <w:rsid w:val="0001644D"/>
    <w:rsid w:val="00021150"/>
    <w:rsid w:val="00021537"/>
    <w:rsid w:val="000217DB"/>
    <w:rsid w:val="00022A38"/>
    <w:rsid w:val="00024E15"/>
    <w:rsid w:val="00026C7A"/>
    <w:rsid w:val="000270CB"/>
    <w:rsid w:val="00027605"/>
    <w:rsid w:val="00027720"/>
    <w:rsid w:val="00027F27"/>
    <w:rsid w:val="00030742"/>
    <w:rsid w:val="000308C2"/>
    <w:rsid w:val="00030D71"/>
    <w:rsid w:val="00030F65"/>
    <w:rsid w:val="0003181D"/>
    <w:rsid w:val="00032452"/>
    <w:rsid w:val="00032970"/>
    <w:rsid w:val="0003323E"/>
    <w:rsid w:val="00034362"/>
    <w:rsid w:val="00034FD8"/>
    <w:rsid w:val="00035312"/>
    <w:rsid w:val="000401E1"/>
    <w:rsid w:val="00040801"/>
    <w:rsid w:val="00040CBB"/>
    <w:rsid w:val="000421A1"/>
    <w:rsid w:val="000426A4"/>
    <w:rsid w:val="00042C16"/>
    <w:rsid w:val="000430C9"/>
    <w:rsid w:val="0004321A"/>
    <w:rsid w:val="00046C08"/>
    <w:rsid w:val="000478EB"/>
    <w:rsid w:val="00047A5C"/>
    <w:rsid w:val="00047D21"/>
    <w:rsid w:val="00051E6C"/>
    <w:rsid w:val="00052510"/>
    <w:rsid w:val="0005286B"/>
    <w:rsid w:val="00056CC4"/>
    <w:rsid w:val="000573A4"/>
    <w:rsid w:val="00057587"/>
    <w:rsid w:val="00057C4B"/>
    <w:rsid w:val="00060716"/>
    <w:rsid w:val="00061189"/>
    <w:rsid w:val="00061D95"/>
    <w:rsid w:val="00062DD9"/>
    <w:rsid w:val="00065807"/>
    <w:rsid w:val="000662F4"/>
    <w:rsid w:val="000664A7"/>
    <w:rsid w:val="000664F1"/>
    <w:rsid w:val="00067197"/>
    <w:rsid w:val="00070056"/>
    <w:rsid w:val="0007051D"/>
    <w:rsid w:val="00070F25"/>
    <w:rsid w:val="000715D4"/>
    <w:rsid w:val="00071991"/>
    <w:rsid w:val="00071E96"/>
    <w:rsid w:val="000728F8"/>
    <w:rsid w:val="00072D8F"/>
    <w:rsid w:val="00072FB1"/>
    <w:rsid w:val="0007349C"/>
    <w:rsid w:val="00074001"/>
    <w:rsid w:val="000744D8"/>
    <w:rsid w:val="00074846"/>
    <w:rsid w:val="00074933"/>
    <w:rsid w:val="00076DED"/>
    <w:rsid w:val="00077E23"/>
    <w:rsid w:val="000819E2"/>
    <w:rsid w:val="00082437"/>
    <w:rsid w:val="00082D42"/>
    <w:rsid w:val="000846B0"/>
    <w:rsid w:val="00085072"/>
    <w:rsid w:val="000855E9"/>
    <w:rsid w:val="00085ABC"/>
    <w:rsid w:val="000879D4"/>
    <w:rsid w:val="00087CD0"/>
    <w:rsid w:val="0009000C"/>
    <w:rsid w:val="00090738"/>
    <w:rsid w:val="000914E8"/>
    <w:rsid w:val="0009263E"/>
    <w:rsid w:val="00092C9F"/>
    <w:rsid w:val="000A0CDA"/>
    <w:rsid w:val="000A1B07"/>
    <w:rsid w:val="000A31BF"/>
    <w:rsid w:val="000A42A1"/>
    <w:rsid w:val="000A61B8"/>
    <w:rsid w:val="000B0F55"/>
    <w:rsid w:val="000B1D1C"/>
    <w:rsid w:val="000B3891"/>
    <w:rsid w:val="000B3946"/>
    <w:rsid w:val="000B3C29"/>
    <w:rsid w:val="000B3DCE"/>
    <w:rsid w:val="000B61C1"/>
    <w:rsid w:val="000C1E10"/>
    <w:rsid w:val="000C3819"/>
    <w:rsid w:val="000C3A53"/>
    <w:rsid w:val="000C3E3E"/>
    <w:rsid w:val="000C5727"/>
    <w:rsid w:val="000C5AC6"/>
    <w:rsid w:val="000C6277"/>
    <w:rsid w:val="000C6428"/>
    <w:rsid w:val="000C7202"/>
    <w:rsid w:val="000D1861"/>
    <w:rsid w:val="000D30FF"/>
    <w:rsid w:val="000D3F38"/>
    <w:rsid w:val="000D59D0"/>
    <w:rsid w:val="000D5BFF"/>
    <w:rsid w:val="000D6EB2"/>
    <w:rsid w:val="000E1E09"/>
    <w:rsid w:val="000E20F0"/>
    <w:rsid w:val="000E231F"/>
    <w:rsid w:val="000E2777"/>
    <w:rsid w:val="000E394C"/>
    <w:rsid w:val="000E40C8"/>
    <w:rsid w:val="000E77B2"/>
    <w:rsid w:val="000E791C"/>
    <w:rsid w:val="000F4D25"/>
    <w:rsid w:val="001002D3"/>
    <w:rsid w:val="00100DC0"/>
    <w:rsid w:val="0010242B"/>
    <w:rsid w:val="001024E6"/>
    <w:rsid w:val="0010298E"/>
    <w:rsid w:val="00102B70"/>
    <w:rsid w:val="00104A31"/>
    <w:rsid w:val="00104BE3"/>
    <w:rsid w:val="00104D78"/>
    <w:rsid w:val="00107363"/>
    <w:rsid w:val="00107A1F"/>
    <w:rsid w:val="001106DE"/>
    <w:rsid w:val="00114759"/>
    <w:rsid w:val="00114978"/>
    <w:rsid w:val="0011678B"/>
    <w:rsid w:val="001200C6"/>
    <w:rsid w:val="00120F28"/>
    <w:rsid w:val="001214C2"/>
    <w:rsid w:val="001219EE"/>
    <w:rsid w:val="00121D6F"/>
    <w:rsid w:val="00122310"/>
    <w:rsid w:val="0012296F"/>
    <w:rsid w:val="00122A33"/>
    <w:rsid w:val="00122EAB"/>
    <w:rsid w:val="00123A79"/>
    <w:rsid w:val="00123C3D"/>
    <w:rsid w:val="00125A3B"/>
    <w:rsid w:val="00125C50"/>
    <w:rsid w:val="00126FBA"/>
    <w:rsid w:val="0012732E"/>
    <w:rsid w:val="00127968"/>
    <w:rsid w:val="00127EBE"/>
    <w:rsid w:val="00130925"/>
    <w:rsid w:val="00130E10"/>
    <w:rsid w:val="0013275C"/>
    <w:rsid w:val="001334AE"/>
    <w:rsid w:val="00133AA7"/>
    <w:rsid w:val="001358B0"/>
    <w:rsid w:val="001363D5"/>
    <w:rsid w:val="00136674"/>
    <w:rsid w:val="00137A91"/>
    <w:rsid w:val="00137B35"/>
    <w:rsid w:val="00137CFB"/>
    <w:rsid w:val="00140804"/>
    <w:rsid w:val="00141F40"/>
    <w:rsid w:val="001442E5"/>
    <w:rsid w:val="001450B1"/>
    <w:rsid w:val="0014582B"/>
    <w:rsid w:val="0014588B"/>
    <w:rsid w:val="00145CD7"/>
    <w:rsid w:val="0014609F"/>
    <w:rsid w:val="001461C5"/>
    <w:rsid w:val="001473E3"/>
    <w:rsid w:val="0015041D"/>
    <w:rsid w:val="001508FD"/>
    <w:rsid w:val="00150A61"/>
    <w:rsid w:val="0015105F"/>
    <w:rsid w:val="00155262"/>
    <w:rsid w:val="00157A09"/>
    <w:rsid w:val="00157F90"/>
    <w:rsid w:val="0016017C"/>
    <w:rsid w:val="00160B5C"/>
    <w:rsid w:val="0016306D"/>
    <w:rsid w:val="00163287"/>
    <w:rsid w:val="00163D61"/>
    <w:rsid w:val="001648BE"/>
    <w:rsid w:val="001649E8"/>
    <w:rsid w:val="00164A6C"/>
    <w:rsid w:val="00164BFE"/>
    <w:rsid w:val="001656E4"/>
    <w:rsid w:val="00166245"/>
    <w:rsid w:val="00166C7F"/>
    <w:rsid w:val="00167763"/>
    <w:rsid w:val="00170507"/>
    <w:rsid w:val="00173C85"/>
    <w:rsid w:val="001750EF"/>
    <w:rsid w:val="0017530C"/>
    <w:rsid w:val="00176A7A"/>
    <w:rsid w:val="00176E8F"/>
    <w:rsid w:val="00182870"/>
    <w:rsid w:val="00183FDC"/>
    <w:rsid w:val="001850B7"/>
    <w:rsid w:val="00185508"/>
    <w:rsid w:val="00185DFC"/>
    <w:rsid w:val="00185EC7"/>
    <w:rsid w:val="001911D7"/>
    <w:rsid w:val="00191597"/>
    <w:rsid w:val="00191D39"/>
    <w:rsid w:val="001927F8"/>
    <w:rsid w:val="0019386C"/>
    <w:rsid w:val="0019409B"/>
    <w:rsid w:val="00194781"/>
    <w:rsid w:val="00194F12"/>
    <w:rsid w:val="00195A59"/>
    <w:rsid w:val="00195EE7"/>
    <w:rsid w:val="001962EF"/>
    <w:rsid w:val="001963B8"/>
    <w:rsid w:val="00196965"/>
    <w:rsid w:val="001974D5"/>
    <w:rsid w:val="0019752C"/>
    <w:rsid w:val="00197E9E"/>
    <w:rsid w:val="001A24BE"/>
    <w:rsid w:val="001A3F7F"/>
    <w:rsid w:val="001A55D9"/>
    <w:rsid w:val="001A593B"/>
    <w:rsid w:val="001A668F"/>
    <w:rsid w:val="001A6F87"/>
    <w:rsid w:val="001A74F7"/>
    <w:rsid w:val="001B1241"/>
    <w:rsid w:val="001B3B6F"/>
    <w:rsid w:val="001B3D44"/>
    <w:rsid w:val="001B49FF"/>
    <w:rsid w:val="001B5107"/>
    <w:rsid w:val="001B609F"/>
    <w:rsid w:val="001B6BE5"/>
    <w:rsid w:val="001B72F8"/>
    <w:rsid w:val="001C268B"/>
    <w:rsid w:val="001C2EEC"/>
    <w:rsid w:val="001C347A"/>
    <w:rsid w:val="001C3591"/>
    <w:rsid w:val="001C44DD"/>
    <w:rsid w:val="001C4944"/>
    <w:rsid w:val="001C4C55"/>
    <w:rsid w:val="001C515C"/>
    <w:rsid w:val="001C55FC"/>
    <w:rsid w:val="001C590F"/>
    <w:rsid w:val="001C5A07"/>
    <w:rsid w:val="001C5F6E"/>
    <w:rsid w:val="001C6FCE"/>
    <w:rsid w:val="001D0D09"/>
    <w:rsid w:val="001D13FE"/>
    <w:rsid w:val="001D38F2"/>
    <w:rsid w:val="001D4959"/>
    <w:rsid w:val="001D4D70"/>
    <w:rsid w:val="001D52F9"/>
    <w:rsid w:val="001D5382"/>
    <w:rsid w:val="001D5541"/>
    <w:rsid w:val="001E0597"/>
    <w:rsid w:val="001E0B34"/>
    <w:rsid w:val="001E31EB"/>
    <w:rsid w:val="001E42D9"/>
    <w:rsid w:val="001E4422"/>
    <w:rsid w:val="001E4B38"/>
    <w:rsid w:val="001E60F3"/>
    <w:rsid w:val="001E6D3B"/>
    <w:rsid w:val="001E7C37"/>
    <w:rsid w:val="001F0B8A"/>
    <w:rsid w:val="001F1446"/>
    <w:rsid w:val="001F16E8"/>
    <w:rsid w:val="001F37E0"/>
    <w:rsid w:val="001F38AD"/>
    <w:rsid w:val="001F3991"/>
    <w:rsid w:val="001F4C23"/>
    <w:rsid w:val="001F52BD"/>
    <w:rsid w:val="001F7473"/>
    <w:rsid w:val="001F76ED"/>
    <w:rsid w:val="001F7AF0"/>
    <w:rsid w:val="002002A6"/>
    <w:rsid w:val="00200416"/>
    <w:rsid w:val="00202720"/>
    <w:rsid w:val="00203B35"/>
    <w:rsid w:val="002042A2"/>
    <w:rsid w:val="00204A3B"/>
    <w:rsid w:val="002059EB"/>
    <w:rsid w:val="002104B7"/>
    <w:rsid w:val="00210575"/>
    <w:rsid w:val="00211282"/>
    <w:rsid w:val="002113AA"/>
    <w:rsid w:val="00211835"/>
    <w:rsid w:val="00211949"/>
    <w:rsid w:val="00211DAD"/>
    <w:rsid w:val="00211F4E"/>
    <w:rsid w:val="002120D5"/>
    <w:rsid w:val="0021309B"/>
    <w:rsid w:val="002132BC"/>
    <w:rsid w:val="00213EB4"/>
    <w:rsid w:val="0021561A"/>
    <w:rsid w:val="00215CDB"/>
    <w:rsid w:val="0021677F"/>
    <w:rsid w:val="00220D73"/>
    <w:rsid w:val="0022163F"/>
    <w:rsid w:val="00221A71"/>
    <w:rsid w:val="002220FF"/>
    <w:rsid w:val="00223A05"/>
    <w:rsid w:val="00224556"/>
    <w:rsid w:val="00227F81"/>
    <w:rsid w:val="00230226"/>
    <w:rsid w:val="0023057F"/>
    <w:rsid w:val="002316F4"/>
    <w:rsid w:val="002316FF"/>
    <w:rsid w:val="00231F29"/>
    <w:rsid w:val="002323CD"/>
    <w:rsid w:val="00232457"/>
    <w:rsid w:val="00232513"/>
    <w:rsid w:val="00233B84"/>
    <w:rsid w:val="00234250"/>
    <w:rsid w:val="0023518A"/>
    <w:rsid w:val="002361E6"/>
    <w:rsid w:val="00240131"/>
    <w:rsid w:val="002408CF"/>
    <w:rsid w:val="00243B7A"/>
    <w:rsid w:val="0024441F"/>
    <w:rsid w:val="0025052D"/>
    <w:rsid w:val="002522F5"/>
    <w:rsid w:val="002523D5"/>
    <w:rsid w:val="002525D8"/>
    <w:rsid w:val="002529E1"/>
    <w:rsid w:val="0025357A"/>
    <w:rsid w:val="002542F4"/>
    <w:rsid w:val="00254756"/>
    <w:rsid w:val="002556B1"/>
    <w:rsid w:val="00256DC2"/>
    <w:rsid w:val="00260035"/>
    <w:rsid w:val="002608D1"/>
    <w:rsid w:val="00260D98"/>
    <w:rsid w:val="00261020"/>
    <w:rsid w:val="00261557"/>
    <w:rsid w:val="00262E65"/>
    <w:rsid w:val="0026339F"/>
    <w:rsid w:val="002637B4"/>
    <w:rsid w:val="00263970"/>
    <w:rsid w:val="00263AC6"/>
    <w:rsid w:val="00264694"/>
    <w:rsid w:val="00264FEB"/>
    <w:rsid w:val="00265E69"/>
    <w:rsid w:val="002673CC"/>
    <w:rsid w:val="00267F57"/>
    <w:rsid w:val="0027198C"/>
    <w:rsid w:val="00271DDA"/>
    <w:rsid w:val="002733FD"/>
    <w:rsid w:val="00273737"/>
    <w:rsid w:val="00273E46"/>
    <w:rsid w:val="002742C1"/>
    <w:rsid w:val="00274433"/>
    <w:rsid w:val="00274BB9"/>
    <w:rsid w:val="00275268"/>
    <w:rsid w:val="002804B5"/>
    <w:rsid w:val="002808E9"/>
    <w:rsid w:val="00281C8E"/>
    <w:rsid w:val="00281E12"/>
    <w:rsid w:val="00281F5A"/>
    <w:rsid w:val="00281FFA"/>
    <w:rsid w:val="00283E64"/>
    <w:rsid w:val="00284D4E"/>
    <w:rsid w:val="00286761"/>
    <w:rsid w:val="00286971"/>
    <w:rsid w:val="00286AF9"/>
    <w:rsid w:val="00287047"/>
    <w:rsid w:val="002916B0"/>
    <w:rsid w:val="00291B85"/>
    <w:rsid w:val="00294606"/>
    <w:rsid w:val="00294B10"/>
    <w:rsid w:val="002950B5"/>
    <w:rsid w:val="002964CE"/>
    <w:rsid w:val="002973B9"/>
    <w:rsid w:val="002A04B0"/>
    <w:rsid w:val="002A0955"/>
    <w:rsid w:val="002A17FA"/>
    <w:rsid w:val="002A2307"/>
    <w:rsid w:val="002A25F8"/>
    <w:rsid w:val="002A2CC7"/>
    <w:rsid w:val="002A5B44"/>
    <w:rsid w:val="002A6E4D"/>
    <w:rsid w:val="002A742C"/>
    <w:rsid w:val="002B17A3"/>
    <w:rsid w:val="002B43D1"/>
    <w:rsid w:val="002B456B"/>
    <w:rsid w:val="002B5F00"/>
    <w:rsid w:val="002B7652"/>
    <w:rsid w:val="002C01BE"/>
    <w:rsid w:val="002C0FF6"/>
    <w:rsid w:val="002C1F7D"/>
    <w:rsid w:val="002C209C"/>
    <w:rsid w:val="002C2E34"/>
    <w:rsid w:val="002C2E41"/>
    <w:rsid w:val="002C3CD9"/>
    <w:rsid w:val="002C415A"/>
    <w:rsid w:val="002C4443"/>
    <w:rsid w:val="002C4949"/>
    <w:rsid w:val="002C4B12"/>
    <w:rsid w:val="002C4D7E"/>
    <w:rsid w:val="002C6295"/>
    <w:rsid w:val="002C63EB"/>
    <w:rsid w:val="002D048F"/>
    <w:rsid w:val="002D0523"/>
    <w:rsid w:val="002D1049"/>
    <w:rsid w:val="002D17AB"/>
    <w:rsid w:val="002D2274"/>
    <w:rsid w:val="002D246D"/>
    <w:rsid w:val="002D4769"/>
    <w:rsid w:val="002D52EA"/>
    <w:rsid w:val="002D5C7D"/>
    <w:rsid w:val="002D6082"/>
    <w:rsid w:val="002D6124"/>
    <w:rsid w:val="002E0913"/>
    <w:rsid w:val="002E0CD0"/>
    <w:rsid w:val="002E0EED"/>
    <w:rsid w:val="002E1E2A"/>
    <w:rsid w:val="002E2A68"/>
    <w:rsid w:val="002E2B21"/>
    <w:rsid w:val="002E2C2E"/>
    <w:rsid w:val="002E3D6B"/>
    <w:rsid w:val="002E4055"/>
    <w:rsid w:val="002E4561"/>
    <w:rsid w:val="002E4CEB"/>
    <w:rsid w:val="002E5C73"/>
    <w:rsid w:val="002E5F5E"/>
    <w:rsid w:val="002E61E4"/>
    <w:rsid w:val="002F045A"/>
    <w:rsid w:val="002F1827"/>
    <w:rsid w:val="002F28C4"/>
    <w:rsid w:val="002F37AB"/>
    <w:rsid w:val="002F382B"/>
    <w:rsid w:val="002F38CA"/>
    <w:rsid w:val="002F58ED"/>
    <w:rsid w:val="002F642E"/>
    <w:rsid w:val="002F7512"/>
    <w:rsid w:val="00300CAC"/>
    <w:rsid w:val="00302EC0"/>
    <w:rsid w:val="00303B86"/>
    <w:rsid w:val="00303F0E"/>
    <w:rsid w:val="00307AF2"/>
    <w:rsid w:val="00310207"/>
    <w:rsid w:val="003103FD"/>
    <w:rsid w:val="00310BF1"/>
    <w:rsid w:val="00311B22"/>
    <w:rsid w:val="00312558"/>
    <w:rsid w:val="00312A46"/>
    <w:rsid w:val="00313873"/>
    <w:rsid w:val="003153B6"/>
    <w:rsid w:val="003157EE"/>
    <w:rsid w:val="00316F91"/>
    <w:rsid w:val="003201EE"/>
    <w:rsid w:val="00322786"/>
    <w:rsid w:val="00322D7D"/>
    <w:rsid w:val="00322E3F"/>
    <w:rsid w:val="00325220"/>
    <w:rsid w:val="00325E59"/>
    <w:rsid w:val="003310EB"/>
    <w:rsid w:val="00333377"/>
    <w:rsid w:val="003342C6"/>
    <w:rsid w:val="00334968"/>
    <w:rsid w:val="003351C4"/>
    <w:rsid w:val="00335E9E"/>
    <w:rsid w:val="003375A7"/>
    <w:rsid w:val="0034034A"/>
    <w:rsid w:val="00340ECD"/>
    <w:rsid w:val="00341063"/>
    <w:rsid w:val="003411F3"/>
    <w:rsid w:val="003420BD"/>
    <w:rsid w:val="00342823"/>
    <w:rsid w:val="00343485"/>
    <w:rsid w:val="003436D9"/>
    <w:rsid w:val="0034489E"/>
    <w:rsid w:val="00345A24"/>
    <w:rsid w:val="00346F4F"/>
    <w:rsid w:val="003475EE"/>
    <w:rsid w:val="00350B33"/>
    <w:rsid w:val="00350E88"/>
    <w:rsid w:val="00351D01"/>
    <w:rsid w:val="003554E5"/>
    <w:rsid w:val="00357C45"/>
    <w:rsid w:val="00360AFF"/>
    <w:rsid w:val="0036127A"/>
    <w:rsid w:val="003615F7"/>
    <w:rsid w:val="00361758"/>
    <w:rsid w:val="003624EA"/>
    <w:rsid w:val="0036285E"/>
    <w:rsid w:val="00362DA6"/>
    <w:rsid w:val="00363796"/>
    <w:rsid w:val="00364AF8"/>
    <w:rsid w:val="00364CF1"/>
    <w:rsid w:val="0036501E"/>
    <w:rsid w:val="00365133"/>
    <w:rsid w:val="00365234"/>
    <w:rsid w:val="00366FEC"/>
    <w:rsid w:val="0036739A"/>
    <w:rsid w:val="00367FE6"/>
    <w:rsid w:val="00370703"/>
    <w:rsid w:val="003709AF"/>
    <w:rsid w:val="00370B1D"/>
    <w:rsid w:val="00373651"/>
    <w:rsid w:val="00373726"/>
    <w:rsid w:val="00374252"/>
    <w:rsid w:val="003754CD"/>
    <w:rsid w:val="003766EA"/>
    <w:rsid w:val="003770D1"/>
    <w:rsid w:val="00377339"/>
    <w:rsid w:val="00377F61"/>
    <w:rsid w:val="0038186E"/>
    <w:rsid w:val="00383844"/>
    <w:rsid w:val="003845F3"/>
    <w:rsid w:val="003875DF"/>
    <w:rsid w:val="003877C0"/>
    <w:rsid w:val="003912A2"/>
    <w:rsid w:val="00391364"/>
    <w:rsid w:val="003927A7"/>
    <w:rsid w:val="0039281A"/>
    <w:rsid w:val="003933BE"/>
    <w:rsid w:val="003934B8"/>
    <w:rsid w:val="00396C08"/>
    <w:rsid w:val="00397363"/>
    <w:rsid w:val="003973C3"/>
    <w:rsid w:val="003A1279"/>
    <w:rsid w:val="003A243D"/>
    <w:rsid w:val="003A2C70"/>
    <w:rsid w:val="003A30FA"/>
    <w:rsid w:val="003A4E49"/>
    <w:rsid w:val="003A53E8"/>
    <w:rsid w:val="003A5A7E"/>
    <w:rsid w:val="003A5E3A"/>
    <w:rsid w:val="003A606C"/>
    <w:rsid w:val="003A62B9"/>
    <w:rsid w:val="003B008E"/>
    <w:rsid w:val="003B02C6"/>
    <w:rsid w:val="003B2B24"/>
    <w:rsid w:val="003B5E65"/>
    <w:rsid w:val="003B7BD0"/>
    <w:rsid w:val="003C04F1"/>
    <w:rsid w:val="003C0780"/>
    <w:rsid w:val="003C1FC4"/>
    <w:rsid w:val="003C39FC"/>
    <w:rsid w:val="003C6837"/>
    <w:rsid w:val="003D07CB"/>
    <w:rsid w:val="003D0EA1"/>
    <w:rsid w:val="003D0F10"/>
    <w:rsid w:val="003D0FFB"/>
    <w:rsid w:val="003D153C"/>
    <w:rsid w:val="003D15DA"/>
    <w:rsid w:val="003D1924"/>
    <w:rsid w:val="003D1A70"/>
    <w:rsid w:val="003D375C"/>
    <w:rsid w:val="003D4AED"/>
    <w:rsid w:val="003D59FD"/>
    <w:rsid w:val="003D62E0"/>
    <w:rsid w:val="003D6474"/>
    <w:rsid w:val="003D6643"/>
    <w:rsid w:val="003D7802"/>
    <w:rsid w:val="003E004D"/>
    <w:rsid w:val="003E0D6E"/>
    <w:rsid w:val="003E3B6A"/>
    <w:rsid w:val="003E6736"/>
    <w:rsid w:val="003E7670"/>
    <w:rsid w:val="003E7F55"/>
    <w:rsid w:val="003F014D"/>
    <w:rsid w:val="003F1528"/>
    <w:rsid w:val="003F24B5"/>
    <w:rsid w:val="003F460D"/>
    <w:rsid w:val="003F4C1F"/>
    <w:rsid w:val="003F5879"/>
    <w:rsid w:val="003F5CDD"/>
    <w:rsid w:val="003F7DC1"/>
    <w:rsid w:val="00401BF9"/>
    <w:rsid w:val="0040224D"/>
    <w:rsid w:val="00402A8E"/>
    <w:rsid w:val="0040412D"/>
    <w:rsid w:val="004044F9"/>
    <w:rsid w:val="0040546C"/>
    <w:rsid w:val="00405578"/>
    <w:rsid w:val="0040603A"/>
    <w:rsid w:val="00406FED"/>
    <w:rsid w:val="004109DF"/>
    <w:rsid w:val="00410BD9"/>
    <w:rsid w:val="00410FD7"/>
    <w:rsid w:val="00411365"/>
    <w:rsid w:val="004116B9"/>
    <w:rsid w:val="004121BA"/>
    <w:rsid w:val="0041254E"/>
    <w:rsid w:val="004125FD"/>
    <w:rsid w:val="00412A7C"/>
    <w:rsid w:val="004135DA"/>
    <w:rsid w:val="004136CA"/>
    <w:rsid w:val="00415675"/>
    <w:rsid w:val="00415B65"/>
    <w:rsid w:val="004168D0"/>
    <w:rsid w:val="004214F5"/>
    <w:rsid w:val="004236C7"/>
    <w:rsid w:val="0042498B"/>
    <w:rsid w:val="00424CE6"/>
    <w:rsid w:val="00425CB6"/>
    <w:rsid w:val="004263BE"/>
    <w:rsid w:val="00426C6B"/>
    <w:rsid w:val="0042749F"/>
    <w:rsid w:val="00427EC0"/>
    <w:rsid w:val="00430F8A"/>
    <w:rsid w:val="00431A93"/>
    <w:rsid w:val="0043264C"/>
    <w:rsid w:val="004329E3"/>
    <w:rsid w:val="00433169"/>
    <w:rsid w:val="00433382"/>
    <w:rsid w:val="004335F2"/>
    <w:rsid w:val="0043431B"/>
    <w:rsid w:val="00436B55"/>
    <w:rsid w:val="00436DFE"/>
    <w:rsid w:val="004377C1"/>
    <w:rsid w:val="00440A49"/>
    <w:rsid w:val="00440DE6"/>
    <w:rsid w:val="004412C9"/>
    <w:rsid w:val="004418D8"/>
    <w:rsid w:val="00441C61"/>
    <w:rsid w:val="00442A08"/>
    <w:rsid w:val="00442D22"/>
    <w:rsid w:val="00443708"/>
    <w:rsid w:val="0044554F"/>
    <w:rsid w:val="0044640F"/>
    <w:rsid w:val="00446503"/>
    <w:rsid w:val="00446B63"/>
    <w:rsid w:val="0044771E"/>
    <w:rsid w:val="00447C16"/>
    <w:rsid w:val="004502A5"/>
    <w:rsid w:val="004508FC"/>
    <w:rsid w:val="0045179D"/>
    <w:rsid w:val="00451DF0"/>
    <w:rsid w:val="00451E81"/>
    <w:rsid w:val="00452CF2"/>
    <w:rsid w:val="00453B8D"/>
    <w:rsid w:val="00454151"/>
    <w:rsid w:val="00454A57"/>
    <w:rsid w:val="0045517C"/>
    <w:rsid w:val="004573F6"/>
    <w:rsid w:val="004603B4"/>
    <w:rsid w:val="00461BD9"/>
    <w:rsid w:val="00462F00"/>
    <w:rsid w:val="0046359C"/>
    <w:rsid w:val="00464274"/>
    <w:rsid w:val="0046593C"/>
    <w:rsid w:val="00466154"/>
    <w:rsid w:val="00466488"/>
    <w:rsid w:val="004668C4"/>
    <w:rsid w:val="00466BA0"/>
    <w:rsid w:val="00467C38"/>
    <w:rsid w:val="004701C2"/>
    <w:rsid w:val="00476526"/>
    <w:rsid w:val="00476BF6"/>
    <w:rsid w:val="00476D97"/>
    <w:rsid w:val="00477703"/>
    <w:rsid w:val="0048018B"/>
    <w:rsid w:val="00484F80"/>
    <w:rsid w:val="004854FE"/>
    <w:rsid w:val="00486707"/>
    <w:rsid w:val="004867A1"/>
    <w:rsid w:val="00486F5E"/>
    <w:rsid w:val="00490B76"/>
    <w:rsid w:val="00490C08"/>
    <w:rsid w:val="004929A8"/>
    <w:rsid w:val="00492BFF"/>
    <w:rsid w:val="004936CE"/>
    <w:rsid w:val="00494010"/>
    <w:rsid w:val="00494E06"/>
    <w:rsid w:val="00496E69"/>
    <w:rsid w:val="0049746C"/>
    <w:rsid w:val="00497F10"/>
    <w:rsid w:val="004A13C4"/>
    <w:rsid w:val="004A1724"/>
    <w:rsid w:val="004A2254"/>
    <w:rsid w:val="004A252F"/>
    <w:rsid w:val="004A64E2"/>
    <w:rsid w:val="004A67D1"/>
    <w:rsid w:val="004A698A"/>
    <w:rsid w:val="004B2CB7"/>
    <w:rsid w:val="004B338F"/>
    <w:rsid w:val="004B33A9"/>
    <w:rsid w:val="004B48DE"/>
    <w:rsid w:val="004B4B34"/>
    <w:rsid w:val="004B5063"/>
    <w:rsid w:val="004B57FD"/>
    <w:rsid w:val="004B6510"/>
    <w:rsid w:val="004B6624"/>
    <w:rsid w:val="004B66BE"/>
    <w:rsid w:val="004B71EA"/>
    <w:rsid w:val="004C0076"/>
    <w:rsid w:val="004C0E23"/>
    <w:rsid w:val="004C11A6"/>
    <w:rsid w:val="004C1CE6"/>
    <w:rsid w:val="004C1F0C"/>
    <w:rsid w:val="004C2DF1"/>
    <w:rsid w:val="004C31E4"/>
    <w:rsid w:val="004C3A2A"/>
    <w:rsid w:val="004C446B"/>
    <w:rsid w:val="004C519A"/>
    <w:rsid w:val="004C7375"/>
    <w:rsid w:val="004D2168"/>
    <w:rsid w:val="004D243F"/>
    <w:rsid w:val="004D282A"/>
    <w:rsid w:val="004D53E9"/>
    <w:rsid w:val="004D556F"/>
    <w:rsid w:val="004D6668"/>
    <w:rsid w:val="004E1307"/>
    <w:rsid w:val="004E1A37"/>
    <w:rsid w:val="004E288C"/>
    <w:rsid w:val="004E4F82"/>
    <w:rsid w:val="004E63FC"/>
    <w:rsid w:val="004E68B0"/>
    <w:rsid w:val="004E6914"/>
    <w:rsid w:val="004E7254"/>
    <w:rsid w:val="004E78A3"/>
    <w:rsid w:val="004F11AF"/>
    <w:rsid w:val="004F174F"/>
    <w:rsid w:val="004F24A9"/>
    <w:rsid w:val="004F32AC"/>
    <w:rsid w:val="004F3DFD"/>
    <w:rsid w:val="004F4E60"/>
    <w:rsid w:val="004F5FFD"/>
    <w:rsid w:val="004F738B"/>
    <w:rsid w:val="004F738C"/>
    <w:rsid w:val="004F7560"/>
    <w:rsid w:val="004F7662"/>
    <w:rsid w:val="0050018F"/>
    <w:rsid w:val="00501237"/>
    <w:rsid w:val="005015BF"/>
    <w:rsid w:val="00501867"/>
    <w:rsid w:val="0050280D"/>
    <w:rsid w:val="00504D36"/>
    <w:rsid w:val="00510301"/>
    <w:rsid w:val="00511B47"/>
    <w:rsid w:val="00512341"/>
    <w:rsid w:val="005135BE"/>
    <w:rsid w:val="00513E57"/>
    <w:rsid w:val="0051479A"/>
    <w:rsid w:val="005153BF"/>
    <w:rsid w:val="005156E1"/>
    <w:rsid w:val="00520446"/>
    <w:rsid w:val="00520644"/>
    <w:rsid w:val="00520D64"/>
    <w:rsid w:val="00521071"/>
    <w:rsid w:val="0052226D"/>
    <w:rsid w:val="005224E3"/>
    <w:rsid w:val="00522844"/>
    <w:rsid w:val="005238B4"/>
    <w:rsid w:val="00524604"/>
    <w:rsid w:val="005258C8"/>
    <w:rsid w:val="00525C23"/>
    <w:rsid w:val="0052659B"/>
    <w:rsid w:val="005271B7"/>
    <w:rsid w:val="0052755D"/>
    <w:rsid w:val="00527845"/>
    <w:rsid w:val="0053146E"/>
    <w:rsid w:val="00532EEB"/>
    <w:rsid w:val="005342E1"/>
    <w:rsid w:val="005354F4"/>
    <w:rsid w:val="00537510"/>
    <w:rsid w:val="00537671"/>
    <w:rsid w:val="00540FFE"/>
    <w:rsid w:val="0054165F"/>
    <w:rsid w:val="005418F2"/>
    <w:rsid w:val="00541F05"/>
    <w:rsid w:val="00544D14"/>
    <w:rsid w:val="00544D9F"/>
    <w:rsid w:val="00545502"/>
    <w:rsid w:val="00545F00"/>
    <w:rsid w:val="005466F9"/>
    <w:rsid w:val="00550DB3"/>
    <w:rsid w:val="00550E10"/>
    <w:rsid w:val="00551922"/>
    <w:rsid w:val="005519DE"/>
    <w:rsid w:val="005521B7"/>
    <w:rsid w:val="0055256A"/>
    <w:rsid w:val="00552E40"/>
    <w:rsid w:val="00554092"/>
    <w:rsid w:val="0055547D"/>
    <w:rsid w:val="00555615"/>
    <w:rsid w:val="00555942"/>
    <w:rsid w:val="005561B4"/>
    <w:rsid w:val="005569FB"/>
    <w:rsid w:val="005600A5"/>
    <w:rsid w:val="0056020F"/>
    <w:rsid w:val="005644E7"/>
    <w:rsid w:val="00564DC5"/>
    <w:rsid w:val="005651B5"/>
    <w:rsid w:val="005676F0"/>
    <w:rsid w:val="005677F4"/>
    <w:rsid w:val="005679C5"/>
    <w:rsid w:val="00567F4B"/>
    <w:rsid w:val="00570E34"/>
    <w:rsid w:val="00570F05"/>
    <w:rsid w:val="005717BF"/>
    <w:rsid w:val="0057187C"/>
    <w:rsid w:val="00573231"/>
    <w:rsid w:val="005732E7"/>
    <w:rsid w:val="00573A5B"/>
    <w:rsid w:val="00573F34"/>
    <w:rsid w:val="00574D46"/>
    <w:rsid w:val="005756D3"/>
    <w:rsid w:val="005756EE"/>
    <w:rsid w:val="0057679D"/>
    <w:rsid w:val="005767CA"/>
    <w:rsid w:val="00577403"/>
    <w:rsid w:val="00580AD8"/>
    <w:rsid w:val="005813DC"/>
    <w:rsid w:val="00582FB0"/>
    <w:rsid w:val="00583716"/>
    <w:rsid w:val="00583F48"/>
    <w:rsid w:val="005842F9"/>
    <w:rsid w:val="00585256"/>
    <w:rsid w:val="005853C2"/>
    <w:rsid w:val="00590927"/>
    <w:rsid w:val="00590D03"/>
    <w:rsid w:val="00591978"/>
    <w:rsid w:val="00592D3F"/>
    <w:rsid w:val="00593693"/>
    <w:rsid w:val="00594102"/>
    <w:rsid w:val="00594125"/>
    <w:rsid w:val="00594427"/>
    <w:rsid w:val="005947AC"/>
    <w:rsid w:val="00596449"/>
    <w:rsid w:val="00596AE7"/>
    <w:rsid w:val="005A095C"/>
    <w:rsid w:val="005A0AAC"/>
    <w:rsid w:val="005A19D8"/>
    <w:rsid w:val="005A1B97"/>
    <w:rsid w:val="005A3CC5"/>
    <w:rsid w:val="005A4187"/>
    <w:rsid w:val="005A5308"/>
    <w:rsid w:val="005B002F"/>
    <w:rsid w:val="005B02D2"/>
    <w:rsid w:val="005B03D0"/>
    <w:rsid w:val="005B1604"/>
    <w:rsid w:val="005B3994"/>
    <w:rsid w:val="005B3B16"/>
    <w:rsid w:val="005B45E7"/>
    <w:rsid w:val="005B4C68"/>
    <w:rsid w:val="005B5301"/>
    <w:rsid w:val="005B59DB"/>
    <w:rsid w:val="005B5F56"/>
    <w:rsid w:val="005B5F76"/>
    <w:rsid w:val="005B6E3E"/>
    <w:rsid w:val="005B6F5C"/>
    <w:rsid w:val="005B7D91"/>
    <w:rsid w:val="005C0825"/>
    <w:rsid w:val="005C0A1A"/>
    <w:rsid w:val="005C0E96"/>
    <w:rsid w:val="005C2BB0"/>
    <w:rsid w:val="005C3526"/>
    <w:rsid w:val="005C3CC7"/>
    <w:rsid w:val="005C3E37"/>
    <w:rsid w:val="005C4E32"/>
    <w:rsid w:val="005C4F21"/>
    <w:rsid w:val="005C5678"/>
    <w:rsid w:val="005C57A0"/>
    <w:rsid w:val="005C618A"/>
    <w:rsid w:val="005D0F7E"/>
    <w:rsid w:val="005D362F"/>
    <w:rsid w:val="005D3768"/>
    <w:rsid w:val="005D3A48"/>
    <w:rsid w:val="005D5CE0"/>
    <w:rsid w:val="005D7014"/>
    <w:rsid w:val="005E0471"/>
    <w:rsid w:val="005E17CB"/>
    <w:rsid w:val="005E2382"/>
    <w:rsid w:val="005E24C1"/>
    <w:rsid w:val="005E2C10"/>
    <w:rsid w:val="005E4700"/>
    <w:rsid w:val="005E4A06"/>
    <w:rsid w:val="005E4A21"/>
    <w:rsid w:val="005E53FF"/>
    <w:rsid w:val="005E54CE"/>
    <w:rsid w:val="005E5983"/>
    <w:rsid w:val="005E63E0"/>
    <w:rsid w:val="005E6ACA"/>
    <w:rsid w:val="005E6C09"/>
    <w:rsid w:val="005E6C1E"/>
    <w:rsid w:val="005E7C37"/>
    <w:rsid w:val="005F0476"/>
    <w:rsid w:val="005F06A0"/>
    <w:rsid w:val="005F0F81"/>
    <w:rsid w:val="005F20E6"/>
    <w:rsid w:val="005F2883"/>
    <w:rsid w:val="005F3306"/>
    <w:rsid w:val="005F345C"/>
    <w:rsid w:val="005F473A"/>
    <w:rsid w:val="005F5B4A"/>
    <w:rsid w:val="005F65E8"/>
    <w:rsid w:val="005F6F25"/>
    <w:rsid w:val="005F7C57"/>
    <w:rsid w:val="00601688"/>
    <w:rsid w:val="00601DA3"/>
    <w:rsid w:val="00603A6F"/>
    <w:rsid w:val="0060763F"/>
    <w:rsid w:val="0061051B"/>
    <w:rsid w:val="00611BEA"/>
    <w:rsid w:val="00613295"/>
    <w:rsid w:val="00613577"/>
    <w:rsid w:val="00614F23"/>
    <w:rsid w:val="006154CD"/>
    <w:rsid w:val="00616B0A"/>
    <w:rsid w:val="00620BB4"/>
    <w:rsid w:val="006215C9"/>
    <w:rsid w:val="00621892"/>
    <w:rsid w:val="00623F5A"/>
    <w:rsid w:val="00625817"/>
    <w:rsid w:val="00625F7B"/>
    <w:rsid w:val="00627566"/>
    <w:rsid w:val="00630381"/>
    <w:rsid w:val="00630450"/>
    <w:rsid w:val="0063054A"/>
    <w:rsid w:val="006324A1"/>
    <w:rsid w:val="0063282D"/>
    <w:rsid w:val="00632D26"/>
    <w:rsid w:val="00632E65"/>
    <w:rsid w:val="00634B58"/>
    <w:rsid w:val="0063683C"/>
    <w:rsid w:val="006379BF"/>
    <w:rsid w:val="00640B31"/>
    <w:rsid w:val="00640D7B"/>
    <w:rsid w:val="00641B9D"/>
    <w:rsid w:val="00641BF8"/>
    <w:rsid w:val="00642CA3"/>
    <w:rsid w:val="0064348E"/>
    <w:rsid w:val="00643BA0"/>
    <w:rsid w:val="00644BB8"/>
    <w:rsid w:val="00644CEA"/>
    <w:rsid w:val="00644D39"/>
    <w:rsid w:val="00645BA7"/>
    <w:rsid w:val="00646220"/>
    <w:rsid w:val="00652759"/>
    <w:rsid w:val="00653F9C"/>
    <w:rsid w:val="006540D7"/>
    <w:rsid w:val="00654129"/>
    <w:rsid w:val="006544B2"/>
    <w:rsid w:val="00654E6C"/>
    <w:rsid w:val="00656FB6"/>
    <w:rsid w:val="0066189C"/>
    <w:rsid w:val="00661C73"/>
    <w:rsid w:val="00662D31"/>
    <w:rsid w:val="006631DD"/>
    <w:rsid w:val="006640F4"/>
    <w:rsid w:val="0066599F"/>
    <w:rsid w:val="00665F6A"/>
    <w:rsid w:val="0066674D"/>
    <w:rsid w:val="00666DA4"/>
    <w:rsid w:val="006700A4"/>
    <w:rsid w:val="00671919"/>
    <w:rsid w:val="00671DE6"/>
    <w:rsid w:val="00673060"/>
    <w:rsid w:val="00673DF3"/>
    <w:rsid w:val="00674C58"/>
    <w:rsid w:val="00674D08"/>
    <w:rsid w:val="00674F4C"/>
    <w:rsid w:val="00674F93"/>
    <w:rsid w:val="0067535B"/>
    <w:rsid w:val="00676671"/>
    <w:rsid w:val="00676EA1"/>
    <w:rsid w:val="0067762E"/>
    <w:rsid w:val="00677E36"/>
    <w:rsid w:val="0068228C"/>
    <w:rsid w:val="00682772"/>
    <w:rsid w:val="00682C0F"/>
    <w:rsid w:val="0068543B"/>
    <w:rsid w:val="0068773C"/>
    <w:rsid w:val="00687818"/>
    <w:rsid w:val="006879D8"/>
    <w:rsid w:val="00687A1E"/>
    <w:rsid w:val="0069052C"/>
    <w:rsid w:val="006917AF"/>
    <w:rsid w:val="00691899"/>
    <w:rsid w:val="00692461"/>
    <w:rsid w:val="00692986"/>
    <w:rsid w:val="00693332"/>
    <w:rsid w:val="00694C39"/>
    <w:rsid w:val="0069709A"/>
    <w:rsid w:val="00697253"/>
    <w:rsid w:val="00697EBA"/>
    <w:rsid w:val="006A0526"/>
    <w:rsid w:val="006A1730"/>
    <w:rsid w:val="006A1D37"/>
    <w:rsid w:val="006A6371"/>
    <w:rsid w:val="006A7FC8"/>
    <w:rsid w:val="006B020E"/>
    <w:rsid w:val="006B21D9"/>
    <w:rsid w:val="006B2A97"/>
    <w:rsid w:val="006B2C62"/>
    <w:rsid w:val="006B3175"/>
    <w:rsid w:val="006B3AB3"/>
    <w:rsid w:val="006B5BBD"/>
    <w:rsid w:val="006C055D"/>
    <w:rsid w:val="006C05B3"/>
    <w:rsid w:val="006C0B60"/>
    <w:rsid w:val="006C1B00"/>
    <w:rsid w:val="006C1CA6"/>
    <w:rsid w:val="006C2832"/>
    <w:rsid w:val="006C2BBA"/>
    <w:rsid w:val="006C3ED0"/>
    <w:rsid w:val="006C688B"/>
    <w:rsid w:val="006C6C99"/>
    <w:rsid w:val="006D0F06"/>
    <w:rsid w:val="006D22DB"/>
    <w:rsid w:val="006D371A"/>
    <w:rsid w:val="006D501A"/>
    <w:rsid w:val="006D5BF2"/>
    <w:rsid w:val="006E008F"/>
    <w:rsid w:val="006E064E"/>
    <w:rsid w:val="006E1029"/>
    <w:rsid w:val="006E21F8"/>
    <w:rsid w:val="006E23D4"/>
    <w:rsid w:val="006E3D37"/>
    <w:rsid w:val="006E4C34"/>
    <w:rsid w:val="006E54E4"/>
    <w:rsid w:val="006E66C7"/>
    <w:rsid w:val="006F0172"/>
    <w:rsid w:val="006F01D6"/>
    <w:rsid w:val="006F197D"/>
    <w:rsid w:val="006F1BD6"/>
    <w:rsid w:val="006F2417"/>
    <w:rsid w:val="006F3FB1"/>
    <w:rsid w:val="006F4F33"/>
    <w:rsid w:val="006F511D"/>
    <w:rsid w:val="006F5E11"/>
    <w:rsid w:val="006F78A1"/>
    <w:rsid w:val="006F7F28"/>
    <w:rsid w:val="007019B2"/>
    <w:rsid w:val="00701A6F"/>
    <w:rsid w:val="00702C6A"/>
    <w:rsid w:val="00703B6F"/>
    <w:rsid w:val="00704102"/>
    <w:rsid w:val="00704948"/>
    <w:rsid w:val="00704D18"/>
    <w:rsid w:val="00704FBE"/>
    <w:rsid w:val="00705796"/>
    <w:rsid w:val="007104CB"/>
    <w:rsid w:val="007110D3"/>
    <w:rsid w:val="00712F4B"/>
    <w:rsid w:val="00720CB7"/>
    <w:rsid w:val="00720D78"/>
    <w:rsid w:val="007219B1"/>
    <w:rsid w:val="00721AF3"/>
    <w:rsid w:val="007221CB"/>
    <w:rsid w:val="0072277F"/>
    <w:rsid w:val="007228EC"/>
    <w:rsid w:val="0072421E"/>
    <w:rsid w:val="00724FD8"/>
    <w:rsid w:val="00725999"/>
    <w:rsid w:val="007263B8"/>
    <w:rsid w:val="00726683"/>
    <w:rsid w:val="00726CF2"/>
    <w:rsid w:val="0072704C"/>
    <w:rsid w:val="00730AA5"/>
    <w:rsid w:val="00731A02"/>
    <w:rsid w:val="00735AD9"/>
    <w:rsid w:val="00735B1F"/>
    <w:rsid w:val="00735C51"/>
    <w:rsid w:val="007364DC"/>
    <w:rsid w:val="00741A8F"/>
    <w:rsid w:val="00741D4E"/>
    <w:rsid w:val="00742EEC"/>
    <w:rsid w:val="00743741"/>
    <w:rsid w:val="0074392B"/>
    <w:rsid w:val="007451F2"/>
    <w:rsid w:val="0074686B"/>
    <w:rsid w:val="00746BAE"/>
    <w:rsid w:val="007505D7"/>
    <w:rsid w:val="00751C6F"/>
    <w:rsid w:val="00753639"/>
    <w:rsid w:val="00753DF8"/>
    <w:rsid w:val="007541F8"/>
    <w:rsid w:val="007570DA"/>
    <w:rsid w:val="00757A38"/>
    <w:rsid w:val="00757E98"/>
    <w:rsid w:val="007600FD"/>
    <w:rsid w:val="007602A4"/>
    <w:rsid w:val="00760654"/>
    <w:rsid w:val="007616FD"/>
    <w:rsid w:val="00762753"/>
    <w:rsid w:val="007628CE"/>
    <w:rsid w:val="00762FF7"/>
    <w:rsid w:val="007634F2"/>
    <w:rsid w:val="00763528"/>
    <w:rsid w:val="00766774"/>
    <w:rsid w:val="00771F85"/>
    <w:rsid w:val="00772E9D"/>
    <w:rsid w:val="00772FC9"/>
    <w:rsid w:val="007733CD"/>
    <w:rsid w:val="00774CEB"/>
    <w:rsid w:val="00775129"/>
    <w:rsid w:val="00776904"/>
    <w:rsid w:val="00777F56"/>
    <w:rsid w:val="007806C4"/>
    <w:rsid w:val="00780C80"/>
    <w:rsid w:val="0078439C"/>
    <w:rsid w:val="00784522"/>
    <w:rsid w:val="0078577E"/>
    <w:rsid w:val="007857D2"/>
    <w:rsid w:val="00785F64"/>
    <w:rsid w:val="00786619"/>
    <w:rsid w:val="007878C1"/>
    <w:rsid w:val="0079087E"/>
    <w:rsid w:val="00790FAB"/>
    <w:rsid w:val="007911F1"/>
    <w:rsid w:val="007923FD"/>
    <w:rsid w:val="00793C6D"/>
    <w:rsid w:val="00794B94"/>
    <w:rsid w:val="0079512C"/>
    <w:rsid w:val="00795685"/>
    <w:rsid w:val="00796C68"/>
    <w:rsid w:val="007A17A1"/>
    <w:rsid w:val="007A2661"/>
    <w:rsid w:val="007A367A"/>
    <w:rsid w:val="007A3B74"/>
    <w:rsid w:val="007A465B"/>
    <w:rsid w:val="007A48B1"/>
    <w:rsid w:val="007A4ABC"/>
    <w:rsid w:val="007A4BAF"/>
    <w:rsid w:val="007A6667"/>
    <w:rsid w:val="007A6D2E"/>
    <w:rsid w:val="007A79DA"/>
    <w:rsid w:val="007A7CA3"/>
    <w:rsid w:val="007B0CF3"/>
    <w:rsid w:val="007B11A1"/>
    <w:rsid w:val="007B2122"/>
    <w:rsid w:val="007B2DB7"/>
    <w:rsid w:val="007B2E18"/>
    <w:rsid w:val="007B383D"/>
    <w:rsid w:val="007B4862"/>
    <w:rsid w:val="007B5911"/>
    <w:rsid w:val="007B6162"/>
    <w:rsid w:val="007B6206"/>
    <w:rsid w:val="007B7F42"/>
    <w:rsid w:val="007B7FD5"/>
    <w:rsid w:val="007C17A6"/>
    <w:rsid w:val="007C1999"/>
    <w:rsid w:val="007C2249"/>
    <w:rsid w:val="007C241D"/>
    <w:rsid w:val="007C258F"/>
    <w:rsid w:val="007C75F3"/>
    <w:rsid w:val="007C7F9A"/>
    <w:rsid w:val="007D0DD8"/>
    <w:rsid w:val="007D12D4"/>
    <w:rsid w:val="007D33C9"/>
    <w:rsid w:val="007D3EA5"/>
    <w:rsid w:val="007D55CA"/>
    <w:rsid w:val="007D5896"/>
    <w:rsid w:val="007D68AC"/>
    <w:rsid w:val="007E03D0"/>
    <w:rsid w:val="007E0E40"/>
    <w:rsid w:val="007E17F2"/>
    <w:rsid w:val="007E1D2D"/>
    <w:rsid w:val="007E204B"/>
    <w:rsid w:val="007E55ED"/>
    <w:rsid w:val="007E62FB"/>
    <w:rsid w:val="007E69A4"/>
    <w:rsid w:val="007E6E57"/>
    <w:rsid w:val="007F11F6"/>
    <w:rsid w:val="007F169A"/>
    <w:rsid w:val="007F1717"/>
    <w:rsid w:val="007F1D93"/>
    <w:rsid w:val="007F2F4C"/>
    <w:rsid w:val="007F31E0"/>
    <w:rsid w:val="007F4EF2"/>
    <w:rsid w:val="007F6C89"/>
    <w:rsid w:val="00801A4A"/>
    <w:rsid w:val="0080379C"/>
    <w:rsid w:val="008037AF"/>
    <w:rsid w:val="008037DD"/>
    <w:rsid w:val="00804731"/>
    <w:rsid w:val="0080667F"/>
    <w:rsid w:val="00807569"/>
    <w:rsid w:val="00810CBF"/>
    <w:rsid w:val="008116E6"/>
    <w:rsid w:val="0081181C"/>
    <w:rsid w:val="00812122"/>
    <w:rsid w:val="00814498"/>
    <w:rsid w:val="00814D5A"/>
    <w:rsid w:val="00814FD9"/>
    <w:rsid w:val="0081572B"/>
    <w:rsid w:val="00815C3F"/>
    <w:rsid w:val="00815D84"/>
    <w:rsid w:val="00815EB5"/>
    <w:rsid w:val="00817FFB"/>
    <w:rsid w:val="0082074D"/>
    <w:rsid w:val="00820A40"/>
    <w:rsid w:val="00820CC4"/>
    <w:rsid w:val="00820FC0"/>
    <w:rsid w:val="00821143"/>
    <w:rsid w:val="008228DE"/>
    <w:rsid w:val="00822A9F"/>
    <w:rsid w:val="0082345A"/>
    <w:rsid w:val="00823FE9"/>
    <w:rsid w:val="00826E4C"/>
    <w:rsid w:val="008323D4"/>
    <w:rsid w:val="00833B1C"/>
    <w:rsid w:val="008349E8"/>
    <w:rsid w:val="00835B3C"/>
    <w:rsid w:val="00835D5E"/>
    <w:rsid w:val="00837F51"/>
    <w:rsid w:val="00840163"/>
    <w:rsid w:val="008401BE"/>
    <w:rsid w:val="00841382"/>
    <w:rsid w:val="00841A7D"/>
    <w:rsid w:val="00844416"/>
    <w:rsid w:val="008448C9"/>
    <w:rsid w:val="00846BB1"/>
    <w:rsid w:val="00850113"/>
    <w:rsid w:val="008508B9"/>
    <w:rsid w:val="00851089"/>
    <w:rsid w:val="008514F8"/>
    <w:rsid w:val="008520A9"/>
    <w:rsid w:val="008536CB"/>
    <w:rsid w:val="0085484F"/>
    <w:rsid w:val="0085688F"/>
    <w:rsid w:val="00856F8C"/>
    <w:rsid w:val="00857372"/>
    <w:rsid w:val="00860CD7"/>
    <w:rsid w:val="00861E13"/>
    <w:rsid w:val="00861F2E"/>
    <w:rsid w:val="00862254"/>
    <w:rsid w:val="008624DE"/>
    <w:rsid w:val="00862EE4"/>
    <w:rsid w:val="008646A2"/>
    <w:rsid w:val="00864978"/>
    <w:rsid w:val="00864F78"/>
    <w:rsid w:val="0086526D"/>
    <w:rsid w:val="008674C4"/>
    <w:rsid w:val="00870B30"/>
    <w:rsid w:val="008712D5"/>
    <w:rsid w:val="008720F8"/>
    <w:rsid w:val="008735D9"/>
    <w:rsid w:val="00873DCD"/>
    <w:rsid w:val="0087491B"/>
    <w:rsid w:val="00875190"/>
    <w:rsid w:val="008751F8"/>
    <w:rsid w:val="00875246"/>
    <w:rsid w:val="00875547"/>
    <w:rsid w:val="00875970"/>
    <w:rsid w:val="00877465"/>
    <w:rsid w:val="00877892"/>
    <w:rsid w:val="00882637"/>
    <w:rsid w:val="00882C0F"/>
    <w:rsid w:val="00882D32"/>
    <w:rsid w:val="008831A9"/>
    <w:rsid w:val="008834FF"/>
    <w:rsid w:val="008845E6"/>
    <w:rsid w:val="00884F47"/>
    <w:rsid w:val="008856B5"/>
    <w:rsid w:val="00885E38"/>
    <w:rsid w:val="00886E47"/>
    <w:rsid w:val="00887793"/>
    <w:rsid w:val="00887BDE"/>
    <w:rsid w:val="008901B7"/>
    <w:rsid w:val="0089126A"/>
    <w:rsid w:val="00891C1A"/>
    <w:rsid w:val="00894350"/>
    <w:rsid w:val="00894E98"/>
    <w:rsid w:val="0089506B"/>
    <w:rsid w:val="00896C5E"/>
    <w:rsid w:val="008973D3"/>
    <w:rsid w:val="00897E4A"/>
    <w:rsid w:val="008A0A34"/>
    <w:rsid w:val="008A1729"/>
    <w:rsid w:val="008A2922"/>
    <w:rsid w:val="008A3299"/>
    <w:rsid w:val="008A4713"/>
    <w:rsid w:val="008A5808"/>
    <w:rsid w:val="008A6D5C"/>
    <w:rsid w:val="008A7239"/>
    <w:rsid w:val="008B0CEB"/>
    <w:rsid w:val="008B295D"/>
    <w:rsid w:val="008B29DB"/>
    <w:rsid w:val="008B3A11"/>
    <w:rsid w:val="008B6183"/>
    <w:rsid w:val="008B634F"/>
    <w:rsid w:val="008B7D5F"/>
    <w:rsid w:val="008B7FA6"/>
    <w:rsid w:val="008C1018"/>
    <w:rsid w:val="008C1C84"/>
    <w:rsid w:val="008C2E55"/>
    <w:rsid w:val="008C3BF5"/>
    <w:rsid w:val="008C3E72"/>
    <w:rsid w:val="008C4085"/>
    <w:rsid w:val="008C4152"/>
    <w:rsid w:val="008C4D10"/>
    <w:rsid w:val="008C5789"/>
    <w:rsid w:val="008C6651"/>
    <w:rsid w:val="008D1069"/>
    <w:rsid w:val="008D1525"/>
    <w:rsid w:val="008D19E3"/>
    <w:rsid w:val="008D289C"/>
    <w:rsid w:val="008D2EDC"/>
    <w:rsid w:val="008D39C6"/>
    <w:rsid w:val="008D3D39"/>
    <w:rsid w:val="008D53D5"/>
    <w:rsid w:val="008D7E8F"/>
    <w:rsid w:val="008D7F68"/>
    <w:rsid w:val="008E01AC"/>
    <w:rsid w:val="008E0923"/>
    <w:rsid w:val="008E0C6D"/>
    <w:rsid w:val="008E132A"/>
    <w:rsid w:val="008E18C0"/>
    <w:rsid w:val="008E1F6E"/>
    <w:rsid w:val="008E2CF6"/>
    <w:rsid w:val="008E3542"/>
    <w:rsid w:val="008E3F6F"/>
    <w:rsid w:val="008E4EA5"/>
    <w:rsid w:val="008E51FE"/>
    <w:rsid w:val="008E5954"/>
    <w:rsid w:val="008E5BF6"/>
    <w:rsid w:val="008E7E88"/>
    <w:rsid w:val="008F006D"/>
    <w:rsid w:val="008F03BE"/>
    <w:rsid w:val="008F0486"/>
    <w:rsid w:val="008F2EFB"/>
    <w:rsid w:val="008F4646"/>
    <w:rsid w:val="008F4DE5"/>
    <w:rsid w:val="008F4E7E"/>
    <w:rsid w:val="008F53CB"/>
    <w:rsid w:val="008F5654"/>
    <w:rsid w:val="008F591C"/>
    <w:rsid w:val="008F5974"/>
    <w:rsid w:val="008F6240"/>
    <w:rsid w:val="008F6D86"/>
    <w:rsid w:val="008F744C"/>
    <w:rsid w:val="009006E5"/>
    <w:rsid w:val="0090594B"/>
    <w:rsid w:val="00906021"/>
    <w:rsid w:val="00906421"/>
    <w:rsid w:val="00907454"/>
    <w:rsid w:val="0090799F"/>
    <w:rsid w:val="009106B2"/>
    <w:rsid w:val="00910908"/>
    <w:rsid w:val="00911440"/>
    <w:rsid w:val="00911C85"/>
    <w:rsid w:val="009139C2"/>
    <w:rsid w:val="0091487A"/>
    <w:rsid w:val="009149F4"/>
    <w:rsid w:val="00914F98"/>
    <w:rsid w:val="0091528B"/>
    <w:rsid w:val="00915508"/>
    <w:rsid w:val="00916BB9"/>
    <w:rsid w:val="009171B5"/>
    <w:rsid w:val="00917D20"/>
    <w:rsid w:val="009201BF"/>
    <w:rsid w:val="009204D0"/>
    <w:rsid w:val="009208C0"/>
    <w:rsid w:val="00920C0B"/>
    <w:rsid w:val="00921087"/>
    <w:rsid w:val="00921AA2"/>
    <w:rsid w:val="00921D9A"/>
    <w:rsid w:val="00922A1C"/>
    <w:rsid w:val="00922A7C"/>
    <w:rsid w:val="00923213"/>
    <w:rsid w:val="00924FF1"/>
    <w:rsid w:val="00926449"/>
    <w:rsid w:val="00927556"/>
    <w:rsid w:val="00927ADA"/>
    <w:rsid w:val="009315C7"/>
    <w:rsid w:val="009315CA"/>
    <w:rsid w:val="009322AE"/>
    <w:rsid w:val="009323FF"/>
    <w:rsid w:val="00932B5C"/>
    <w:rsid w:val="0093352C"/>
    <w:rsid w:val="00934933"/>
    <w:rsid w:val="00934BE3"/>
    <w:rsid w:val="00937CBE"/>
    <w:rsid w:val="00940618"/>
    <w:rsid w:val="00941ED5"/>
    <w:rsid w:val="00942723"/>
    <w:rsid w:val="009442FF"/>
    <w:rsid w:val="00944D2D"/>
    <w:rsid w:val="009456A4"/>
    <w:rsid w:val="00946433"/>
    <w:rsid w:val="00946EE5"/>
    <w:rsid w:val="00950665"/>
    <w:rsid w:val="00950B70"/>
    <w:rsid w:val="0095434E"/>
    <w:rsid w:val="0095474E"/>
    <w:rsid w:val="009547E0"/>
    <w:rsid w:val="00956BC4"/>
    <w:rsid w:val="00957612"/>
    <w:rsid w:val="00957728"/>
    <w:rsid w:val="00957A49"/>
    <w:rsid w:val="00961880"/>
    <w:rsid w:val="00961AFC"/>
    <w:rsid w:val="00961C53"/>
    <w:rsid w:val="009625C4"/>
    <w:rsid w:val="00962E07"/>
    <w:rsid w:val="00964741"/>
    <w:rsid w:val="00965AD2"/>
    <w:rsid w:val="009667AC"/>
    <w:rsid w:val="0096768D"/>
    <w:rsid w:val="00967A99"/>
    <w:rsid w:val="00970582"/>
    <w:rsid w:val="00970A98"/>
    <w:rsid w:val="0097256D"/>
    <w:rsid w:val="00972DDC"/>
    <w:rsid w:val="00972EE0"/>
    <w:rsid w:val="009740BB"/>
    <w:rsid w:val="00975FCA"/>
    <w:rsid w:val="009768F6"/>
    <w:rsid w:val="00976AA6"/>
    <w:rsid w:val="00977620"/>
    <w:rsid w:val="00977AF4"/>
    <w:rsid w:val="00980CEE"/>
    <w:rsid w:val="00980E87"/>
    <w:rsid w:val="00981A9D"/>
    <w:rsid w:val="00981FE9"/>
    <w:rsid w:val="00982692"/>
    <w:rsid w:val="00983059"/>
    <w:rsid w:val="00983FDC"/>
    <w:rsid w:val="00986DC4"/>
    <w:rsid w:val="0098732B"/>
    <w:rsid w:val="009901C4"/>
    <w:rsid w:val="00993A90"/>
    <w:rsid w:val="009950EC"/>
    <w:rsid w:val="0099551B"/>
    <w:rsid w:val="009A0AC7"/>
    <w:rsid w:val="009A1322"/>
    <w:rsid w:val="009A2096"/>
    <w:rsid w:val="009A2C4B"/>
    <w:rsid w:val="009A32E9"/>
    <w:rsid w:val="009A388D"/>
    <w:rsid w:val="009A3ACE"/>
    <w:rsid w:val="009A4587"/>
    <w:rsid w:val="009A5F43"/>
    <w:rsid w:val="009A71C9"/>
    <w:rsid w:val="009A773B"/>
    <w:rsid w:val="009B120A"/>
    <w:rsid w:val="009B16E8"/>
    <w:rsid w:val="009B1C37"/>
    <w:rsid w:val="009B2E05"/>
    <w:rsid w:val="009B6333"/>
    <w:rsid w:val="009B74C6"/>
    <w:rsid w:val="009C0CED"/>
    <w:rsid w:val="009C1653"/>
    <w:rsid w:val="009C1721"/>
    <w:rsid w:val="009C1A14"/>
    <w:rsid w:val="009C2965"/>
    <w:rsid w:val="009C4045"/>
    <w:rsid w:val="009C4557"/>
    <w:rsid w:val="009C56B4"/>
    <w:rsid w:val="009C5AA2"/>
    <w:rsid w:val="009C5C1A"/>
    <w:rsid w:val="009C645B"/>
    <w:rsid w:val="009C6AAC"/>
    <w:rsid w:val="009C744F"/>
    <w:rsid w:val="009C748C"/>
    <w:rsid w:val="009D022C"/>
    <w:rsid w:val="009D4391"/>
    <w:rsid w:val="009D4C8B"/>
    <w:rsid w:val="009D7155"/>
    <w:rsid w:val="009D7D15"/>
    <w:rsid w:val="009E01C4"/>
    <w:rsid w:val="009E05F8"/>
    <w:rsid w:val="009E0F8C"/>
    <w:rsid w:val="009E1256"/>
    <w:rsid w:val="009E3400"/>
    <w:rsid w:val="009E3DB3"/>
    <w:rsid w:val="009E5E80"/>
    <w:rsid w:val="009E73FC"/>
    <w:rsid w:val="009E7BF1"/>
    <w:rsid w:val="009F3AA8"/>
    <w:rsid w:val="009F448E"/>
    <w:rsid w:val="009F5140"/>
    <w:rsid w:val="009F5DDF"/>
    <w:rsid w:val="009F5F43"/>
    <w:rsid w:val="009F6653"/>
    <w:rsid w:val="009F775F"/>
    <w:rsid w:val="009F7C64"/>
    <w:rsid w:val="00A0013F"/>
    <w:rsid w:val="00A0040E"/>
    <w:rsid w:val="00A0086B"/>
    <w:rsid w:val="00A00C2D"/>
    <w:rsid w:val="00A01537"/>
    <w:rsid w:val="00A01DA2"/>
    <w:rsid w:val="00A02F8D"/>
    <w:rsid w:val="00A030F0"/>
    <w:rsid w:val="00A04502"/>
    <w:rsid w:val="00A04BE9"/>
    <w:rsid w:val="00A05482"/>
    <w:rsid w:val="00A0686A"/>
    <w:rsid w:val="00A0694F"/>
    <w:rsid w:val="00A06C9F"/>
    <w:rsid w:val="00A07795"/>
    <w:rsid w:val="00A07A10"/>
    <w:rsid w:val="00A07EA9"/>
    <w:rsid w:val="00A07F34"/>
    <w:rsid w:val="00A07FBD"/>
    <w:rsid w:val="00A1068C"/>
    <w:rsid w:val="00A11817"/>
    <w:rsid w:val="00A129C8"/>
    <w:rsid w:val="00A14B8F"/>
    <w:rsid w:val="00A16A29"/>
    <w:rsid w:val="00A16B49"/>
    <w:rsid w:val="00A2034C"/>
    <w:rsid w:val="00A212E4"/>
    <w:rsid w:val="00A21A4A"/>
    <w:rsid w:val="00A22749"/>
    <w:rsid w:val="00A22820"/>
    <w:rsid w:val="00A23559"/>
    <w:rsid w:val="00A241BF"/>
    <w:rsid w:val="00A24A92"/>
    <w:rsid w:val="00A263DF"/>
    <w:rsid w:val="00A2758A"/>
    <w:rsid w:val="00A27BF6"/>
    <w:rsid w:val="00A27E98"/>
    <w:rsid w:val="00A310CD"/>
    <w:rsid w:val="00A32790"/>
    <w:rsid w:val="00A32931"/>
    <w:rsid w:val="00A3368E"/>
    <w:rsid w:val="00A342E4"/>
    <w:rsid w:val="00A3572E"/>
    <w:rsid w:val="00A36129"/>
    <w:rsid w:val="00A36C09"/>
    <w:rsid w:val="00A36D86"/>
    <w:rsid w:val="00A4070E"/>
    <w:rsid w:val="00A44B03"/>
    <w:rsid w:val="00A45415"/>
    <w:rsid w:val="00A45AF1"/>
    <w:rsid w:val="00A45C9C"/>
    <w:rsid w:val="00A46632"/>
    <w:rsid w:val="00A46A02"/>
    <w:rsid w:val="00A47E9D"/>
    <w:rsid w:val="00A5089F"/>
    <w:rsid w:val="00A50BC9"/>
    <w:rsid w:val="00A513F4"/>
    <w:rsid w:val="00A53FDA"/>
    <w:rsid w:val="00A54D68"/>
    <w:rsid w:val="00A554C4"/>
    <w:rsid w:val="00A55624"/>
    <w:rsid w:val="00A55A59"/>
    <w:rsid w:val="00A614F1"/>
    <w:rsid w:val="00A61FE8"/>
    <w:rsid w:val="00A6269B"/>
    <w:rsid w:val="00A65A77"/>
    <w:rsid w:val="00A67FE6"/>
    <w:rsid w:val="00A707ED"/>
    <w:rsid w:val="00A70DB5"/>
    <w:rsid w:val="00A728F7"/>
    <w:rsid w:val="00A73CEF"/>
    <w:rsid w:val="00A742B8"/>
    <w:rsid w:val="00A75EAC"/>
    <w:rsid w:val="00A760AB"/>
    <w:rsid w:val="00A7760C"/>
    <w:rsid w:val="00A77BDE"/>
    <w:rsid w:val="00A829F1"/>
    <w:rsid w:val="00A83ED2"/>
    <w:rsid w:val="00A85701"/>
    <w:rsid w:val="00A8579A"/>
    <w:rsid w:val="00A85BC3"/>
    <w:rsid w:val="00A90B97"/>
    <w:rsid w:val="00A90E64"/>
    <w:rsid w:val="00A9263A"/>
    <w:rsid w:val="00A92E91"/>
    <w:rsid w:val="00A930B4"/>
    <w:rsid w:val="00A933B7"/>
    <w:rsid w:val="00A939A6"/>
    <w:rsid w:val="00A949E0"/>
    <w:rsid w:val="00A9519F"/>
    <w:rsid w:val="00A96987"/>
    <w:rsid w:val="00A9790D"/>
    <w:rsid w:val="00AA0748"/>
    <w:rsid w:val="00AA1C32"/>
    <w:rsid w:val="00AA351B"/>
    <w:rsid w:val="00AA4EBF"/>
    <w:rsid w:val="00AA6744"/>
    <w:rsid w:val="00AA6BA3"/>
    <w:rsid w:val="00AA6FA8"/>
    <w:rsid w:val="00AA74FE"/>
    <w:rsid w:val="00AA7B9D"/>
    <w:rsid w:val="00AB1D25"/>
    <w:rsid w:val="00AB2609"/>
    <w:rsid w:val="00AB4803"/>
    <w:rsid w:val="00AB5EE0"/>
    <w:rsid w:val="00AB61D6"/>
    <w:rsid w:val="00AB725A"/>
    <w:rsid w:val="00AB7F97"/>
    <w:rsid w:val="00AC01C3"/>
    <w:rsid w:val="00AC0D70"/>
    <w:rsid w:val="00AC0E8D"/>
    <w:rsid w:val="00AC1691"/>
    <w:rsid w:val="00AC182D"/>
    <w:rsid w:val="00AC3BB3"/>
    <w:rsid w:val="00AC3F60"/>
    <w:rsid w:val="00AC65AA"/>
    <w:rsid w:val="00AD1283"/>
    <w:rsid w:val="00AD155A"/>
    <w:rsid w:val="00AD16DE"/>
    <w:rsid w:val="00AD294A"/>
    <w:rsid w:val="00AD2FA8"/>
    <w:rsid w:val="00AD3246"/>
    <w:rsid w:val="00AD5001"/>
    <w:rsid w:val="00AD56E0"/>
    <w:rsid w:val="00AD7921"/>
    <w:rsid w:val="00AE030E"/>
    <w:rsid w:val="00AE1621"/>
    <w:rsid w:val="00AE35E2"/>
    <w:rsid w:val="00AE5260"/>
    <w:rsid w:val="00AE534F"/>
    <w:rsid w:val="00AE5444"/>
    <w:rsid w:val="00AE6952"/>
    <w:rsid w:val="00AE6990"/>
    <w:rsid w:val="00AF0954"/>
    <w:rsid w:val="00AF0B07"/>
    <w:rsid w:val="00AF0EB2"/>
    <w:rsid w:val="00AF13A8"/>
    <w:rsid w:val="00AF15E1"/>
    <w:rsid w:val="00AF1AC0"/>
    <w:rsid w:val="00AF4017"/>
    <w:rsid w:val="00AF4A7C"/>
    <w:rsid w:val="00AF5FF8"/>
    <w:rsid w:val="00AF6903"/>
    <w:rsid w:val="00AF6B8F"/>
    <w:rsid w:val="00AF6C2C"/>
    <w:rsid w:val="00B0020C"/>
    <w:rsid w:val="00B018B1"/>
    <w:rsid w:val="00B02A17"/>
    <w:rsid w:val="00B02DC5"/>
    <w:rsid w:val="00B0364E"/>
    <w:rsid w:val="00B03BAB"/>
    <w:rsid w:val="00B04E1E"/>
    <w:rsid w:val="00B05DFE"/>
    <w:rsid w:val="00B063A4"/>
    <w:rsid w:val="00B06CFF"/>
    <w:rsid w:val="00B10D05"/>
    <w:rsid w:val="00B10F5A"/>
    <w:rsid w:val="00B11418"/>
    <w:rsid w:val="00B1164C"/>
    <w:rsid w:val="00B122B1"/>
    <w:rsid w:val="00B12562"/>
    <w:rsid w:val="00B12F38"/>
    <w:rsid w:val="00B154DE"/>
    <w:rsid w:val="00B156AC"/>
    <w:rsid w:val="00B1595C"/>
    <w:rsid w:val="00B16B6E"/>
    <w:rsid w:val="00B213CF"/>
    <w:rsid w:val="00B219E9"/>
    <w:rsid w:val="00B249CE"/>
    <w:rsid w:val="00B254FC"/>
    <w:rsid w:val="00B278F7"/>
    <w:rsid w:val="00B346DE"/>
    <w:rsid w:val="00B3664E"/>
    <w:rsid w:val="00B36976"/>
    <w:rsid w:val="00B376FD"/>
    <w:rsid w:val="00B4192B"/>
    <w:rsid w:val="00B421D7"/>
    <w:rsid w:val="00B42641"/>
    <w:rsid w:val="00B42C40"/>
    <w:rsid w:val="00B4325B"/>
    <w:rsid w:val="00B43500"/>
    <w:rsid w:val="00B43AF5"/>
    <w:rsid w:val="00B43E57"/>
    <w:rsid w:val="00B449FF"/>
    <w:rsid w:val="00B45C19"/>
    <w:rsid w:val="00B47264"/>
    <w:rsid w:val="00B5020E"/>
    <w:rsid w:val="00B503B1"/>
    <w:rsid w:val="00B506DE"/>
    <w:rsid w:val="00B50BCB"/>
    <w:rsid w:val="00B517FB"/>
    <w:rsid w:val="00B51A5B"/>
    <w:rsid w:val="00B5229B"/>
    <w:rsid w:val="00B53E9A"/>
    <w:rsid w:val="00B5411A"/>
    <w:rsid w:val="00B5426D"/>
    <w:rsid w:val="00B54A5D"/>
    <w:rsid w:val="00B56429"/>
    <w:rsid w:val="00B57A2B"/>
    <w:rsid w:val="00B60E15"/>
    <w:rsid w:val="00B60F72"/>
    <w:rsid w:val="00B6288D"/>
    <w:rsid w:val="00B6340C"/>
    <w:rsid w:val="00B6447E"/>
    <w:rsid w:val="00B64887"/>
    <w:rsid w:val="00B657A8"/>
    <w:rsid w:val="00B67483"/>
    <w:rsid w:val="00B67E96"/>
    <w:rsid w:val="00B707DA"/>
    <w:rsid w:val="00B71AE1"/>
    <w:rsid w:val="00B71C35"/>
    <w:rsid w:val="00B73EC9"/>
    <w:rsid w:val="00B75371"/>
    <w:rsid w:val="00B75E16"/>
    <w:rsid w:val="00B76740"/>
    <w:rsid w:val="00B76B91"/>
    <w:rsid w:val="00B77354"/>
    <w:rsid w:val="00B77A33"/>
    <w:rsid w:val="00B80084"/>
    <w:rsid w:val="00B83677"/>
    <w:rsid w:val="00B838DE"/>
    <w:rsid w:val="00B84D9D"/>
    <w:rsid w:val="00B8544F"/>
    <w:rsid w:val="00B85A9A"/>
    <w:rsid w:val="00B85DE9"/>
    <w:rsid w:val="00B91515"/>
    <w:rsid w:val="00B915B4"/>
    <w:rsid w:val="00B91952"/>
    <w:rsid w:val="00B92992"/>
    <w:rsid w:val="00B9322D"/>
    <w:rsid w:val="00B94451"/>
    <w:rsid w:val="00B94A15"/>
    <w:rsid w:val="00B94D75"/>
    <w:rsid w:val="00B9582B"/>
    <w:rsid w:val="00B9754E"/>
    <w:rsid w:val="00B97B8C"/>
    <w:rsid w:val="00BA1F01"/>
    <w:rsid w:val="00BA41E5"/>
    <w:rsid w:val="00BA4881"/>
    <w:rsid w:val="00BA4F64"/>
    <w:rsid w:val="00BA5C8E"/>
    <w:rsid w:val="00BA67FF"/>
    <w:rsid w:val="00BA71D4"/>
    <w:rsid w:val="00BA7E19"/>
    <w:rsid w:val="00BB06BE"/>
    <w:rsid w:val="00BB2CEF"/>
    <w:rsid w:val="00BB32EE"/>
    <w:rsid w:val="00BB40CD"/>
    <w:rsid w:val="00BB6920"/>
    <w:rsid w:val="00BB6E10"/>
    <w:rsid w:val="00BB70A2"/>
    <w:rsid w:val="00BB7740"/>
    <w:rsid w:val="00BC0A37"/>
    <w:rsid w:val="00BC15B2"/>
    <w:rsid w:val="00BC243F"/>
    <w:rsid w:val="00BC3287"/>
    <w:rsid w:val="00BC3472"/>
    <w:rsid w:val="00BC3478"/>
    <w:rsid w:val="00BC3F3C"/>
    <w:rsid w:val="00BC44A2"/>
    <w:rsid w:val="00BC45C1"/>
    <w:rsid w:val="00BC53A4"/>
    <w:rsid w:val="00BC555B"/>
    <w:rsid w:val="00BC590D"/>
    <w:rsid w:val="00BC5A01"/>
    <w:rsid w:val="00BC67F7"/>
    <w:rsid w:val="00BC6FF1"/>
    <w:rsid w:val="00BC7EE7"/>
    <w:rsid w:val="00BD031A"/>
    <w:rsid w:val="00BD15A9"/>
    <w:rsid w:val="00BD3E01"/>
    <w:rsid w:val="00BD40A3"/>
    <w:rsid w:val="00BD46EF"/>
    <w:rsid w:val="00BD48D2"/>
    <w:rsid w:val="00BD5014"/>
    <w:rsid w:val="00BD5492"/>
    <w:rsid w:val="00BD5546"/>
    <w:rsid w:val="00BD69DF"/>
    <w:rsid w:val="00BE0153"/>
    <w:rsid w:val="00BE0745"/>
    <w:rsid w:val="00BE0BEA"/>
    <w:rsid w:val="00BE0F90"/>
    <w:rsid w:val="00BE321C"/>
    <w:rsid w:val="00BE3961"/>
    <w:rsid w:val="00BE517C"/>
    <w:rsid w:val="00BE5B5C"/>
    <w:rsid w:val="00BE6A96"/>
    <w:rsid w:val="00BE72CD"/>
    <w:rsid w:val="00BE7405"/>
    <w:rsid w:val="00BF299D"/>
    <w:rsid w:val="00BF2AE8"/>
    <w:rsid w:val="00BF3E48"/>
    <w:rsid w:val="00BF4545"/>
    <w:rsid w:val="00BF4AA2"/>
    <w:rsid w:val="00BF4B33"/>
    <w:rsid w:val="00BF524E"/>
    <w:rsid w:val="00BF66D8"/>
    <w:rsid w:val="00BF67B7"/>
    <w:rsid w:val="00BF68B3"/>
    <w:rsid w:val="00BF76C4"/>
    <w:rsid w:val="00BF7988"/>
    <w:rsid w:val="00C014BE"/>
    <w:rsid w:val="00C01FCE"/>
    <w:rsid w:val="00C021CC"/>
    <w:rsid w:val="00C0245A"/>
    <w:rsid w:val="00C060D0"/>
    <w:rsid w:val="00C06501"/>
    <w:rsid w:val="00C070C8"/>
    <w:rsid w:val="00C0751B"/>
    <w:rsid w:val="00C10091"/>
    <w:rsid w:val="00C100D2"/>
    <w:rsid w:val="00C10CCC"/>
    <w:rsid w:val="00C113EE"/>
    <w:rsid w:val="00C1187B"/>
    <w:rsid w:val="00C12A78"/>
    <w:rsid w:val="00C133D4"/>
    <w:rsid w:val="00C13639"/>
    <w:rsid w:val="00C154AB"/>
    <w:rsid w:val="00C1708D"/>
    <w:rsid w:val="00C174FE"/>
    <w:rsid w:val="00C1766D"/>
    <w:rsid w:val="00C2055A"/>
    <w:rsid w:val="00C208FE"/>
    <w:rsid w:val="00C20B03"/>
    <w:rsid w:val="00C20B5A"/>
    <w:rsid w:val="00C20C16"/>
    <w:rsid w:val="00C20FDF"/>
    <w:rsid w:val="00C21588"/>
    <w:rsid w:val="00C22996"/>
    <w:rsid w:val="00C22C16"/>
    <w:rsid w:val="00C23EC5"/>
    <w:rsid w:val="00C25789"/>
    <w:rsid w:val="00C25B90"/>
    <w:rsid w:val="00C2642B"/>
    <w:rsid w:val="00C2650F"/>
    <w:rsid w:val="00C265D0"/>
    <w:rsid w:val="00C26F7C"/>
    <w:rsid w:val="00C31991"/>
    <w:rsid w:val="00C33A91"/>
    <w:rsid w:val="00C34F9F"/>
    <w:rsid w:val="00C35897"/>
    <w:rsid w:val="00C35D48"/>
    <w:rsid w:val="00C37770"/>
    <w:rsid w:val="00C40249"/>
    <w:rsid w:val="00C40612"/>
    <w:rsid w:val="00C41743"/>
    <w:rsid w:val="00C418F6"/>
    <w:rsid w:val="00C41F72"/>
    <w:rsid w:val="00C42996"/>
    <w:rsid w:val="00C42F68"/>
    <w:rsid w:val="00C438C4"/>
    <w:rsid w:val="00C457B6"/>
    <w:rsid w:val="00C458D8"/>
    <w:rsid w:val="00C46717"/>
    <w:rsid w:val="00C46B83"/>
    <w:rsid w:val="00C51867"/>
    <w:rsid w:val="00C51C19"/>
    <w:rsid w:val="00C51D4A"/>
    <w:rsid w:val="00C526F8"/>
    <w:rsid w:val="00C52B22"/>
    <w:rsid w:val="00C53839"/>
    <w:rsid w:val="00C544D0"/>
    <w:rsid w:val="00C562B5"/>
    <w:rsid w:val="00C569C2"/>
    <w:rsid w:val="00C57F3C"/>
    <w:rsid w:val="00C602F0"/>
    <w:rsid w:val="00C603C4"/>
    <w:rsid w:val="00C60501"/>
    <w:rsid w:val="00C60A3F"/>
    <w:rsid w:val="00C61731"/>
    <w:rsid w:val="00C63607"/>
    <w:rsid w:val="00C673B6"/>
    <w:rsid w:val="00C713D1"/>
    <w:rsid w:val="00C71DF4"/>
    <w:rsid w:val="00C71EEE"/>
    <w:rsid w:val="00C7231C"/>
    <w:rsid w:val="00C750A5"/>
    <w:rsid w:val="00C76DDC"/>
    <w:rsid w:val="00C804B1"/>
    <w:rsid w:val="00C80AF7"/>
    <w:rsid w:val="00C819F6"/>
    <w:rsid w:val="00C8235F"/>
    <w:rsid w:val="00C82860"/>
    <w:rsid w:val="00C83140"/>
    <w:rsid w:val="00C83D4E"/>
    <w:rsid w:val="00C847EE"/>
    <w:rsid w:val="00C84E59"/>
    <w:rsid w:val="00C862FC"/>
    <w:rsid w:val="00C863A4"/>
    <w:rsid w:val="00C8653C"/>
    <w:rsid w:val="00C870BA"/>
    <w:rsid w:val="00C902AC"/>
    <w:rsid w:val="00C91857"/>
    <w:rsid w:val="00C95C51"/>
    <w:rsid w:val="00C95D49"/>
    <w:rsid w:val="00C96CB7"/>
    <w:rsid w:val="00C96D27"/>
    <w:rsid w:val="00C96D65"/>
    <w:rsid w:val="00CA0551"/>
    <w:rsid w:val="00CA0896"/>
    <w:rsid w:val="00CA1A31"/>
    <w:rsid w:val="00CA2372"/>
    <w:rsid w:val="00CA2919"/>
    <w:rsid w:val="00CA320F"/>
    <w:rsid w:val="00CA4015"/>
    <w:rsid w:val="00CA445B"/>
    <w:rsid w:val="00CA4929"/>
    <w:rsid w:val="00CA4A26"/>
    <w:rsid w:val="00CA5DAA"/>
    <w:rsid w:val="00CA6C6B"/>
    <w:rsid w:val="00CB0A21"/>
    <w:rsid w:val="00CB38D6"/>
    <w:rsid w:val="00CB4EF6"/>
    <w:rsid w:val="00CB69C0"/>
    <w:rsid w:val="00CB7667"/>
    <w:rsid w:val="00CC05B5"/>
    <w:rsid w:val="00CC18A7"/>
    <w:rsid w:val="00CC2CED"/>
    <w:rsid w:val="00CC2F33"/>
    <w:rsid w:val="00CC306E"/>
    <w:rsid w:val="00CC314B"/>
    <w:rsid w:val="00CC3456"/>
    <w:rsid w:val="00CC3504"/>
    <w:rsid w:val="00CC4481"/>
    <w:rsid w:val="00CC4DD6"/>
    <w:rsid w:val="00CC7D4F"/>
    <w:rsid w:val="00CD0005"/>
    <w:rsid w:val="00CD0226"/>
    <w:rsid w:val="00CD1CC8"/>
    <w:rsid w:val="00CD5188"/>
    <w:rsid w:val="00CD5A3C"/>
    <w:rsid w:val="00CE02FD"/>
    <w:rsid w:val="00CE0B01"/>
    <w:rsid w:val="00CE0BA6"/>
    <w:rsid w:val="00CE1505"/>
    <w:rsid w:val="00CE248F"/>
    <w:rsid w:val="00CE2880"/>
    <w:rsid w:val="00CE31B7"/>
    <w:rsid w:val="00CE32D6"/>
    <w:rsid w:val="00CE3ACC"/>
    <w:rsid w:val="00CE53FC"/>
    <w:rsid w:val="00CE6BA5"/>
    <w:rsid w:val="00CE7F71"/>
    <w:rsid w:val="00CF2D2B"/>
    <w:rsid w:val="00CF3919"/>
    <w:rsid w:val="00CF4186"/>
    <w:rsid w:val="00CF57E9"/>
    <w:rsid w:val="00CF6A31"/>
    <w:rsid w:val="00CF79C3"/>
    <w:rsid w:val="00D0053E"/>
    <w:rsid w:val="00D00C2D"/>
    <w:rsid w:val="00D01485"/>
    <w:rsid w:val="00D01638"/>
    <w:rsid w:val="00D01E34"/>
    <w:rsid w:val="00D020B0"/>
    <w:rsid w:val="00D025B8"/>
    <w:rsid w:val="00D04642"/>
    <w:rsid w:val="00D0598B"/>
    <w:rsid w:val="00D0654C"/>
    <w:rsid w:val="00D07250"/>
    <w:rsid w:val="00D0743B"/>
    <w:rsid w:val="00D10347"/>
    <w:rsid w:val="00D103FD"/>
    <w:rsid w:val="00D116A7"/>
    <w:rsid w:val="00D12F8F"/>
    <w:rsid w:val="00D14696"/>
    <w:rsid w:val="00D15395"/>
    <w:rsid w:val="00D153D6"/>
    <w:rsid w:val="00D15668"/>
    <w:rsid w:val="00D1574E"/>
    <w:rsid w:val="00D163FB"/>
    <w:rsid w:val="00D171F1"/>
    <w:rsid w:val="00D20C4B"/>
    <w:rsid w:val="00D216B5"/>
    <w:rsid w:val="00D21BB7"/>
    <w:rsid w:val="00D227F4"/>
    <w:rsid w:val="00D2382F"/>
    <w:rsid w:val="00D2409D"/>
    <w:rsid w:val="00D242BA"/>
    <w:rsid w:val="00D25C85"/>
    <w:rsid w:val="00D27E26"/>
    <w:rsid w:val="00D334B5"/>
    <w:rsid w:val="00D336A9"/>
    <w:rsid w:val="00D33F02"/>
    <w:rsid w:val="00D3470F"/>
    <w:rsid w:val="00D35F7D"/>
    <w:rsid w:val="00D36011"/>
    <w:rsid w:val="00D36124"/>
    <w:rsid w:val="00D376B9"/>
    <w:rsid w:val="00D37A76"/>
    <w:rsid w:val="00D40398"/>
    <w:rsid w:val="00D415F1"/>
    <w:rsid w:val="00D417A1"/>
    <w:rsid w:val="00D424FD"/>
    <w:rsid w:val="00D43E8D"/>
    <w:rsid w:val="00D46BAF"/>
    <w:rsid w:val="00D470E0"/>
    <w:rsid w:val="00D47B1F"/>
    <w:rsid w:val="00D51CB9"/>
    <w:rsid w:val="00D55A2C"/>
    <w:rsid w:val="00D57CFB"/>
    <w:rsid w:val="00D57DB4"/>
    <w:rsid w:val="00D615F3"/>
    <w:rsid w:val="00D6243E"/>
    <w:rsid w:val="00D6287C"/>
    <w:rsid w:val="00D62B02"/>
    <w:rsid w:val="00D63288"/>
    <w:rsid w:val="00D63465"/>
    <w:rsid w:val="00D64799"/>
    <w:rsid w:val="00D64AB6"/>
    <w:rsid w:val="00D651B8"/>
    <w:rsid w:val="00D65508"/>
    <w:rsid w:val="00D65788"/>
    <w:rsid w:val="00D65C92"/>
    <w:rsid w:val="00D66344"/>
    <w:rsid w:val="00D67311"/>
    <w:rsid w:val="00D676A4"/>
    <w:rsid w:val="00D7086B"/>
    <w:rsid w:val="00D70BF3"/>
    <w:rsid w:val="00D714A4"/>
    <w:rsid w:val="00D71DE7"/>
    <w:rsid w:val="00D73021"/>
    <w:rsid w:val="00D733E6"/>
    <w:rsid w:val="00D740FB"/>
    <w:rsid w:val="00D75A86"/>
    <w:rsid w:val="00D7773C"/>
    <w:rsid w:val="00D80501"/>
    <w:rsid w:val="00D805B1"/>
    <w:rsid w:val="00D81953"/>
    <w:rsid w:val="00D84CB5"/>
    <w:rsid w:val="00D85D59"/>
    <w:rsid w:val="00D87E21"/>
    <w:rsid w:val="00D90B0F"/>
    <w:rsid w:val="00D92B17"/>
    <w:rsid w:val="00D92DB4"/>
    <w:rsid w:val="00D93CB6"/>
    <w:rsid w:val="00DA0A3E"/>
    <w:rsid w:val="00DA1BDF"/>
    <w:rsid w:val="00DA1E44"/>
    <w:rsid w:val="00DA1F73"/>
    <w:rsid w:val="00DA2299"/>
    <w:rsid w:val="00DA44F7"/>
    <w:rsid w:val="00DA56F4"/>
    <w:rsid w:val="00DA6066"/>
    <w:rsid w:val="00DA6203"/>
    <w:rsid w:val="00DA62D4"/>
    <w:rsid w:val="00DA68A8"/>
    <w:rsid w:val="00DB138B"/>
    <w:rsid w:val="00DB2305"/>
    <w:rsid w:val="00DB2F65"/>
    <w:rsid w:val="00DB32F5"/>
    <w:rsid w:val="00DB561C"/>
    <w:rsid w:val="00DB6303"/>
    <w:rsid w:val="00DC00EC"/>
    <w:rsid w:val="00DC0404"/>
    <w:rsid w:val="00DC18C3"/>
    <w:rsid w:val="00DC2545"/>
    <w:rsid w:val="00DC2F10"/>
    <w:rsid w:val="00DC40A2"/>
    <w:rsid w:val="00DC577D"/>
    <w:rsid w:val="00DD01BE"/>
    <w:rsid w:val="00DD0461"/>
    <w:rsid w:val="00DD165D"/>
    <w:rsid w:val="00DD1CC0"/>
    <w:rsid w:val="00DD30AD"/>
    <w:rsid w:val="00DD3150"/>
    <w:rsid w:val="00DD3722"/>
    <w:rsid w:val="00DD41DA"/>
    <w:rsid w:val="00DD4AA4"/>
    <w:rsid w:val="00DD5923"/>
    <w:rsid w:val="00DD5D6D"/>
    <w:rsid w:val="00DD5E09"/>
    <w:rsid w:val="00DD5FB4"/>
    <w:rsid w:val="00DD6377"/>
    <w:rsid w:val="00DD6B12"/>
    <w:rsid w:val="00DD777D"/>
    <w:rsid w:val="00DD7DC4"/>
    <w:rsid w:val="00DD7FE9"/>
    <w:rsid w:val="00DE3B27"/>
    <w:rsid w:val="00DE4B20"/>
    <w:rsid w:val="00DE4D79"/>
    <w:rsid w:val="00DE5981"/>
    <w:rsid w:val="00DE6786"/>
    <w:rsid w:val="00DE6A66"/>
    <w:rsid w:val="00DE6B1C"/>
    <w:rsid w:val="00DE7810"/>
    <w:rsid w:val="00DF24D5"/>
    <w:rsid w:val="00DF273D"/>
    <w:rsid w:val="00DF447C"/>
    <w:rsid w:val="00E0019F"/>
    <w:rsid w:val="00E0087D"/>
    <w:rsid w:val="00E01005"/>
    <w:rsid w:val="00E0161B"/>
    <w:rsid w:val="00E02B4B"/>
    <w:rsid w:val="00E0387D"/>
    <w:rsid w:val="00E045B0"/>
    <w:rsid w:val="00E045FE"/>
    <w:rsid w:val="00E061C6"/>
    <w:rsid w:val="00E06EFB"/>
    <w:rsid w:val="00E11632"/>
    <w:rsid w:val="00E11F1A"/>
    <w:rsid w:val="00E1259E"/>
    <w:rsid w:val="00E12A98"/>
    <w:rsid w:val="00E13500"/>
    <w:rsid w:val="00E14B6E"/>
    <w:rsid w:val="00E14BBD"/>
    <w:rsid w:val="00E16829"/>
    <w:rsid w:val="00E21102"/>
    <w:rsid w:val="00E2115A"/>
    <w:rsid w:val="00E217FE"/>
    <w:rsid w:val="00E21FC7"/>
    <w:rsid w:val="00E22579"/>
    <w:rsid w:val="00E25A33"/>
    <w:rsid w:val="00E275BE"/>
    <w:rsid w:val="00E27E49"/>
    <w:rsid w:val="00E315FE"/>
    <w:rsid w:val="00E319F9"/>
    <w:rsid w:val="00E31A43"/>
    <w:rsid w:val="00E31B5A"/>
    <w:rsid w:val="00E31FD4"/>
    <w:rsid w:val="00E32511"/>
    <w:rsid w:val="00E335BF"/>
    <w:rsid w:val="00E365D2"/>
    <w:rsid w:val="00E373DB"/>
    <w:rsid w:val="00E402A3"/>
    <w:rsid w:val="00E434E9"/>
    <w:rsid w:val="00E44048"/>
    <w:rsid w:val="00E44956"/>
    <w:rsid w:val="00E453B8"/>
    <w:rsid w:val="00E45DF6"/>
    <w:rsid w:val="00E4668B"/>
    <w:rsid w:val="00E476B5"/>
    <w:rsid w:val="00E50AF8"/>
    <w:rsid w:val="00E50E51"/>
    <w:rsid w:val="00E50F0F"/>
    <w:rsid w:val="00E50F50"/>
    <w:rsid w:val="00E520D7"/>
    <w:rsid w:val="00E53283"/>
    <w:rsid w:val="00E539A3"/>
    <w:rsid w:val="00E55370"/>
    <w:rsid w:val="00E5555C"/>
    <w:rsid w:val="00E56696"/>
    <w:rsid w:val="00E5766C"/>
    <w:rsid w:val="00E60122"/>
    <w:rsid w:val="00E611D7"/>
    <w:rsid w:val="00E623B0"/>
    <w:rsid w:val="00E63E3C"/>
    <w:rsid w:val="00E65F9E"/>
    <w:rsid w:val="00E66EEA"/>
    <w:rsid w:val="00E67AF2"/>
    <w:rsid w:val="00E70D92"/>
    <w:rsid w:val="00E719F3"/>
    <w:rsid w:val="00E71D74"/>
    <w:rsid w:val="00E71E02"/>
    <w:rsid w:val="00E75933"/>
    <w:rsid w:val="00E759D0"/>
    <w:rsid w:val="00E75CD7"/>
    <w:rsid w:val="00E76D66"/>
    <w:rsid w:val="00E76DFF"/>
    <w:rsid w:val="00E77783"/>
    <w:rsid w:val="00E77B87"/>
    <w:rsid w:val="00E8087A"/>
    <w:rsid w:val="00E81D11"/>
    <w:rsid w:val="00E826AB"/>
    <w:rsid w:val="00E82BAC"/>
    <w:rsid w:val="00E8359F"/>
    <w:rsid w:val="00E8511A"/>
    <w:rsid w:val="00E85645"/>
    <w:rsid w:val="00E85962"/>
    <w:rsid w:val="00E85FF0"/>
    <w:rsid w:val="00E8651B"/>
    <w:rsid w:val="00E86673"/>
    <w:rsid w:val="00E86C20"/>
    <w:rsid w:val="00E91304"/>
    <w:rsid w:val="00E919E2"/>
    <w:rsid w:val="00E94578"/>
    <w:rsid w:val="00E95412"/>
    <w:rsid w:val="00E95B26"/>
    <w:rsid w:val="00EA05FF"/>
    <w:rsid w:val="00EA0802"/>
    <w:rsid w:val="00EA1917"/>
    <w:rsid w:val="00EA197C"/>
    <w:rsid w:val="00EA2CFC"/>
    <w:rsid w:val="00EA2D09"/>
    <w:rsid w:val="00EA30CA"/>
    <w:rsid w:val="00EA3E71"/>
    <w:rsid w:val="00EA54D9"/>
    <w:rsid w:val="00EA6242"/>
    <w:rsid w:val="00EA760E"/>
    <w:rsid w:val="00EA796B"/>
    <w:rsid w:val="00EB052E"/>
    <w:rsid w:val="00EB08B1"/>
    <w:rsid w:val="00EB13B5"/>
    <w:rsid w:val="00EB1CA2"/>
    <w:rsid w:val="00EB2D1B"/>
    <w:rsid w:val="00EB2D60"/>
    <w:rsid w:val="00EB3661"/>
    <w:rsid w:val="00EB3E08"/>
    <w:rsid w:val="00EB5664"/>
    <w:rsid w:val="00EB6351"/>
    <w:rsid w:val="00EC0B15"/>
    <w:rsid w:val="00EC1DAB"/>
    <w:rsid w:val="00EC237E"/>
    <w:rsid w:val="00EC269A"/>
    <w:rsid w:val="00EC3076"/>
    <w:rsid w:val="00EC3813"/>
    <w:rsid w:val="00EC6594"/>
    <w:rsid w:val="00EC71D9"/>
    <w:rsid w:val="00EC7F7C"/>
    <w:rsid w:val="00ED023B"/>
    <w:rsid w:val="00ED1B60"/>
    <w:rsid w:val="00ED1C15"/>
    <w:rsid w:val="00ED2B8B"/>
    <w:rsid w:val="00ED2E9A"/>
    <w:rsid w:val="00ED3BF2"/>
    <w:rsid w:val="00ED3FB6"/>
    <w:rsid w:val="00ED5648"/>
    <w:rsid w:val="00ED5FA3"/>
    <w:rsid w:val="00ED76F0"/>
    <w:rsid w:val="00EE1226"/>
    <w:rsid w:val="00EE149D"/>
    <w:rsid w:val="00EE23BB"/>
    <w:rsid w:val="00EE2436"/>
    <w:rsid w:val="00EE32F2"/>
    <w:rsid w:val="00EE385D"/>
    <w:rsid w:val="00EE3B4E"/>
    <w:rsid w:val="00EE42E2"/>
    <w:rsid w:val="00EE5EC2"/>
    <w:rsid w:val="00EE6396"/>
    <w:rsid w:val="00EF0564"/>
    <w:rsid w:val="00EF1790"/>
    <w:rsid w:val="00EF1EC5"/>
    <w:rsid w:val="00EF2562"/>
    <w:rsid w:val="00EF3763"/>
    <w:rsid w:val="00EF3A21"/>
    <w:rsid w:val="00EF43A8"/>
    <w:rsid w:val="00EF4C70"/>
    <w:rsid w:val="00F028AC"/>
    <w:rsid w:val="00F02D1C"/>
    <w:rsid w:val="00F02D36"/>
    <w:rsid w:val="00F049C0"/>
    <w:rsid w:val="00F059BB"/>
    <w:rsid w:val="00F06638"/>
    <w:rsid w:val="00F06824"/>
    <w:rsid w:val="00F07D8C"/>
    <w:rsid w:val="00F104F3"/>
    <w:rsid w:val="00F10BE8"/>
    <w:rsid w:val="00F116A8"/>
    <w:rsid w:val="00F11A47"/>
    <w:rsid w:val="00F11BAF"/>
    <w:rsid w:val="00F13C0F"/>
    <w:rsid w:val="00F1414D"/>
    <w:rsid w:val="00F15318"/>
    <w:rsid w:val="00F203D3"/>
    <w:rsid w:val="00F206F3"/>
    <w:rsid w:val="00F219F2"/>
    <w:rsid w:val="00F22264"/>
    <w:rsid w:val="00F22E50"/>
    <w:rsid w:val="00F23791"/>
    <w:rsid w:val="00F24339"/>
    <w:rsid w:val="00F26F3A"/>
    <w:rsid w:val="00F300D9"/>
    <w:rsid w:val="00F30F94"/>
    <w:rsid w:val="00F31746"/>
    <w:rsid w:val="00F31898"/>
    <w:rsid w:val="00F31A2C"/>
    <w:rsid w:val="00F340AF"/>
    <w:rsid w:val="00F347F5"/>
    <w:rsid w:val="00F352AE"/>
    <w:rsid w:val="00F3553C"/>
    <w:rsid w:val="00F36085"/>
    <w:rsid w:val="00F37DA0"/>
    <w:rsid w:val="00F400F4"/>
    <w:rsid w:val="00F407C0"/>
    <w:rsid w:val="00F418B7"/>
    <w:rsid w:val="00F41C74"/>
    <w:rsid w:val="00F421A6"/>
    <w:rsid w:val="00F43127"/>
    <w:rsid w:val="00F435D9"/>
    <w:rsid w:val="00F43966"/>
    <w:rsid w:val="00F43FF8"/>
    <w:rsid w:val="00F44695"/>
    <w:rsid w:val="00F44931"/>
    <w:rsid w:val="00F44C67"/>
    <w:rsid w:val="00F45291"/>
    <w:rsid w:val="00F459F4"/>
    <w:rsid w:val="00F4668F"/>
    <w:rsid w:val="00F47D04"/>
    <w:rsid w:val="00F51DAA"/>
    <w:rsid w:val="00F523A8"/>
    <w:rsid w:val="00F53974"/>
    <w:rsid w:val="00F546E9"/>
    <w:rsid w:val="00F54D6F"/>
    <w:rsid w:val="00F54D83"/>
    <w:rsid w:val="00F54E7C"/>
    <w:rsid w:val="00F55578"/>
    <w:rsid w:val="00F5586C"/>
    <w:rsid w:val="00F564F5"/>
    <w:rsid w:val="00F572EA"/>
    <w:rsid w:val="00F60FA2"/>
    <w:rsid w:val="00F615A9"/>
    <w:rsid w:val="00F632C6"/>
    <w:rsid w:val="00F63F83"/>
    <w:rsid w:val="00F648E9"/>
    <w:rsid w:val="00F6583B"/>
    <w:rsid w:val="00F65C6D"/>
    <w:rsid w:val="00F65FE1"/>
    <w:rsid w:val="00F66A3C"/>
    <w:rsid w:val="00F676FC"/>
    <w:rsid w:val="00F679B8"/>
    <w:rsid w:val="00F709E8"/>
    <w:rsid w:val="00F71501"/>
    <w:rsid w:val="00F72168"/>
    <w:rsid w:val="00F72398"/>
    <w:rsid w:val="00F746E5"/>
    <w:rsid w:val="00F748CD"/>
    <w:rsid w:val="00F7505A"/>
    <w:rsid w:val="00F75595"/>
    <w:rsid w:val="00F75D0E"/>
    <w:rsid w:val="00F777F4"/>
    <w:rsid w:val="00F80916"/>
    <w:rsid w:val="00F80DC7"/>
    <w:rsid w:val="00F80FAD"/>
    <w:rsid w:val="00F81F28"/>
    <w:rsid w:val="00F83ED7"/>
    <w:rsid w:val="00F84395"/>
    <w:rsid w:val="00F8476D"/>
    <w:rsid w:val="00F85C4A"/>
    <w:rsid w:val="00F86564"/>
    <w:rsid w:val="00F87DDE"/>
    <w:rsid w:val="00F901BE"/>
    <w:rsid w:val="00F91150"/>
    <w:rsid w:val="00F91176"/>
    <w:rsid w:val="00F91BCC"/>
    <w:rsid w:val="00F91E42"/>
    <w:rsid w:val="00F92414"/>
    <w:rsid w:val="00F962D6"/>
    <w:rsid w:val="00FA36FA"/>
    <w:rsid w:val="00FA39D0"/>
    <w:rsid w:val="00FA3B3C"/>
    <w:rsid w:val="00FA5791"/>
    <w:rsid w:val="00FA6DA3"/>
    <w:rsid w:val="00FA7B0F"/>
    <w:rsid w:val="00FA7FAB"/>
    <w:rsid w:val="00FB01BA"/>
    <w:rsid w:val="00FB0289"/>
    <w:rsid w:val="00FB0AA6"/>
    <w:rsid w:val="00FB132F"/>
    <w:rsid w:val="00FB23F9"/>
    <w:rsid w:val="00FB4C38"/>
    <w:rsid w:val="00FB621B"/>
    <w:rsid w:val="00FB758F"/>
    <w:rsid w:val="00FB7E4D"/>
    <w:rsid w:val="00FC42D4"/>
    <w:rsid w:val="00FC4FFA"/>
    <w:rsid w:val="00FC61DF"/>
    <w:rsid w:val="00FC6795"/>
    <w:rsid w:val="00FC6DE8"/>
    <w:rsid w:val="00FC74F5"/>
    <w:rsid w:val="00FD01D5"/>
    <w:rsid w:val="00FD050E"/>
    <w:rsid w:val="00FD2E86"/>
    <w:rsid w:val="00FD63D0"/>
    <w:rsid w:val="00FE000E"/>
    <w:rsid w:val="00FE03AE"/>
    <w:rsid w:val="00FE10FF"/>
    <w:rsid w:val="00FE23FC"/>
    <w:rsid w:val="00FE2AB2"/>
    <w:rsid w:val="00FE41D8"/>
    <w:rsid w:val="00FE6313"/>
    <w:rsid w:val="00FE69A3"/>
    <w:rsid w:val="00FE7033"/>
    <w:rsid w:val="00FE742D"/>
    <w:rsid w:val="00FE75C6"/>
    <w:rsid w:val="00FF01E0"/>
    <w:rsid w:val="00FF2C8D"/>
    <w:rsid w:val="00FF3B0B"/>
    <w:rsid w:val="00FF4996"/>
    <w:rsid w:val="00FF5982"/>
    <w:rsid w:val="00FF5E71"/>
    <w:rsid w:val="00FF5F23"/>
    <w:rsid w:val="00FF6E33"/>
    <w:rsid w:val="00FF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D3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B3946"/>
    <w:pPr>
      <w:keepNext/>
      <w:widowControl w:val="0"/>
      <w:numPr>
        <w:numId w:val="3"/>
      </w:numPr>
      <w:adjustRightInd w:val="0"/>
      <w:spacing w:before="180" w:after="180" w:line="720" w:lineRule="atLeast"/>
      <w:textAlignment w:val="baseline"/>
      <w:outlineLvl w:val="0"/>
    </w:pPr>
    <w:rPr>
      <w:rFonts w:ascii="Arial" w:hAnsi="Arial" w:cs="Times New Roman"/>
      <w:b/>
      <w:bCs/>
      <w:kern w:val="52"/>
      <w:sz w:val="52"/>
      <w:szCs w:val="52"/>
      <w:lang w:eastAsia="zh-TW" w:bidi="ar-SA"/>
    </w:rPr>
  </w:style>
  <w:style w:type="paragraph" w:styleId="Heading2">
    <w:name w:val="heading 2"/>
    <w:basedOn w:val="Normal"/>
    <w:next w:val="Normal"/>
    <w:link w:val="Heading2Char"/>
    <w:qFormat/>
    <w:rsid w:val="000B3946"/>
    <w:pPr>
      <w:keepNext/>
      <w:widowControl w:val="0"/>
      <w:numPr>
        <w:ilvl w:val="1"/>
        <w:numId w:val="3"/>
      </w:numPr>
      <w:adjustRightInd w:val="0"/>
      <w:spacing w:after="0" w:line="720" w:lineRule="atLeast"/>
      <w:textAlignment w:val="baseline"/>
      <w:outlineLvl w:val="1"/>
    </w:pPr>
    <w:rPr>
      <w:rFonts w:ascii="Arial" w:hAnsi="Arial" w:cs="Times New Roman"/>
      <w:b/>
      <w:bCs/>
      <w:sz w:val="48"/>
      <w:szCs w:val="48"/>
      <w:lang w:eastAsia="zh-TW" w:bidi="ar-SA"/>
    </w:rPr>
  </w:style>
  <w:style w:type="paragraph" w:styleId="Heading3">
    <w:name w:val="heading 3"/>
    <w:basedOn w:val="Normal"/>
    <w:next w:val="Normal"/>
    <w:link w:val="Heading3Char"/>
    <w:qFormat/>
    <w:rsid w:val="000B3946"/>
    <w:pPr>
      <w:keepNext/>
      <w:widowControl w:val="0"/>
      <w:numPr>
        <w:ilvl w:val="2"/>
        <w:numId w:val="3"/>
      </w:numPr>
      <w:adjustRightInd w:val="0"/>
      <w:spacing w:after="0" w:line="720" w:lineRule="atLeast"/>
      <w:textAlignment w:val="baseline"/>
      <w:outlineLvl w:val="2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4">
    <w:name w:val="heading 4"/>
    <w:basedOn w:val="Normal"/>
    <w:next w:val="Normal"/>
    <w:link w:val="Heading4Char"/>
    <w:qFormat/>
    <w:rsid w:val="000B3946"/>
    <w:pPr>
      <w:keepNext/>
      <w:widowControl w:val="0"/>
      <w:numPr>
        <w:ilvl w:val="3"/>
        <w:numId w:val="3"/>
      </w:numPr>
      <w:adjustRightInd w:val="0"/>
      <w:spacing w:after="0" w:line="720" w:lineRule="atLeast"/>
      <w:textAlignment w:val="baseline"/>
      <w:outlineLvl w:val="3"/>
    </w:pPr>
    <w:rPr>
      <w:rFonts w:ascii="Arial" w:hAnsi="Arial" w:cs="Times New Roman"/>
      <w:sz w:val="36"/>
      <w:szCs w:val="36"/>
      <w:lang w:eastAsia="zh-TW" w:bidi="ar-SA"/>
    </w:rPr>
  </w:style>
  <w:style w:type="paragraph" w:styleId="Heading5">
    <w:name w:val="heading 5"/>
    <w:basedOn w:val="Normal"/>
    <w:next w:val="Normal"/>
    <w:link w:val="Heading5Char"/>
    <w:qFormat/>
    <w:rsid w:val="000B3946"/>
    <w:pPr>
      <w:keepNext/>
      <w:widowControl w:val="0"/>
      <w:numPr>
        <w:ilvl w:val="4"/>
        <w:numId w:val="3"/>
      </w:numPr>
      <w:adjustRightInd w:val="0"/>
      <w:spacing w:after="0" w:line="720" w:lineRule="atLeast"/>
      <w:ind w:leftChars="200" w:left="200"/>
      <w:textAlignment w:val="baseline"/>
      <w:outlineLvl w:val="4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6">
    <w:name w:val="heading 6"/>
    <w:basedOn w:val="Normal"/>
    <w:next w:val="Normal"/>
    <w:link w:val="Heading6Char"/>
    <w:qFormat/>
    <w:rsid w:val="000B3946"/>
    <w:pPr>
      <w:keepNext/>
      <w:widowControl w:val="0"/>
      <w:numPr>
        <w:ilvl w:val="5"/>
        <w:numId w:val="3"/>
      </w:numPr>
      <w:adjustRightInd w:val="0"/>
      <w:spacing w:after="0" w:line="720" w:lineRule="atLeast"/>
      <w:ind w:leftChars="200" w:left="200"/>
      <w:textAlignment w:val="baseline"/>
      <w:outlineLvl w:val="5"/>
    </w:pPr>
    <w:rPr>
      <w:rFonts w:ascii="Arial" w:hAnsi="Arial" w:cs="Times New Roman"/>
      <w:sz w:val="36"/>
      <w:szCs w:val="36"/>
      <w:lang w:eastAsia="zh-TW" w:bidi="ar-SA"/>
    </w:rPr>
  </w:style>
  <w:style w:type="paragraph" w:styleId="Heading7">
    <w:name w:val="heading 7"/>
    <w:basedOn w:val="Normal"/>
    <w:next w:val="Normal"/>
    <w:link w:val="Heading7Char"/>
    <w:qFormat/>
    <w:rsid w:val="000B3946"/>
    <w:pPr>
      <w:keepNext/>
      <w:widowControl w:val="0"/>
      <w:numPr>
        <w:ilvl w:val="6"/>
        <w:numId w:val="3"/>
      </w:numPr>
      <w:adjustRightInd w:val="0"/>
      <w:spacing w:after="0" w:line="720" w:lineRule="atLeast"/>
      <w:ind w:leftChars="400" w:left="400"/>
      <w:textAlignment w:val="baseline"/>
      <w:outlineLvl w:val="6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8">
    <w:name w:val="heading 8"/>
    <w:basedOn w:val="Normal"/>
    <w:next w:val="Normal"/>
    <w:link w:val="Heading8Char"/>
    <w:qFormat/>
    <w:rsid w:val="000B3946"/>
    <w:pPr>
      <w:keepNext/>
      <w:widowControl w:val="0"/>
      <w:numPr>
        <w:ilvl w:val="7"/>
        <w:numId w:val="3"/>
      </w:numPr>
      <w:adjustRightInd w:val="0"/>
      <w:spacing w:after="0" w:line="720" w:lineRule="atLeast"/>
      <w:ind w:leftChars="400" w:left="400"/>
      <w:textAlignment w:val="baseline"/>
      <w:outlineLvl w:val="7"/>
    </w:pPr>
    <w:rPr>
      <w:rFonts w:ascii="Arial" w:hAnsi="Arial" w:cs="Times New Roman"/>
      <w:sz w:val="36"/>
      <w:szCs w:val="36"/>
      <w:lang w:eastAsia="zh-TW" w:bidi="ar-SA"/>
    </w:rPr>
  </w:style>
  <w:style w:type="paragraph" w:styleId="Heading9">
    <w:name w:val="heading 9"/>
    <w:basedOn w:val="Normal"/>
    <w:next w:val="Normal"/>
    <w:link w:val="Heading9Char"/>
    <w:qFormat/>
    <w:rsid w:val="000B3946"/>
    <w:pPr>
      <w:keepNext/>
      <w:widowControl w:val="0"/>
      <w:numPr>
        <w:ilvl w:val="8"/>
        <w:numId w:val="3"/>
      </w:numPr>
      <w:adjustRightInd w:val="0"/>
      <w:spacing w:after="0" w:line="720" w:lineRule="atLeast"/>
      <w:ind w:leftChars="400" w:left="400"/>
      <w:textAlignment w:val="baseline"/>
      <w:outlineLvl w:val="8"/>
    </w:pPr>
    <w:rPr>
      <w:rFonts w:ascii="Arial" w:hAnsi="Arial" w:cs="Times New Roman"/>
      <w:sz w:val="36"/>
      <w:szCs w:val="36"/>
      <w:lang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4B5"/>
  </w:style>
  <w:style w:type="paragraph" w:styleId="Footer">
    <w:name w:val="footer"/>
    <w:basedOn w:val="Normal"/>
    <w:link w:val="FooterChar"/>
    <w:uiPriority w:val="99"/>
    <w:unhideWhenUsed/>
    <w:rsid w:val="00280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4B5"/>
  </w:style>
  <w:style w:type="paragraph" w:styleId="ListParagraph">
    <w:name w:val="List Paragraph"/>
    <w:basedOn w:val="Normal"/>
    <w:uiPriority w:val="34"/>
    <w:qFormat/>
    <w:rsid w:val="00DB32F5"/>
    <w:pPr>
      <w:widowControl w:val="0"/>
      <w:adjustRightInd w:val="0"/>
      <w:spacing w:after="0" w:line="360" w:lineRule="atLeast"/>
      <w:ind w:left="720"/>
      <w:contextualSpacing/>
      <w:textAlignment w:val="baseline"/>
    </w:pPr>
    <w:rPr>
      <w:rFonts w:ascii="Times New Roman" w:hAnsi="Times New Roman" w:cs="Times New Roman"/>
      <w:sz w:val="24"/>
      <w:szCs w:val="20"/>
      <w:lang w:eastAsia="zh-TW" w:bidi="ar-SA"/>
    </w:rPr>
  </w:style>
  <w:style w:type="character" w:customStyle="1" w:styleId="Heading1Char">
    <w:name w:val="Heading 1 Char"/>
    <w:basedOn w:val="DefaultParagraphFont"/>
    <w:link w:val="Heading1"/>
    <w:rsid w:val="000B3946"/>
    <w:rPr>
      <w:rFonts w:ascii="Arial" w:eastAsia="PMingLiU" w:hAnsi="Arial" w:cs="Times New Roman"/>
      <w:b/>
      <w:bCs/>
      <w:kern w:val="52"/>
      <w:sz w:val="52"/>
      <w:szCs w:val="52"/>
      <w:lang w:eastAsia="zh-TW" w:bidi="ar-SA"/>
    </w:rPr>
  </w:style>
  <w:style w:type="character" w:customStyle="1" w:styleId="Heading2Char">
    <w:name w:val="Heading 2 Char"/>
    <w:basedOn w:val="DefaultParagraphFont"/>
    <w:link w:val="Heading2"/>
    <w:rsid w:val="000B3946"/>
    <w:rPr>
      <w:rFonts w:ascii="Arial" w:eastAsia="PMingLiU" w:hAnsi="Arial" w:cs="Times New Roman"/>
      <w:b/>
      <w:bCs/>
      <w:sz w:val="48"/>
      <w:szCs w:val="48"/>
      <w:lang w:eastAsia="zh-TW" w:bidi="ar-SA"/>
    </w:rPr>
  </w:style>
  <w:style w:type="character" w:customStyle="1" w:styleId="Heading3Char">
    <w:name w:val="Heading 3 Char"/>
    <w:basedOn w:val="DefaultParagraphFont"/>
    <w:link w:val="Heading3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4Char">
    <w:name w:val="Heading 4 Char"/>
    <w:basedOn w:val="DefaultParagraphFont"/>
    <w:link w:val="Heading4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5Char">
    <w:name w:val="Heading 5 Char"/>
    <w:basedOn w:val="DefaultParagraphFont"/>
    <w:link w:val="Heading5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6Char">
    <w:name w:val="Heading 6 Char"/>
    <w:basedOn w:val="DefaultParagraphFont"/>
    <w:link w:val="Heading6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7Char">
    <w:name w:val="Heading 7 Char"/>
    <w:basedOn w:val="DefaultParagraphFont"/>
    <w:link w:val="Heading7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8Char">
    <w:name w:val="Heading 8 Char"/>
    <w:basedOn w:val="DefaultParagraphFont"/>
    <w:link w:val="Heading8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9Char">
    <w:name w:val="Heading 9 Char"/>
    <w:basedOn w:val="DefaultParagraphFont"/>
    <w:link w:val="Heading9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B394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94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946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564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03F0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03F0E"/>
    <w:pPr>
      <w:widowControl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  <w:lang w:eastAsia="zh-TW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F0E"/>
    <w:rPr>
      <w:rFonts w:ascii="Times New Roman" w:eastAsia="PMingLiU" w:hAnsi="Times New Roman" w:cs="Times New Roman"/>
      <w:sz w:val="20"/>
      <w:szCs w:val="20"/>
      <w:lang w:eastAsia="zh-TW" w:bidi="ar-SA"/>
    </w:rPr>
  </w:style>
  <w:style w:type="paragraph" w:styleId="Bibliography">
    <w:name w:val="Bibliography"/>
    <w:basedOn w:val="Normal"/>
    <w:next w:val="Normal"/>
    <w:uiPriority w:val="37"/>
    <w:unhideWhenUsed/>
    <w:rsid w:val="00122310"/>
    <w:pPr>
      <w:tabs>
        <w:tab w:val="left" w:pos="504"/>
      </w:tabs>
      <w:spacing w:after="24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36127A"/>
    <w:rPr>
      <w:i/>
      <w:iCs/>
    </w:rPr>
  </w:style>
  <w:style w:type="paragraph" w:styleId="NormalWeb">
    <w:name w:val="Normal (Web)"/>
    <w:basedOn w:val="Normal"/>
    <w:uiPriority w:val="99"/>
    <w:unhideWhenUsed/>
    <w:rsid w:val="00A24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241BF"/>
    <w:rPr>
      <w:b/>
      <w:bCs/>
    </w:rPr>
  </w:style>
  <w:style w:type="paragraph" w:styleId="Revision">
    <w:name w:val="Revision"/>
    <w:hidden/>
    <w:uiPriority w:val="99"/>
    <w:semiHidden/>
    <w:rsid w:val="0015526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537"/>
    <w:pPr>
      <w:widowControl/>
      <w:adjustRightInd/>
      <w:spacing w:after="160"/>
      <w:textAlignment w:val="auto"/>
    </w:pPr>
    <w:rPr>
      <w:rFonts w:asciiTheme="minorHAnsi" w:hAnsiTheme="minorHAnsi" w:cstheme="minorBidi"/>
      <w:b/>
      <w:bCs/>
      <w:szCs w:val="25"/>
      <w:lang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537"/>
    <w:rPr>
      <w:rFonts w:ascii="Times New Roman" w:eastAsia="PMingLiU" w:hAnsi="Times New Roman" w:cs="Times New Roman"/>
      <w:b/>
      <w:bCs/>
      <w:sz w:val="20"/>
      <w:szCs w:val="25"/>
      <w:lang w:eastAsia="zh-TW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2D7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4B57F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01BE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C113E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174F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A30C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bidi="ar-SA"/>
    </w:rPr>
  </w:style>
  <w:style w:type="paragraph" w:styleId="Title">
    <w:name w:val="Title"/>
    <w:basedOn w:val="Normal"/>
    <w:next w:val="Normal"/>
    <w:link w:val="TitleChar"/>
    <w:qFormat/>
    <w:rsid w:val="00EA30CA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EA30CA"/>
    <w:rPr>
      <w:rFonts w:ascii="Times New Roman" w:eastAsiaTheme="minorHAnsi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EA30C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0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A30CA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A36D8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78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6AC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B3946"/>
    <w:pPr>
      <w:keepNext/>
      <w:widowControl w:val="0"/>
      <w:numPr>
        <w:numId w:val="3"/>
      </w:numPr>
      <w:adjustRightInd w:val="0"/>
      <w:spacing w:before="180" w:after="180" w:line="720" w:lineRule="atLeast"/>
      <w:textAlignment w:val="baseline"/>
      <w:outlineLvl w:val="0"/>
    </w:pPr>
    <w:rPr>
      <w:rFonts w:ascii="Arial" w:hAnsi="Arial" w:cs="Times New Roman"/>
      <w:b/>
      <w:bCs/>
      <w:kern w:val="52"/>
      <w:sz w:val="52"/>
      <w:szCs w:val="52"/>
      <w:lang w:eastAsia="zh-TW" w:bidi="ar-SA"/>
    </w:rPr>
  </w:style>
  <w:style w:type="paragraph" w:styleId="Heading2">
    <w:name w:val="heading 2"/>
    <w:basedOn w:val="Normal"/>
    <w:next w:val="Normal"/>
    <w:link w:val="Heading2Char"/>
    <w:qFormat/>
    <w:rsid w:val="000B3946"/>
    <w:pPr>
      <w:keepNext/>
      <w:widowControl w:val="0"/>
      <w:numPr>
        <w:ilvl w:val="1"/>
        <w:numId w:val="3"/>
      </w:numPr>
      <w:adjustRightInd w:val="0"/>
      <w:spacing w:after="0" w:line="720" w:lineRule="atLeast"/>
      <w:textAlignment w:val="baseline"/>
      <w:outlineLvl w:val="1"/>
    </w:pPr>
    <w:rPr>
      <w:rFonts w:ascii="Arial" w:hAnsi="Arial" w:cs="Times New Roman"/>
      <w:b/>
      <w:bCs/>
      <w:sz w:val="48"/>
      <w:szCs w:val="48"/>
      <w:lang w:eastAsia="zh-TW" w:bidi="ar-SA"/>
    </w:rPr>
  </w:style>
  <w:style w:type="paragraph" w:styleId="Heading3">
    <w:name w:val="heading 3"/>
    <w:basedOn w:val="Normal"/>
    <w:next w:val="Normal"/>
    <w:link w:val="Heading3Char"/>
    <w:qFormat/>
    <w:rsid w:val="000B3946"/>
    <w:pPr>
      <w:keepNext/>
      <w:widowControl w:val="0"/>
      <w:numPr>
        <w:ilvl w:val="2"/>
        <w:numId w:val="3"/>
      </w:numPr>
      <w:adjustRightInd w:val="0"/>
      <w:spacing w:after="0" w:line="720" w:lineRule="atLeast"/>
      <w:textAlignment w:val="baseline"/>
      <w:outlineLvl w:val="2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4">
    <w:name w:val="heading 4"/>
    <w:basedOn w:val="Normal"/>
    <w:next w:val="Normal"/>
    <w:link w:val="Heading4Char"/>
    <w:qFormat/>
    <w:rsid w:val="000B3946"/>
    <w:pPr>
      <w:keepNext/>
      <w:widowControl w:val="0"/>
      <w:numPr>
        <w:ilvl w:val="3"/>
        <w:numId w:val="3"/>
      </w:numPr>
      <w:adjustRightInd w:val="0"/>
      <w:spacing w:after="0" w:line="720" w:lineRule="atLeast"/>
      <w:textAlignment w:val="baseline"/>
      <w:outlineLvl w:val="3"/>
    </w:pPr>
    <w:rPr>
      <w:rFonts w:ascii="Arial" w:hAnsi="Arial" w:cs="Times New Roman"/>
      <w:sz w:val="36"/>
      <w:szCs w:val="36"/>
      <w:lang w:eastAsia="zh-TW" w:bidi="ar-SA"/>
    </w:rPr>
  </w:style>
  <w:style w:type="paragraph" w:styleId="Heading5">
    <w:name w:val="heading 5"/>
    <w:basedOn w:val="Normal"/>
    <w:next w:val="Normal"/>
    <w:link w:val="Heading5Char"/>
    <w:qFormat/>
    <w:rsid w:val="000B3946"/>
    <w:pPr>
      <w:keepNext/>
      <w:widowControl w:val="0"/>
      <w:numPr>
        <w:ilvl w:val="4"/>
        <w:numId w:val="3"/>
      </w:numPr>
      <w:adjustRightInd w:val="0"/>
      <w:spacing w:after="0" w:line="720" w:lineRule="atLeast"/>
      <w:ind w:leftChars="200" w:left="200"/>
      <w:textAlignment w:val="baseline"/>
      <w:outlineLvl w:val="4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6">
    <w:name w:val="heading 6"/>
    <w:basedOn w:val="Normal"/>
    <w:next w:val="Normal"/>
    <w:link w:val="Heading6Char"/>
    <w:qFormat/>
    <w:rsid w:val="000B3946"/>
    <w:pPr>
      <w:keepNext/>
      <w:widowControl w:val="0"/>
      <w:numPr>
        <w:ilvl w:val="5"/>
        <w:numId w:val="3"/>
      </w:numPr>
      <w:adjustRightInd w:val="0"/>
      <w:spacing w:after="0" w:line="720" w:lineRule="atLeast"/>
      <w:ind w:leftChars="200" w:left="200"/>
      <w:textAlignment w:val="baseline"/>
      <w:outlineLvl w:val="5"/>
    </w:pPr>
    <w:rPr>
      <w:rFonts w:ascii="Arial" w:hAnsi="Arial" w:cs="Times New Roman"/>
      <w:sz w:val="36"/>
      <w:szCs w:val="36"/>
      <w:lang w:eastAsia="zh-TW" w:bidi="ar-SA"/>
    </w:rPr>
  </w:style>
  <w:style w:type="paragraph" w:styleId="Heading7">
    <w:name w:val="heading 7"/>
    <w:basedOn w:val="Normal"/>
    <w:next w:val="Normal"/>
    <w:link w:val="Heading7Char"/>
    <w:qFormat/>
    <w:rsid w:val="000B3946"/>
    <w:pPr>
      <w:keepNext/>
      <w:widowControl w:val="0"/>
      <w:numPr>
        <w:ilvl w:val="6"/>
        <w:numId w:val="3"/>
      </w:numPr>
      <w:adjustRightInd w:val="0"/>
      <w:spacing w:after="0" w:line="720" w:lineRule="atLeast"/>
      <w:ind w:leftChars="400" w:left="400"/>
      <w:textAlignment w:val="baseline"/>
      <w:outlineLvl w:val="6"/>
    </w:pPr>
    <w:rPr>
      <w:rFonts w:ascii="Arial" w:hAnsi="Arial" w:cs="Times New Roman"/>
      <w:b/>
      <w:bCs/>
      <w:sz w:val="36"/>
      <w:szCs w:val="36"/>
      <w:lang w:eastAsia="zh-TW" w:bidi="ar-SA"/>
    </w:rPr>
  </w:style>
  <w:style w:type="paragraph" w:styleId="Heading8">
    <w:name w:val="heading 8"/>
    <w:basedOn w:val="Normal"/>
    <w:next w:val="Normal"/>
    <w:link w:val="Heading8Char"/>
    <w:qFormat/>
    <w:rsid w:val="000B3946"/>
    <w:pPr>
      <w:keepNext/>
      <w:widowControl w:val="0"/>
      <w:numPr>
        <w:ilvl w:val="7"/>
        <w:numId w:val="3"/>
      </w:numPr>
      <w:adjustRightInd w:val="0"/>
      <w:spacing w:after="0" w:line="720" w:lineRule="atLeast"/>
      <w:ind w:leftChars="400" w:left="400"/>
      <w:textAlignment w:val="baseline"/>
      <w:outlineLvl w:val="7"/>
    </w:pPr>
    <w:rPr>
      <w:rFonts w:ascii="Arial" w:hAnsi="Arial" w:cs="Times New Roman"/>
      <w:sz w:val="36"/>
      <w:szCs w:val="36"/>
      <w:lang w:eastAsia="zh-TW" w:bidi="ar-SA"/>
    </w:rPr>
  </w:style>
  <w:style w:type="paragraph" w:styleId="Heading9">
    <w:name w:val="heading 9"/>
    <w:basedOn w:val="Normal"/>
    <w:next w:val="Normal"/>
    <w:link w:val="Heading9Char"/>
    <w:qFormat/>
    <w:rsid w:val="000B3946"/>
    <w:pPr>
      <w:keepNext/>
      <w:widowControl w:val="0"/>
      <w:numPr>
        <w:ilvl w:val="8"/>
        <w:numId w:val="3"/>
      </w:numPr>
      <w:adjustRightInd w:val="0"/>
      <w:spacing w:after="0" w:line="720" w:lineRule="atLeast"/>
      <w:ind w:leftChars="400" w:left="400"/>
      <w:textAlignment w:val="baseline"/>
      <w:outlineLvl w:val="8"/>
    </w:pPr>
    <w:rPr>
      <w:rFonts w:ascii="Arial" w:hAnsi="Arial" w:cs="Times New Roman"/>
      <w:sz w:val="36"/>
      <w:szCs w:val="36"/>
      <w:lang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4B5"/>
  </w:style>
  <w:style w:type="paragraph" w:styleId="Footer">
    <w:name w:val="footer"/>
    <w:basedOn w:val="Normal"/>
    <w:link w:val="FooterChar"/>
    <w:uiPriority w:val="99"/>
    <w:unhideWhenUsed/>
    <w:rsid w:val="00280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4B5"/>
  </w:style>
  <w:style w:type="paragraph" w:styleId="ListParagraph">
    <w:name w:val="List Paragraph"/>
    <w:basedOn w:val="Normal"/>
    <w:uiPriority w:val="34"/>
    <w:qFormat/>
    <w:rsid w:val="00DB32F5"/>
    <w:pPr>
      <w:widowControl w:val="0"/>
      <w:adjustRightInd w:val="0"/>
      <w:spacing w:after="0" w:line="360" w:lineRule="atLeast"/>
      <w:ind w:left="720"/>
      <w:contextualSpacing/>
      <w:textAlignment w:val="baseline"/>
    </w:pPr>
    <w:rPr>
      <w:rFonts w:ascii="Times New Roman" w:hAnsi="Times New Roman" w:cs="Times New Roman"/>
      <w:sz w:val="24"/>
      <w:szCs w:val="20"/>
      <w:lang w:eastAsia="zh-TW" w:bidi="ar-SA"/>
    </w:rPr>
  </w:style>
  <w:style w:type="character" w:customStyle="1" w:styleId="Heading1Char">
    <w:name w:val="Heading 1 Char"/>
    <w:basedOn w:val="DefaultParagraphFont"/>
    <w:link w:val="Heading1"/>
    <w:rsid w:val="000B3946"/>
    <w:rPr>
      <w:rFonts w:ascii="Arial" w:eastAsia="PMingLiU" w:hAnsi="Arial" w:cs="Times New Roman"/>
      <w:b/>
      <w:bCs/>
      <w:kern w:val="52"/>
      <w:sz w:val="52"/>
      <w:szCs w:val="52"/>
      <w:lang w:eastAsia="zh-TW" w:bidi="ar-SA"/>
    </w:rPr>
  </w:style>
  <w:style w:type="character" w:customStyle="1" w:styleId="Heading2Char">
    <w:name w:val="Heading 2 Char"/>
    <w:basedOn w:val="DefaultParagraphFont"/>
    <w:link w:val="Heading2"/>
    <w:rsid w:val="000B3946"/>
    <w:rPr>
      <w:rFonts w:ascii="Arial" w:eastAsia="PMingLiU" w:hAnsi="Arial" w:cs="Times New Roman"/>
      <w:b/>
      <w:bCs/>
      <w:sz w:val="48"/>
      <w:szCs w:val="48"/>
      <w:lang w:eastAsia="zh-TW" w:bidi="ar-SA"/>
    </w:rPr>
  </w:style>
  <w:style w:type="character" w:customStyle="1" w:styleId="Heading3Char">
    <w:name w:val="Heading 3 Char"/>
    <w:basedOn w:val="DefaultParagraphFont"/>
    <w:link w:val="Heading3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4Char">
    <w:name w:val="Heading 4 Char"/>
    <w:basedOn w:val="DefaultParagraphFont"/>
    <w:link w:val="Heading4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5Char">
    <w:name w:val="Heading 5 Char"/>
    <w:basedOn w:val="DefaultParagraphFont"/>
    <w:link w:val="Heading5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6Char">
    <w:name w:val="Heading 6 Char"/>
    <w:basedOn w:val="DefaultParagraphFont"/>
    <w:link w:val="Heading6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7Char">
    <w:name w:val="Heading 7 Char"/>
    <w:basedOn w:val="DefaultParagraphFont"/>
    <w:link w:val="Heading7"/>
    <w:rsid w:val="000B3946"/>
    <w:rPr>
      <w:rFonts w:ascii="Arial" w:eastAsia="PMingLiU" w:hAnsi="Arial" w:cs="Times New Roman"/>
      <w:b/>
      <w:bCs/>
      <w:sz w:val="36"/>
      <w:szCs w:val="36"/>
      <w:lang w:eastAsia="zh-TW" w:bidi="ar-SA"/>
    </w:rPr>
  </w:style>
  <w:style w:type="character" w:customStyle="1" w:styleId="Heading8Char">
    <w:name w:val="Heading 8 Char"/>
    <w:basedOn w:val="DefaultParagraphFont"/>
    <w:link w:val="Heading8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customStyle="1" w:styleId="Heading9Char">
    <w:name w:val="Heading 9 Char"/>
    <w:basedOn w:val="DefaultParagraphFont"/>
    <w:link w:val="Heading9"/>
    <w:rsid w:val="000B3946"/>
    <w:rPr>
      <w:rFonts w:ascii="Arial" w:eastAsia="PMingLiU" w:hAnsi="Arial" w:cs="Times New Roman"/>
      <w:sz w:val="36"/>
      <w:szCs w:val="36"/>
      <w:lang w:eastAsia="zh-TW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B394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94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946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564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03F0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03F0E"/>
    <w:pPr>
      <w:widowControl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  <w:lang w:eastAsia="zh-TW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F0E"/>
    <w:rPr>
      <w:rFonts w:ascii="Times New Roman" w:eastAsia="PMingLiU" w:hAnsi="Times New Roman" w:cs="Times New Roman"/>
      <w:sz w:val="20"/>
      <w:szCs w:val="20"/>
      <w:lang w:eastAsia="zh-TW" w:bidi="ar-SA"/>
    </w:rPr>
  </w:style>
  <w:style w:type="paragraph" w:styleId="Bibliography">
    <w:name w:val="Bibliography"/>
    <w:basedOn w:val="Normal"/>
    <w:next w:val="Normal"/>
    <w:uiPriority w:val="37"/>
    <w:unhideWhenUsed/>
    <w:rsid w:val="00122310"/>
    <w:pPr>
      <w:tabs>
        <w:tab w:val="left" w:pos="504"/>
      </w:tabs>
      <w:spacing w:after="24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36127A"/>
    <w:rPr>
      <w:i/>
      <w:iCs/>
    </w:rPr>
  </w:style>
  <w:style w:type="paragraph" w:styleId="NormalWeb">
    <w:name w:val="Normal (Web)"/>
    <w:basedOn w:val="Normal"/>
    <w:uiPriority w:val="99"/>
    <w:unhideWhenUsed/>
    <w:rsid w:val="00A24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241BF"/>
    <w:rPr>
      <w:b/>
      <w:bCs/>
    </w:rPr>
  </w:style>
  <w:style w:type="paragraph" w:styleId="Revision">
    <w:name w:val="Revision"/>
    <w:hidden/>
    <w:uiPriority w:val="99"/>
    <w:semiHidden/>
    <w:rsid w:val="0015526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537"/>
    <w:pPr>
      <w:widowControl/>
      <w:adjustRightInd/>
      <w:spacing w:after="160"/>
      <w:textAlignment w:val="auto"/>
    </w:pPr>
    <w:rPr>
      <w:rFonts w:asciiTheme="minorHAnsi" w:hAnsiTheme="minorHAnsi" w:cstheme="minorBidi"/>
      <w:b/>
      <w:bCs/>
      <w:szCs w:val="25"/>
      <w:lang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537"/>
    <w:rPr>
      <w:rFonts w:ascii="Times New Roman" w:eastAsia="PMingLiU" w:hAnsi="Times New Roman" w:cs="Times New Roman"/>
      <w:b/>
      <w:bCs/>
      <w:sz w:val="20"/>
      <w:szCs w:val="25"/>
      <w:lang w:eastAsia="zh-TW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2D7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4B57F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01BE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C113E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174F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A30C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bidi="ar-SA"/>
    </w:rPr>
  </w:style>
  <w:style w:type="paragraph" w:styleId="Title">
    <w:name w:val="Title"/>
    <w:basedOn w:val="Normal"/>
    <w:next w:val="Normal"/>
    <w:link w:val="TitleChar"/>
    <w:qFormat/>
    <w:rsid w:val="00EA30CA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EA30CA"/>
    <w:rPr>
      <w:rFonts w:ascii="Times New Roman" w:eastAsiaTheme="minorHAnsi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EA30C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0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A30CA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A36D8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78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6A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21148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3B5C3-001C-4F80-A4B8-3A6D9B0D1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e</dc:creator>
  <cp:keywords/>
  <dc:description/>
  <cp:lastModifiedBy> Gowrishankar</cp:lastModifiedBy>
  <cp:revision>12</cp:revision>
  <cp:lastPrinted>2023-04-04T12:46:00Z</cp:lastPrinted>
  <dcterms:created xsi:type="dcterms:W3CDTF">2023-05-16T06:47:00Z</dcterms:created>
  <dcterms:modified xsi:type="dcterms:W3CDTF">2023-05-2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xiq9IJb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GrammarlyDocumentId">
    <vt:lpwstr>2d8376fc078dbcc425762e0cd5d40c995a14bfa1c540c6643a9a81b56c1409e8</vt:lpwstr>
  </property>
</Properties>
</file>